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F595E" w14:textId="4CB082F9" w:rsidR="009B5E6F" w:rsidRPr="007E02C5" w:rsidRDefault="00225525" w:rsidP="00225525">
      <w:pPr>
        <w:rPr>
          <w:b/>
          <w:sz w:val="24"/>
          <w:lang w:val="en-GB"/>
        </w:rPr>
      </w:pPr>
      <w:r w:rsidRPr="00225525">
        <w:rPr>
          <w:b/>
          <w:sz w:val="24"/>
          <w:lang w:val="en-GB"/>
        </w:rPr>
        <w:t>Supplementary Table 1</w:t>
      </w:r>
    </w:p>
    <w:tbl>
      <w:tblPr>
        <w:tblStyle w:val="Gitternetztabelle1hell"/>
        <w:tblW w:w="14737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985"/>
        <w:gridCol w:w="992"/>
        <w:gridCol w:w="1134"/>
        <w:gridCol w:w="850"/>
        <w:gridCol w:w="851"/>
        <w:gridCol w:w="4819"/>
      </w:tblGrid>
      <w:tr w:rsidR="006A1601" w:rsidRPr="00225525" w14:paraId="6DA81C63" w14:textId="77777777" w:rsidTr="00F13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DC48EBA" w14:textId="77777777" w:rsidR="006A1601" w:rsidRPr="00A769CF" w:rsidRDefault="006A1601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559" w:type="dxa"/>
            <w:noWrap/>
            <w:hideMark/>
          </w:tcPr>
          <w:p w14:paraId="5F2607BE" w14:textId="77777777" w:rsidR="006A1601" w:rsidRPr="00A769CF" w:rsidRDefault="006A1601" w:rsidP="009B5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1985" w:type="dxa"/>
            <w:noWrap/>
            <w:hideMark/>
          </w:tcPr>
          <w:p w14:paraId="5103EA3A" w14:textId="77777777" w:rsidR="006A1601" w:rsidRPr="00A769CF" w:rsidRDefault="006A1601" w:rsidP="009B5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992" w:type="dxa"/>
            <w:noWrap/>
            <w:hideMark/>
          </w:tcPr>
          <w:p w14:paraId="1E3D839F" w14:textId="77777777" w:rsidR="006A1601" w:rsidRPr="00A769CF" w:rsidRDefault="006A1601" w:rsidP="009B5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equence length [bp]</w:t>
            </w:r>
          </w:p>
        </w:tc>
        <w:tc>
          <w:tcPr>
            <w:tcW w:w="1134" w:type="dxa"/>
            <w:noWrap/>
            <w:hideMark/>
          </w:tcPr>
          <w:p w14:paraId="38EF285B" w14:textId="77777777" w:rsidR="006A1601" w:rsidRPr="00A769CF" w:rsidRDefault="006A1601" w:rsidP="009B5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umber of sequences</w:t>
            </w:r>
          </w:p>
        </w:tc>
        <w:tc>
          <w:tcPr>
            <w:tcW w:w="850" w:type="dxa"/>
            <w:noWrap/>
            <w:hideMark/>
          </w:tcPr>
          <w:p w14:paraId="49EBEA5F" w14:textId="5D7F50FF" w:rsidR="006A1601" w:rsidRPr="00A769CF" w:rsidRDefault="006A1601" w:rsidP="009B5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Query cover [%]</w:t>
            </w:r>
          </w:p>
        </w:tc>
        <w:tc>
          <w:tcPr>
            <w:tcW w:w="851" w:type="dxa"/>
            <w:noWrap/>
            <w:hideMark/>
          </w:tcPr>
          <w:p w14:paraId="7A8B2B01" w14:textId="0FC0CE99" w:rsidR="006A1601" w:rsidRPr="00A769CF" w:rsidRDefault="006A1601" w:rsidP="009B5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ercent identity [%]</w:t>
            </w:r>
          </w:p>
        </w:tc>
        <w:tc>
          <w:tcPr>
            <w:tcW w:w="4819" w:type="dxa"/>
            <w:noWrap/>
            <w:hideMark/>
          </w:tcPr>
          <w:p w14:paraId="47FDC62A" w14:textId="77777777" w:rsidR="006A1601" w:rsidRPr="00A769CF" w:rsidRDefault="006A1601" w:rsidP="009B5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769CF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Remarks</w:t>
            </w:r>
          </w:p>
        </w:tc>
      </w:tr>
      <w:tr w:rsidR="009B5E6F" w:rsidRPr="00225525" w14:paraId="20B1973B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gridSpan w:val="8"/>
            <w:noWrap/>
          </w:tcPr>
          <w:p w14:paraId="2EF5A46C" w14:textId="516407ED" w:rsidR="009B5E6F" w:rsidRPr="009B5E6F" w:rsidRDefault="009B5E6F" w:rsidP="00A61AC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irus</w:t>
            </w:r>
          </w:p>
        </w:tc>
      </w:tr>
      <w:tr w:rsidR="006A1601" w:rsidRPr="000275FF" w14:paraId="20C575E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  <w:noWrap/>
          </w:tcPr>
          <w:p w14:paraId="58037DA9" w14:textId="5D5C9D84" w:rsidR="006A1601" w:rsidRPr="006C6029" w:rsidRDefault="006A1601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Aedes albopictus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anphevirus</w:t>
            </w:r>
            <w:proofErr w:type="spellEnd"/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15C4B529" w14:textId="1E528202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3666916E" w14:textId="5E523F72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nphevirus</w:t>
            </w:r>
            <w:proofErr w:type="spellEnd"/>
          </w:p>
        </w:tc>
        <w:tc>
          <w:tcPr>
            <w:tcW w:w="992" w:type="dxa"/>
            <w:noWrap/>
          </w:tcPr>
          <w:p w14:paraId="1458E583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3169980D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3AFAECCF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475BA2FB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21885299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  <w:p w14:paraId="05D58224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0-350</w:t>
            </w:r>
          </w:p>
          <w:p w14:paraId="6AEE4849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17E5F0E5" w14:textId="525814FA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B57430D" w14:textId="1829896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65</w:t>
            </w:r>
          </w:p>
        </w:tc>
        <w:tc>
          <w:tcPr>
            <w:tcW w:w="850" w:type="dxa"/>
            <w:noWrap/>
          </w:tcPr>
          <w:p w14:paraId="0DB43CF7" w14:textId="0C89BC78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B0FFEF8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4FB52C7C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69</w:t>
            </w:r>
          </w:p>
          <w:p w14:paraId="74787A51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84</w:t>
            </w:r>
          </w:p>
          <w:p w14:paraId="4CF97D7F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4.63</w:t>
            </w:r>
          </w:p>
          <w:p w14:paraId="5693914B" w14:textId="1A504595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9.23</w:t>
            </w:r>
          </w:p>
        </w:tc>
        <w:tc>
          <w:tcPr>
            <w:tcW w:w="4819" w:type="dxa"/>
            <w:noWrap/>
          </w:tcPr>
          <w:p w14:paraId="7639C19C" w14:textId="2AE8F20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Insect-specific virus. </w:t>
            </w: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in </w:t>
            </w:r>
            <w:r w:rsidR="00C77CC3">
              <w:rPr>
                <w:rFonts w:cstheme="minorHAnsi"/>
                <w:bCs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bCs/>
                <w:i/>
                <w:sz w:val="20"/>
                <w:szCs w:val="20"/>
                <w:lang w:val="en-GB"/>
              </w:rPr>
              <w:t xml:space="preserve">Ae. albopictus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Manni and Zdobnov 2020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6A1601" w:rsidRPr="000275FF" w14:paraId="04CD3DB2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24A19D4" w14:textId="14F2350A" w:rsidR="006A1601" w:rsidRPr="006C6029" w:rsidRDefault="006A1601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Aedes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phasmavirus</w:t>
            </w:r>
            <w:proofErr w:type="spellEnd"/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14ACE560" w14:textId="590F883B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47E855BD" w14:textId="43EA2530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hasmaviridae</w:t>
            </w:r>
            <w:proofErr w:type="spellEnd"/>
          </w:p>
        </w:tc>
        <w:tc>
          <w:tcPr>
            <w:tcW w:w="992" w:type="dxa"/>
            <w:noWrap/>
          </w:tcPr>
          <w:p w14:paraId="08A16F8B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3440D774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36963A35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372E008A" w14:textId="3C43DE84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7AD76F8B" w14:textId="12BC50F0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</w:tcPr>
          <w:p w14:paraId="35DF174A" w14:textId="5D79B8A4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1AD40EC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0EA0734E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39</w:t>
            </w:r>
          </w:p>
          <w:p w14:paraId="4A8D4C05" w14:textId="3C743B72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57</w:t>
            </w:r>
          </w:p>
        </w:tc>
        <w:tc>
          <w:tcPr>
            <w:tcW w:w="4819" w:type="dxa"/>
            <w:noWrap/>
          </w:tcPr>
          <w:p w14:paraId="29AA495D" w14:textId="0CD9A67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 w:rsidR="00C77CC3">
              <w:rPr>
                <w:rFonts w:cstheme="minorHAnsi"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Shi et al. 2020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6A1601" w:rsidRPr="00275C15" w14:paraId="2A25D71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0C47F06" w14:textId="32E58DEA" w:rsidR="006A1601" w:rsidRPr="006C6029" w:rsidRDefault="006A1601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Aedes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phasmavirus</w:t>
            </w:r>
            <w:proofErr w:type="spellEnd"/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Makri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 bunya-like virus</w:t>
            </w:r>
          </w:p>
        </w:tc>
        <w:tc>
          <w:tcPr>
            <w:tcW w:w="1559" w:type="dxa"/>
            <w:noWrap/>
          </w:tcPr>
          <w:p w14:paraId="381DF6E7" w14:textId="39DFB66E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7095BDED" w14:textId="56665CC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hasmaviridae</w:t>
            </w:r>
            <w:proofErr w:type="spellEnd"/>
          </w:p>
        </w:tc>
        <w:tc>
          <w:tcPr>
            <w:tcW w:w="992" w:type="dxa"/>
            <w:noWrap/>
          </w:tcPr>
          <w:p w14:paraId="3BA42E46" w14:textId="3002D8D9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249012F7" w14:textId="7845D565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63457E9" w14:textId="2A18785B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11D58BD" w14:textId="07CE0DD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79</w:t>
            </w:r>
          </w:p>
        </w:tc>
        <w:tc>
          <w:tcPr>
            <w:tcW w:w="4819" w:type="dxa"/>
            <w:noWrap/>
          </w:tcPr>
          <w:p w14:paraId="3DE2355C" w14:textId="7D270B27" w:rsidR="006A1601" w:rsidRPr="00225525" w:rsidRDefault="005D3463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GB"/>
              </w:rPr>
              <w:t>/</w:t>
            </w:r>
          </w:p>
        </w:tc>
      </w:tr>
      <w:tr w:rsidR="006A1601" w:rsidRPr="000275FF" w14:paraId="1754523D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8B8C6C7" w14:textId="59629405" w:rsidR="006A1601" w:rsidRPr="006C6029" w:rsidRDefault="006A1601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Barstukas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 virus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4600E539" w14:textId="55B324F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2B668D75" w14:textId="549ECD7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992" w:type="dxa"/>
            <w:noWrap/>
          </w:tcPr>
          <w:p w14:paraId="6B3DE423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4066079A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253E8693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184D7B80" w14:textId="6ABD70E5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F87A79A" w14:textId="00A0E394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</w:tcPr>
          <w:p w14:paraId="4235B170" w14:textId="374744D6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42895B1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20E4DE25" w14:textId="64038555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68</w:t>
            </w:r>
          </w:p>
        </w:tc>
        <w:tc>
          <w:tcPr>
            <w:tcW w:w="4819" w:type="dxa"/>
            <w:noWrap/>
          </w:tcPr>
          <w:p w14:paraId="072AFDB9" w14:textId="05ECB0B5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 in</w:t>
            </w:r>
            <w:r w:rsidR="00C77CC3">
              <w:rPr>
                <w:rFonts w:cstheme="minorHAnsi"/>
                <w:bCs/>
                <w:sz w:val="20"/>
                <w:szCs w:val="20"/>
                <w:lang w:val="en-GB"/>
              </w:rPr>
              <w:t xml:space="preserve"> adult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mosquitoes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Batson et al. 2021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6A1601" w:rsidRPr="000275FF" w14:paraId="5F670EA4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8E3B233" w14:textId="1BCEFE6A" w:rsidR="006A1601" w:rsidRPr="006C6029" w:rsidRDefault="006A1601" w:rsidP="009B5E6F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Guangzhou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like virus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694A36B0" w14:textId="5BCF6371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5F20F8BE" w14:textId="3E26CD14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olemoviridae</w:t>
            </w:r>
            <w:proofErr w:type="spellEnd"/>
          </w:p>
        </w:tc>
        <w:tc>
          <w:tcPr>
            <w:tcW w:w="992" w:type="dxa"/>
            <w:noWrap/>
          </w:tcPr>
          <w:p w14:paraId="0EF38611" w14:textId="719648B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2F6AE303" w14:textId="2D7157A6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293C3B5" w14:textId="703C3ED0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9C7B385" w14:textId="5242A4A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5</w:t>
            </w:r>
          </w:p>
        </w:tc>
        <w:tc>
          <w:tcPr>
            <w:tcW w:w="4819" w:type="dxa"/>
            <w:noWrap/>
          </w:tcPr>
          <w:p w14:paraId="2D3EDB12" w14:textId="2AB19B9D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in </w:t>
            </w:r>
            <w:r w:rsidR="00C77CC3">
              <w:rPr>
                <w:rFonts w:cstheme="minorHAnsi"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Shi et al. 2020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6A1601" w:rsidRPr="009B5E6F" w14:paraId="65F7307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FA97FE6" w14:textId="3C8970E6" w:rsidR="006A1601" w:rsidRPr="006C6029" w:rsidRDefault="006A1601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Guangzhou-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 like virus 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Nea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 chili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lute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like virus</w:t>
            </w:r>
          </w:p>
        </w:tc>
        <w:tc>
          <w:tcPr>
            <w:tcW w:w="1559" w:type="dxa"/>
            <w:noWrap/>
          </w:tcPr>
          <w:p w14:paraId="10DA1224" w14:textId="66A7DEB5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F13C9E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  <w:p w14:paraId="2CDA4A07" w14:textId="18F6BAD5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Orthornavirae</w:t>
            </w:r>
            <w:proofErr w:type="spellEnd"/>
          </w:p>
        </w:tc>
        <w:tc>
          <w:tcPr>
            <w:tcW w:w="1985" w:type="dxa"/>
            <w:noWrap/>
          </w:tcPr>
          <w:p w14:paraId="4C6A495B" w14:textId="06B821CF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olemoviridae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</w:p>
          <w:p w14:paraId="4D56AB4F" w14:textId="248D08F1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Luteoviridae</w:t>
            </w:r>
            <w:proofErr w:type="spellEnd"/>
          </w:p>
        </w:tc>
        <w:tc>
          <w:tcPr>
            <w:tcW w:w="992" w:type="dxa"/>
            <w:noWrap/>
          </w:tcPr>
          <w:p w14:paraId="519CDA12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694DBE3D" w14:textId="0966BA30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68826D7" w14:textId="4501682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1046E98A" w14:textId="62057A28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72C3025" w14:textId="77777777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6392FDE2" w14:textId="453FA63A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5.18</w:t>
            </w:r>
          </w:p>
        </w:tc>
        <w:tc>
          <w:tcPr>
            <w:tcW w:w="4819" w:type="dxa"/>
            <w:noWrap/>
          </w:tcPr>
          <w:p w14:paraId="1922C549" w14:textId="35D8CE0C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6A1601" w:rsidRPr="000275FF" w14:paraId="66B5380E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70C7411" w14:textId="59656711" w:rsidR="006A1601" w:rsidRPr="006C6029" w:rsidRDefault="006A1601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Guapiacu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virus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51B2B06A" w14:textId="22B112C0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4F26B1BE" w14:textId="7E29276A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Flaviviridae</w:t>
            </w:r>
          </w:p>
        </w:tc>
        <w:tc>
          <w:tcPr>
            <w:tcW w:w="992" w:type="dxa"/>
            <w:noWrap/>
          </w:tcPr>
          <w:p w14:paraId="1A7D9AB2" w14:textId="0BD9FB48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5FA45BE1" w14:textId="4489B0AE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F65AFF0" w14:textId="714BCD8A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B1B64ED" w14:textId="0419082B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83</w:t>
            </w:r>
          </w:p>
        </w:tc>
        <w:tc>
          <w:tcPr>
            <w:tcW w:w="4819" w:type="dxa"/>
            <w:noWrap/>
          </w:tcPr>
          <w:p w14:paraId="24FBB0AA" w14:textId="4D7DA686" w:rsidR="006A1601" w:rsidRPr="00225525" w:rsidRDefault="006A1601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Insect-specific virus. </w:t>
            </w: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 in Brazil in</w:t>
            </w:r>
            <w:r w:rsidR="00C77CC3">
              <w:rPr>
                <w:rFonts w:cstheme="minorHAnsi"/>
                <w:bCs/>
                <w:sz w:val="20"/>
                <w:szCs w:val="20"/>
                <w:lang w:val="en-GB"/>
              </w:rPr>
              <w:t xml:space="preserve"> adult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225525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>terrens</w:t>
            </w:r>
            <w:proofErr w:type="spellEnd"/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and </w:t>
            </w:r>
            <w:r w:rsidRPr="00225525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 xml:space="preserve">Ae. scapularis </w:t>
            </w:r>
            <w:r w:rsidRPr="00225525">
              <w:rPr>
                <w:rFonts w:cstheme="minorHAnsi"/>
                <w:bCs/>
                <w:iCs/>
                <w:noProof/>
                <w:sz w:val="20"/>
                <w:szCs w:val="20"/>
                <w:lang w:val="en-GB"/>
              </w:rPr>
              <w:t>(Batson et al. 2021; Oliveira Ribeiro et al. 2021)</w:t>
            </w:r>
            <w:r w:rsidRPr="00225525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51F5AB4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BA1D503" w14:textId="504317BE" w:rsidR="007302B0" w:rsidRPr="006C6029" w:rsidRDefault="007302B0" w:rsidP="00696F9E">
            <w:pPr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High Island virus *</w:t>
            </w:r>
          </w:p>
        </w:tc>
        <w:tc>
          <w:tcPr>
            <w:tcW w:w="1559" w:type="dxa"/>
            <w:noWrap/>
          </w:tcPr>
          <w:p w14:paraId="32F12EDA" w14:textId="5354EE51" w:rsidR="007302B0" w:rsidRPr="00225525" w:rsidRDefault="007302B0" w:rsidP="00696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62031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699F4260" w14:textId="7C476DDE" w:rsidR="007302B0" w:rsidRPr="00225525" w:rsidRDefault="007302B0" w:rsidP="00696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62031">
              <w:rPr>
                <w:rFonts w:cstheme="minorHAnsi"/>
                <w:sz w:val="20"/>
                <w:szCs w:val="20"/>
                <w:lang w:val="en-GB"/>
              </w:rPr>
              <w:t>Reoviridae</w:t>
            </w:r>
          </w:p>
        </w:tc>
        <w:tc>
          <w:tcPr>
            <w:tcW w:w="992" w:type="dxa"/>
            <w:noWrap/>
          </w:tcPr>
          <w:p w14:paraId="1DC24D45" w14:textId="5B4ED2AF" w:rsidR="007302B0" w:rsidRPr="00225525" w:rsidRDefault="007302B0" w:rsidP="00696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62031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421B153A" w14:textId="79F57949" w:rsidR="007302B0" w:rsidRPr="00225525" w:rsidRDefault="007302B0" w:rsidP="00696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62031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40A1EA6" w14:textId="593ACD12" w:rsidR="007302B0" w:rsidRPr="00225525" w:rsidRDefault="007302B0" w:rsidP="00696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62031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3469235" w14:textId="3FDA0694" w:rsidR="007302B0" w:rsidRPr="00225525" w:rsidRDefault="007302B0" w:rsidP="00696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62031">
              <w:rPr>
                <w:rFonts w:cstheme="minorHAnsi"/>
                <w:sz w:val="20"/>
                <w:szCs w:val="20"/>
                <w:lang w:val="en-GB"/>
              </w:rPr>
              <w:t>98.70</w:t>
            </w:r>
          </w:p>
        </w:tc>
        <w:tc>
          <w:tcPr>
            <w:tcW w:w="4819" w:type="dxa"/>
            <w:noWrap/>
          </w:tcPr>
          <w:p w14:paraId="3563D52B" w14:textId="6E4BEB16" w:rsidR="007302B0" w:rsidRPr="00225525" w:rsidRDefault="007302B0" w:rsidP="00696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D62031">
              <w:rPr>
                <w:rFonts w:cstheme="minorHAnsi"/>
                <w:sz w:val="20"/>
                <w:szCs w:val="20"/>
                <w:lang w:val="en-GB"/>
              </w:rPr>
              <w:t xml:space="preserve"> in</w:t>
            </w:r>
            <w:r w:rsidR="00C77CC3">
              <w:rPr>
                <w:rFonts w:cstheme="minorHAnsi"/>
                <w:sz w:val="20"/>
                <w:szCs w:val="20"/>
                <w:lang w:val="en-GB"/>
              </w:rPr>
              <w:t xml:space="preserve"> adult</w:t>
            </w:r>
            <w:r w:rsidRPr="00D62031">
              <w:rPr>
                <w:rFonts w:cstheme="minorHAnsi"/>
                <w:sz w:val="20"/>
                <w:szCs w:val="20"/>
                <w:lang w:val="en-GB"/>
              </w:rPr>
              <w:t xml:space="preserve"> mosquitoes and other invertebrates (Sadeghi et al. 2017). </w:t>
            </w:r>
          </w:p>
        </w:tc>
      </w:tr>
      <w:tr w:rsidR="007302B0" w:rsidRPr="000275FF" w14:paraId="31DFD2A5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1346A2B" w14:textId="02108E6B" w:rsidR="007302B0" w:rsidRPr="006C6029" w:rsidRDefault="007302B0" w:rsidP="009B5E6F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Nea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 chili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lute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like virus</w:t>
            </w:r>
          </w:p>
        </w:tc>
        <w:tc>
          <w:tcPr>
            <w:tcW w:w="1559" w:type="dxa"/>
            <w:noWrap/>
          </w:tcPr>
          <w:p w14:paraId="5BB9D65C" w14:textId="0208B4D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03617EC9" w14:textId="230EE72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Luteoviridae</w:t>
            </w:r>
            <w:proofErr w:type="spellEnd"/>
          </w:p>
        </w:tc>
        <w:tc>
          <w:tcPr>
            <w:tcW w:w="992" w:type="dxa"/>
            <w:noWrap/>
          </w:tcPr>
          <w:p w14:paraId="7A745A66" w14:textId="0DC6F32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5CBCE9CC" w14:textId="246BE9A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66222EE" w14:textId="5AF0740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5A7886D" w14:textId="559F224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43</w:t>
            </w:r>
          </w:p>
        </w:tc>
        <w:tc>
          <w:tcPr>
            <w:tcW w:w="4819" w:type="dxa"/>
            <w:noWrap/>
          </w:tcPr>
          <w:p w14:paraId="17299903" w14:textId="248101F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 w:rsidR="00C77CC3">
              <w:rPr>
                <w:rFonts w:cstheme="minorHAnsi"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Konstantinidis et al. 2021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2A609F3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2A0D383" w14:textId="15757623" w:rsidR="007302B0" w:rsidRPr="006C6029" w:rsidRDefault="007302B0" w:rsidP="009B5E6F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lastRenderedPageBreak/>
              <w:t>Usinis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 virus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7668ABF5" w14:textId="3510A2A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aria</w:t>
            </w:r>
            <w:proofErr w:type="spellEnd"/>
          </w:p>
        </w:tc>
        <w:tc>
          <w:tcPr>
            <w:tcW w:w="1985" w:type="dxa"/>
            <w:noWrap/>
          </w:tcPr>
          <w:p w14:paraId="5A3CD21C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Unclassified</w:t>
            </w:r>
          </w:p>
          <w:p w14:paraId="2899C49A" w14:textId="6A55562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992" w:type="dxa"/>
            <w:noWrap/>
          </w:tcPr>
          <w:p w14:paraId="66D74280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2E17FF52" w14:textId="6B1F200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69AAA92E" w14:textId="241BE21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532932FC" w14:textId="5CBC6B0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3630F56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6E95CF40" w14:textId="4A5032A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74</w:t>
            </w:r>
          </w:p>
        </w:tc>
        <w:tc>
          <w:tcPr>
            <w:tcW w:w="4819" w:type="dxa"/>
            <w:noWrap/>
          </w:tcPr>
          <w:p w14:paraId="043CC510" w14:textId="1B845C5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in </w:t>
            </w:r>
            <w:r w:rsidR="00C77CC3">
              <w:rPr>
                <w:rFonts w:cstheme="minorHAnsi"/>
                <w:bCs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bCs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Batson et al. 2021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582DEC47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7C83DB2" w14:textId="235D1331" w:rsidR="007302B0" w:rsidRPr="006C6029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Wenzhou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-like virus 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  <w:noWrap/>
          </w:tcPr>
          <w:p w14:paraId="19FA010A" w14:textId="12FFA0C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27069881" w14:textId="73C70EB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992" w:type="dxa"/>
            <w:noWrap/>
          </w:tcPr>
          <w:p w14:paraId="368C4CF6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3F71421F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77028769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3711B36B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3D1CD57B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16369FB6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  <w:p w14:paraId="4315455C" w14:textId="4899BC4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200</w:t>
            </w:r>
          </w:p>
        </w:tc>
        <w:tc>
          <w:tcPr>
            <w:tcW w:w="1134" w:type="dxa"/>
            <w:noWrap/>
          </w:tcPr>
          <w:p w14:paraId="2212B29D" w14:textId="4CD9656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733</w:t>
            </w:r>
          </w:p>
        </w:tc>
        <w:tc>
          <w:tcPr>
            <w:tcW w:w="850" w:type="dxa"/>
            <w:noWrap/>
          </w:tcPr>
          <w:p w14:paraId="425B02DB" w14:textId="4B1430A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88972E3" w14:textId="609B69C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0C093474" w14:textId="19F1065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in </w:t>
            </w:r>
            <w:r w:rsidR="00C77CC3">
              <w:rPr>
                <w:rFonts w:cstheme="minorHAnsi"/>
                <w:bCs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bCs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Kubacki et al. 2020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5C9B708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4CE4B16" w14:textId="1FE6221A" w:rsidR="007302B0" w:rsidRPr="006C6029" w:rsidRDefault="007302B0" w:rsidP="009B5E6F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Wenzhou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like virus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Guangzhou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like virus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3780DA2F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  <w:p w14:paraId="5440C7AB" w14:textId="70A33D9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noWrap/>
          </w:tcPr>
          <w:p w14:paraId="653F08D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Unclassified</w:t>
            </w:r>
          </w:p>
          <w:p w14:paraId="3E4278FE" w14:textId="0E97B0C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</w:p>
          <w:p w14:paraId="5438CAE1" w14:textId="1728892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olemoviridae</w:t>
            </w:r>
            <w:proofErr w:type="spellEnd"/>
          </w:p>
        </w:tc>
        <w:tc>
          <w:tcPr>
            <w:tcW w:w="992" w:type="dxa"/>
            <w:noWrap/>
          </w:tcPr>
          <w:p w14:paraId="0922980E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0F30005E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3F8AE13A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21CBF8D3" w14:textId="4DEF480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29157D63" w14:textId="6FAC470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</w:tcPr>
          <w:p w14:paraId="3878046D" w14:textId="3F2EDB9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3AB4BA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6F4E8BAF" w14:textId="5D81518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63</w:t>
            </w:r>
          </w:p>
        </w:tc>
        <w:tc>
          <w:tcPr>
            <w:tcW w:w="4819" w:type="dxa"/>
            <w:noWrap/>
          </w:tcPr>
          <w:p w14:paraId="33519A5B" w14:textId="4521936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05A096E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noWrap/>
          </w:tcPr>
          <w:p w14:paraId="52397C61" w14:textId="34212E83" w:rsidR="007302B0" w:rsidRPr="006C6029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Wenzhou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like virus</w:t>
            </w:r>
            <w:r w:rsidRPr="006C602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Nea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 xml:space="preserve"> chili </w:t>
            </w:r>
            <w:proofErr w:type="spellStart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luteo</w:t>
            </w:r>
            <w:proofErr w:type="spellEnd"/>
            <w:r w:rsidRPr="006C6029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-like vir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654A477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  <w:p w14:paraId="0BFAFA8F" w14:textId="1C66FAE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783622B3" w14:textId="0BD8D1A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</w:p>
          <w:p w14:paraId="366AE498" w14:textId="4FDE131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Luteovirida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58ECF65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79014C59" w14:textId="22B7031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1DAD816" w14:textId="61FEB2C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31CFD7F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03A0913F" w14:textId="0A35A10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66EF2EB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77</w:t>
            </w:r>
          </w:p>
          <w:p w14:paraId="2969F16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87</w:t>
            </w:r>
          </w:p>
          <w:p w14:paraId="4C1916B2" w14:textId="605E2D3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92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noWrap/>
          </w:tcPr>
          <w:p w14:paraId="79888699" w14:textId="17F9976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9B5E6F" w:rsidRPr="009B5E6F" w14:paraId="0D4AF9ED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DB1F42" w14:textId="0EACDF11" w:rsidR="009B5E6F" w:rsidRPr="006C6029" w:rsidRDefault="009B5E6F" w:rsidP="00A61AC2">
            <w:pPr>
              <w:rPr>
                <w:rFonts w:cstheme="minorHAnsi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9B5E6F">
              <w:rPr>
                <w:rFonts w:cstheme="minorHAnsi"/>
                <w:bCs w:val="0"/>
                <w:sz w:val="20"/>
                <w:szCs w:val="20"/>
                <w:lang w:val="en-GB"/>
              </w:rPr>
              <w:t>Bacteria</w:t>
            </w:r>
          </w:p>
        </w:tc>
      </w:tr>
      <w:tr w:rsidR="007302B0" w:rsidRPr="009B5E6F" w14:paraId="7E337B1D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  <w:noWrap/>
          </w:tcPr>
          <w:p w14:paraId="1062AF80" w14:textId="3895262E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Acidovorax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.</w:t>
            </w:r>
          </w:p>
        </w:tc>
        <w:tc>
          <w:tcPr>
            <w:tcW w:w="1559" w:type="dxa"/>
            <w:noWrap/>
          </w:tcPr>
          <w:p w14:paraId="7A1DB506" w14:textId="4371517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0B6AA61" w14:textId="6D4FBAC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6C795AAA" w14:textId="26BCDE4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06982E5D" w14:textId="36A8F56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73749FA" w14:textId="0ADC656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D67688C" w14:textId="442B4EE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23228420" w14:textId="4C7FB58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2D49623C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8071048" w14:textId="5A632D24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Acidovorax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urvibacter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p</w:t>
            </w: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noWrap/>
          </w:tcPr>
          <w:p w14:paraId="767130AC" w14:textId="6D51D38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F652B4C" w14:textId="772D706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173AE358" w14:textId="253D473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49306DA0" w14:textId="3AE25E0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61EA77FA" w14:textId="193D0F5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B099E63" w14:textId="5682B20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3</w:t>
            </w:r>
          </w:p>
        </w:tc>
        <w:tc>
          <w:tcPr>
            <w:tcW w:w="4819" w:type="dxa"/>
            <w:noWrap/>
          </w:tcPr>
          <w:p w14:paraId="3B0E43BC" w14:textId="6EF3C70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52DB85E5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34A5097" w14:textId="19280CC6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Acidovorax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Ralstoni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.</w:t>
            </w:r>
          </w:p>
        </w:tc>
        <w:tc>
          <w:tcPr>
            <w:tcW w:w="1559" w:type="dxa"/>
            <w:noWrap/>
          </w:tcPr>
          <w:p w14:paraId="517DB325" w14:textId="0C8BAC8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E4E823C" w14:textId="74AC688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ceae</w:t>
            </w:r>
            <w:proofErr w:type="spellEnd"/>
          </w:p>
        </w:tc>
        <w:tc>
          <w:tcPr>
            <w:tcW w:w="992" w:type="dxa"/>
            <w:noWrap/>
          </w:tcPr>
          <w:p w14:paraId="2F022C99" w14:textId="4E5DA65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0175A741" w14:textId="79C2BA2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99E0889" w14:textId="3E6C81F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C16373D" w14:textId="63C3079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3B51F973" w14:textId="4C073FC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E110F9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AAC8938" w14:textId="4A8C2D41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bauma</w:t>
            </w:r>
            <w:r w:rsidR="005F45C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</w:t>
            </w: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ii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  <w:noWrap/>
          </w:tcPr>
          <w:p w14:paraId="5134A3E9" w14:textId="5480353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B810B71" w14:textId="558691F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50A0DA2C" w14:textId="269B7F4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45DEA805" w14:textId="366EEE5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9E0A016" w14:textId="58BA126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96A1E6C" w14:textId="756136A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5</w:t>
            </w:r>
          </w:p>
        </w:tc>
        <w:tc>
          <w:tcPr>
            <w:tcW w:w="4819" w:type="dxa"/>
            <w:noWrap/>
          </w:tcPr>
          <w:p w14:paraId="471DD213" w14:textId="47EFCBA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, </w:t>
            </w:r>
            <w:r w:rsidRPr="00225525">
              <w:rPr>
                <w:sz w:val="20"/>
                <w:szCs w:val="20"/>
                <w:lang w:val="en-GB"/>
              </w:rPr>
              <w:t xml:space="preserve">previously detected in </w:t>
            </w:r>
            <w:r w:rsidR="00C77CC3">
              <w:rPr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bCs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noProof/>
                <w:sz w:val="20"/>
                <w:szCs w:val="20"/>
                <w:lang w:val="en-GB"/>
              </w:rPr>
              <w:t>(Minard et al. 2013).</w:t>
            </w:r>
          </w:p>
        </w:tc>
      </w:tr>
      <w:tr w:rsidR="007302B0" w:rsidRPr="00A61AC2" w14:paraId="51A99F8D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F91361B" w14:textId="020F0AAF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alcoaceticu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lactucae</w:t>
            </w:r>
            <w:proofErr w:type="spellEnd"/>
          </w:p>
        </w:tc>
        <w:tc>
          <w:tcPr>
            <w:tcW w:w="1559" w:type="dxa"/>
            <w:noWrap/>
          </w:tcPr>
          <w:p w14:paraId="69AF8E68" w14:textId="6CA3222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EF718CE" w14:textId="4961392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477A3CF8" w14:textId="31DAA66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3781D554" w14:textId="2C2E5BF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AE1CC30" w14:textId="098BD6F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571CA87" w14:textId="54C1DA2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26</w:t>
            </w:r>
          </w:p>
        </w:tc>
        <w:tc>
          <w:tcPr>
            <w:tcW w:w="4819" w:type="dxa"/>
            <w:noWrap/>
          </w:tcPr>
          <w:p w14:paraId="297391B5" w14:textId="3937E344" w:rsidR="007302B0" w:rsidRPr="00225525" w:rsidRDefault="00C77CC3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6526546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35AB30B" w14:textId="2F7FE4B5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dispersus</w:t>
            </w:r>
            <w:proofErr w:type="spellEnd"/>
          </w:p>
        </w:tc>
        <w:tc>
          <w:tcPr>
            <w:tcW w:w="1559" w:type="dxa"/>
            <w:noWrap/>
          </w:tcPr>
          <w:p w14:paraId="31E6C996" w14:textId="3771B38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DD0440C" w14:textId="2000A5A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39CF8848" w14:textId="53DF8AD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69ABF8D0" w14:textId="41DE93D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575286B" w14:textId="12DAF70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A9C5713" w14:textId="754473E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72</w:t>
            </w:r>
          </w:p>
        </w:tc>
        <w:tc>
          <w:tcPr>
            <w:tcW w:w="4819" w:type="dxa"/>
            <w:noWrap/>
          </w:tcPr>
          <w:p w14:paraId="5AC57BAC" w14:textId="6F2CA8B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lang w:val="en-GB"/>
              </w:rPr>
              <w:t xml:space="preserve"> </w:t>
            </w:r>
            <w:r w:rsidR="00AD0DEA">
              <w:rPr>
                <w:sz w:val="20"/>
                <w:lang w:val="en-GB"/>
              </w:rPr>
              <w:t>on</w:t>
            </w:r>
            <w:r w:rsidRPr="00225525">
              <w:rPr>
                <w:sz w:val="20"/>
                <w:lang w:val="en-GB"/>
              </w:rPr>
              <w:t xml:space="preserve"> human skin and wounds, water and soil </w:t>
            </w:r>
            <w:r w:rsidRPr="00225525">
              <w:rPr>
                <w:noProof/>
                <w:sz w:val="20"/>
                <w:lang w:val="en-GB"/>
              </w:rPr>
              <w:t>(Nemec et al. 2016).</w:t>
            </w:r>
          </w:p>
        </w:tc>
      </w:tr>
      <w:tr w:rsidR="007302B0" w:rsidRPr="000275FF" w14:paraId="47493D25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A816C09" w14:textId="1917ED96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johnsonii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  <w:noWrap/>
          </w:tcPr>
          <w:p w14:paraId="6393EE02" w14:textId="6135809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D1EAB8D" w14:textId="5C92BBD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043C9CD8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7798B9DF" w14:textId="2459C25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391FA888" w14:textId="228256F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</w:tcPr>
          <w:p w14:paraId="0E914173" w14:textId="7D4EC16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15F7D4A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4EEEEF7" w14:textId="5756621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2</w:t>
            </w:r>
          </w:p>
        </w:tc>
        <w:tc>
          <w:tcPr>
            <w:tcW w:w="4819" w:type="dxa"/>
            <w:noWrap/>
          </w:tcPr>
          <w:p w14:paraId="2D523F0A" w14:textId="227F0E0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 w:rsidR="00C77CC3">
              <w:rPr>
                <w:rFonts w:cstheme="minorHAnsi"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and other mosquito species; may cause bloodstream infections in humans due to vascular catheter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Seifert et al. 1993; Minard et al. 2013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3CD88F3E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EB217B2" w14:textId="5AA77953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oleivorans</w:t>
            </w:r>
            <w:proofErr w:type="spellEnd"/>
          </w:p>
        </w:tc>
        <w:tc>
          <w:tcPr>
            <w:tcW w:w="1559" w:type="dxa"/>
            <w:noWrap/>
          </w:tcPr>
          <w:p w14:paraId="22CD5372" w14:textId="507DE03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A06F79C" w14:textId="081084B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7CC114CF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3855EDAF" w14:textId="1648345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200</w:t>
            </w:r>
          </w:p>
        </w:tc>
        <w:tc>
          <w:tcPr>
            <w:tcW w:w="1134" w:type="dxa"/>
            <w:noWrap/>
          </w:tcPr>
          <w:p w14:paraId="538C11D0" w14:textId="6B0D0A9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3F943E17" w14:textId="6E5BBE3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09CED91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351ED6EA" w14:textId="2F52A65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11</w:t>
            </w:r>
          </w:p>
        </w:tc>
        <w:tc>
          <w:tcPr>
            <w:tcW w:w="4819" w:type="dxa"/>
            <w:noWrap/>
          </w:tcPr>
          <w:p w14:paraId="7B27B1AF" w14:textId="148F5F2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hizosperic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zone of </w:t>
            </w:r>
            <w:proofErr w:type="spellStart"/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>Zea</w:t>
            </w:r>
            <w:proofErr w:type="spellEnd"/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 xml:space="preserve"> may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Uniyal et al. 2016).</w:t>
            </w:r>
          </w:p>
        </w:tc>
      </w:tr>
      <w:tr w:rsidR="007302B0" w:rsidRPr="000275FF" w14:paraId="5C7A2B0A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AFC235A" w14:textId="36ED8803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lastRenderedPageBreak/>
              <w:t xml:space="preserve">Acinet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eifertii</w:t>
            </w:r>
            <w:proofErr w:type="spellEnd"/>
          </w:p>
        </w:tc>
        <w:tc>
          <w:tcPr>
            <w:tcW w:w="1559" w:type="dxa"/>
            <w:noWrap/>
          </w:tcPr>
          <w:p w14:paraId="0E67BC67" w14:textId="5CD3500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CB378DC" w14:textId="31B2713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4C3067AA" w14:textId="25AD2B4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7805B321" w14:textId="7F634C9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DB5F90B" w14:textId="1F7F17D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91FDECF" w14:textId="69C2C09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1</w:t>
            </w:r>
          </w:p>
        </w:tc>
        <w:tc>
          <w:tcPr>
            <w:tcW w:w="4819" w:type="dxa"/>
            <w:noWrap/>
          </w:tcPr>
          <w:p w14:paraId="76B36D6F" w14:textId="7EB0E0F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Part of the </w:t>
            </w:r>
            <w:r w:rsidRPr="00225525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225525">
              <w:rPr>
                <w:rFonts w:cstheme="minorHAnsi"/>
                <w:i/>
                <w:iCs/>
                <w:sz w:val="20"/>
                <w:szCs w:val="20"/>
                <w:lang w:val="en-GB"/>
              </w:rPr>
              <w:t>calcoaceticus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225525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225525">
              <w:rPr>
                <w:rFonts w:cstheme="minorHAnsi"/>
                <w:i/>
                <w:iCs/>
                <w:sz w:val="20"/>
                <w:szCs w:val="20"/>
                <w:lang w:val="en-GB"/>
              </w:rPr>
              <w:t>bauman</w:t>
            </w:r>
            <w:r w:rsidR="005F45C5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225525">
              <w:rPr>
                <w:rFonts w:cstheme="minorHAnsi"/>
                <w:i/>
                <w:iCs/>
                <w:sz w:val="20"/>
                <w:szCs w:val="20"/>
                <w:lang w:val="en-GB"/>
              </w:rPr>
              <w:t>ii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complex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human clinical sample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Cerezales et al. 2018).</w:t>
            </w:r>
          </w:p>
        </w:tc>
      </w:tr>
      <w:tr w:rsidR="007302B0" w:rsidRPr="009B5E6F" w14:paraId="75CBBD44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5D2183E" w14:textId="276E5EDD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eifertii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alcoaceticus</w:t>
            </w:r>
            <w:proofErr w:type="spellEnd"/>
          </w:p>
        </w:tc>
        <w:tc>
          <w:tcPr>
            <w:tcW w:w="1559" w:type="dxa"/>
            <w:noWrap/>
          </w:tcPr>
          <w:p w14:paraId="20085A85" w14:textId="5E525DF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B857402" w14:textId="18EA9E8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49C06CCF" w14:textId="7BD0487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61B133E" w14:textId="007878D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7BE2DC2" w14:textId="28BF81F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5EE2540" w14:textId="55EA396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3C17BD73" w14:textId="15A9D54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738018B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428C766" w14:textId="2F675896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cinetobacter soli</w:t>
            </w:r>
          </w:p>
        </w:tc>
        <w:tc>
          <w:tcPr>
            <w:tcW w:w="1559" w:type="dxa"/>
            <w:noWrap/>
          </w:tcPr>
          <w:p w14:paraId="18EFC10A" w14:textId="608BF5A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0CD5B0C" w14:textId="745CAA0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212AC0F7" w14:textId="21F32FD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003982E6" w14:textId="097E798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95F69C0" w14:textId="5408517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C68CD6F" w14:textId="5E2AD30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B9DE5A6" w14:textId="65A03D2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soil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Kim et al. 2008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03F72046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4406D90" w14:textId="47679582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Acinetobacter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. *</w:t>
            </w:r>
          </w:p>
        </w:tc>
        <w:tc>
          <w:tcPr>
            <w:tcW w:w="1559" w:type="dxa"/>
            <w:noWrap/>
          </w:tcPr>
          <w:p w14:paraId="5668805D" w14:textId="771A57D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211655A" w14:textId="48A89FE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992" w:type="dxa"/>
            <w:noWrap/>
          </w:tcPr>
          <w:p w14:paraId="080B682B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38A7E7C7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1C7392F0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18D8CC45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502126B1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7069E0F2" w14:textId="22D633E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28E7870C" w14:textId="0E9242C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noWrap/>
          </w:tcPr>
          <w:p w14:paraId="5534ADC0" w14:textId="1C1934B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E0861EB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72A13D80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25</w:t>
            </w:r>
          </w:p>
          <w:p w14:paraId="60FA8926" w14:textId="2EC13C2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32</w:t>
            </w:r>
          </w:p>
        </w:tc>
        <w:tc>
          <w:tcPr>
            <w:tcW w:w="4819" w:type="dxa"/>
            <w:noWrap/>
          </w:tcPr>
          <w:p w14:paraId="066C4DF3" w14:textId="462C95B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34EDE2FA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A9DCB5D" w14:textId="7FDC96BB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Aeromonas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63B63F1F" w14:textId="3A81F0C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1A06120" w14:textId="25FFE29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eromonadaceae</w:t>
            </w:r>
            <w:proofErr w:type="spellEnd"/>
          </w:p>
        </w:tc>
        <w:tc>
          <w:tcPr>
            <w:tcW w:w="992" w:type="dxa"/>
            <w:noWrap/>
          </w:tcPr>
          <w:p w14:paraId="64A530FE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30557490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59658E8E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7F0164B5" w14:textId="281ABA0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73816378" w14:textId="24603DB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</w:tcPr>
          <w:p w14:paraId="45D1EC34" w14:textId="1B2D84A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C45EFD4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620E5B99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35</w:t>
            </w:r>
          </w:p>
          <w:p w14:paraId="61EF4489" w14:textId="5BDCF6A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89</w:t>
            </w:r>
          </w:p>
        </w:tc>
        <w:tc>
          <w:tcPr>
            <w:tcW w:w="4819" w:type="dxa"/>
            <w:noWrap/>
          </w:tcPr>
          <w:p w14:paraId="332531A2" w14:textId="46EEC74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1B887D7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5296378" w14:textId="516080A8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qua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olei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noWrap/>
          </w:tcPr>
          <w:p w14:paraId="1DC75B10" w14:textId="3F8E918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3FD4570" w14:textId="5B7228D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265D9E40" w14:textId="45955B1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08CB871" w14:textId="0DD3F71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18CB3EB" w14:textId="17BB0B9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DDF3BB9" w14:textId="7DB9733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81</w:t>
            </w:r>
          </w:p>
        </w:tc>
        <w:tc>
          <w:tcPr>
            <w:tcW w:w="4819" w:type="dxa"/>
            <w:noWrap/>
          </w:tcPr>
          <w:p w14:paraId="280323FE" w14:textId="4CF548C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oil-contaminated soil from Korea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van Pham et al. 2015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</w:tc>
      </w:tr>
      <w:tr w:rsidR="007302B0" w:rsidRPr="000275FF" w14:paraId="5CA6B802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E4164C4" w14:textId="733FEB8A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quiruf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ivalisilvae</w:t>
            </w:r>
            <w:proofErr w:type="spellEnd"/>
          </w:p>
        </w:tc>
        <w:tc>
          <w:tcPr>
            <w:tcW w:w="1559" w:type="dxa"/>
            <w:noWrap/>
          </w:tcPr>
          <w:p w14:paraId="22B8E8A7" w14:textId="7457C1E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2AC20EBC" w14:textId="65B7650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ytophagaceae</w:t>
            </w:r>
            <w:proofErr w:type="spellEnd"/>
          </w:p>
        </w:tc>
        <w:tc>
          <w:tcPr>
            <w:tcW w:w="992" w:type="dxa"/>
            <w:noWrap/>
          </w:tcPr>
          <w:p w14:paraId="47ACC0B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49695B1C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69D910F8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  <w:p w14:paraId="71BC0162" w14:textId="476CE51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548E0A8E" w14:textId="379D8BE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</w:tcPr>
          <w:p w14:paraId="6837D076" w14:textId="320C1F7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620D5B4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95</w:t>
            </w:r>
          </w:p>
          <w:p w14:paraId="04B3255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3.88</w:t>
            </w:r>
          </w:p>
          <w:p w14:paraId="67AB86D7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5.00</w:t>
            </w:r>
          </w:p>
          <w:p w14:paraId="404527C4" w14:textId="3A60CDF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4.46</w:t>
            </w:r>
          </w:p>
        </w:tc>
        <w:tc>
          <w:tcPr>
            <w:tcW w:w="4819" w:type="dxa"/>
            <w:noWrap/>
          </w:tcPr>
          <w:p w14:paraId="38136F6F" w14:textId="6ECB459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fresh wate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Pitt et al. 2019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6F5C92B4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2EE17E5" w14:textId="167E4570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Aquitale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559" w:type="dxa"/>
            <w:noWrap/>
          </w:tcPr>
          <w:p w14:paraId="33C948C5" w14:textId="3548B34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BF977F7" w14:textId="41123F8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hromobacteriaceae</w:t>
            </w:r>
            <w:proofErr w:type="spellEnd"/>
          </w:p>
        </w:tc>
        <w:tc>
          <w:tcPr>
            <w:tcW w:w="992" w:type="dxa"/>
            <w:noWrap/>
          </w:tcPr>
          <w:p w14:paraId="2F110818" w14:textId="741CC3C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3B70587F" w14:textId="0E8EEAE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FFFE52D" w14:textId="1BD587E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DBFA770" w14:textId="69CAFA9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66</w:t>
            </w:r>
          </w:p>
        </w:tc>
        <w:tc>
          <w:tcPr>
            <w:tcW w:w="4819" w:type="dxa"/>
            <w:noWrap/>
          </w:tcPr>
          <w:p w14:paraId="7C87588A" w14:textId="2AFD292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500B039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D74E4DF" w14:textId="0CCCC6BB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Cellvibrio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1400DFEB" w14:textId="790E3BE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601C8B5" w14:textId="321D95F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ellvibrionaceae</w:t>
            </w:r>
            <w:proofErr w:type="spellEnd"/>
          </w:p>
        </w:tc>
        <w:tc>
          <w:tcPr>
            <w:tcW w:w="992" w:type="dxa"/>
            <w:noWrap/>
          </w:tcPr>
          <w:p w14:paraId="1D7D9875" w14:textId="340E03D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64E7121" w14:textId="18B6E97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A56FAC5" w14:textId="3C26315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5DF341B" w14:textId="203FFDF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9</w:t>
            </w:r>
          </w:p>
        </w:tc>
        <w:tc>
          <w:tcPr>
            <w:tcW w:w="4819" w:type="dxa"/>
            <w:noWrap/>
          </w:tcPr>
          <w:p w14:paraId="4EDEAFCC" w14:textId="51FFF13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2B079432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195B9EE" w14:textId="62D65D37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Chromobacteri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50567AEB" w14:textId="57D7F4A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0B6611D" w14:textId="12D286B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Neisseriaceae</w:t>
            </w:r>
            <w:proofErr w:type="spellEnd"/>
          </w:p>
        </w:tc>
        <w:tc>
          <w:tcPr>
            <w:tcW w:w="992" w:type="dxa"/>
            <w:noWrap/>
          </w:tcPr>
          <w:p w14:paraId="0FB863EA" w14:textId="3186C33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200</w:t>
            </w:r>
          </w:p>
        </w:tc>
        <w:tc>
          <w:tcPr>
            <w:tcW w:w="1134" w:type="dxa"/>
            <w:noWrap/>
          </w:tcPr>
          <w:p w14:paraId="2FDDBB56" w14:textId="19FCF42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86895FA" w14:textId="182FFCE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F4E7975" w14:textId="0404DC6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5.89</w:t>
            </w:r>
          </w:p>
        </w:tc>
        <w:tc>
          <w:tcPr>
            <w:tcW w:w="4819" w:type="dxa"/>
            <w:noWrap/>
          </w:tcPr>
          <w:p w14:paraId="5096249E" w14:textId="4987B8F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1D7A2F4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CCD10FD" w14:textId="76CF2D32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ure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noWrap/>
          </w:tcPr>
          <w:p w14:paraId="37DC78BB" w14:textId="4D4C15A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201081D1" w14:textId="7AE7662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3450E746" w14:textId="1A46F91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1EC532B0" w14:textId="2FCF3BE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E363DA4" w14:textId="3C3AD90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1E77CCA" w14:textId="38A3B00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1</w:t>
            </w:r>
          </w:p>
        </w:tc>
        <w:tc>
          <w:tcPr>
            <w:tcW w:w="4819" w:type="dxa"/>
            <w:noWrap/>
          </w:tcPr>
          <w:p w14:paraId="38AB44C6" w14:textId="279F17B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river in Korea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Lee et al. 2019a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A61AC2" w14:paraId="738DFBC6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3749E57" w14:textId="303D2CEF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gle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rthrosphaera</w:t>
            </w:r>
            <w:proofErr w:type="spellEnd"/>
          </w:p>
        </w:tc>
        <w:tc>
          <w:tcPr>
            <w:tcW w:w="1559" w:type="dxa"/>
            <w:noWrap/>
          </w:tcPr>
          <w:p w14:paraId="72556822" w14:textId="11BEE30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5188D3BE" w14:textId="63174E7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092FEF60" w14:textId="10291DE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0EFEF711" w14:textId="146D842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658FBB3" w14:textId="4874C15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EBCE887" w14:textId="4228E36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30316F77" w14:textId="7A07634D" w:rsidR="007302B0" w:rsidRPr="00225525" w:rsidRDefault="00C77CC3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ED0F2A5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900C913" w14:textId="3BE3984D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indoltheticum</w:t>
            </w:r>
            <w:proofErr w:type="spellEnd"/>
          </w:p>
        </w:tc>
        <w:tc>
          <w:tcPr>
            <w:tcW w:w="1559" w:type="dxa"/>
            <w:noWrap/>
          </w:tcPr>
          <w:p w14:paraId="0162C4AA" w14:textId="040C4A1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451F662E" w14:textId="6683E67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6D2C67D2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609FC3EF" w14:textId="5B97DD4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C2C893B" w14:textId="6C10952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</w:tcPr>
          <w:p w14:paraId="03997B5F" w14:textId="5337DBE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0FB1C62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56</w:t>
            </w:r>
          </w:p>
          <w:p w14:paraId="321EA462" w14:textId="5C7CA6A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5C951845" w14:textId="53DE611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lang w:val="en-GB"/>
              </w:rPr>
              <w:t xml:space="preserve"> in marine mud, human pathogen </w:t>
            </w:r>
            <w:r w:rsidRPr="00225525">
              <w:rPr>
                <w:noProof/>
                <w:sz w:val="20"/>
                <w:lang w:val="en-GB"/>
              </w:rPr>
              <w:t>(Calderón et al. 2011)</w:t>
            </w:r>
            <w:r w:rsidRPr="00225525">
              <w:rPr>
                <w:sz w:val="20"/>
                <w:lang w:val="en-GB"/>
              </w:rPr>
              <w:t>.</w:t>
            </w:r>
          </w:p>
        </w:tc>
      </w:tr>
      <w:tr w:rsidR="007302B0" w:rsidRPr="00A61AC2" w14:paraId="173A3CC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0F98D25" w14:textId="3DD2F323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akagawai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rthrosphaera</w:t>
            </w:r>
            <w:proofErr w:type="spellEnd"/>
          </w:p>
        </w:tc>
        <w:tc>
          <w:tcPr>
            <w:tcW w:w="1559" w:type="dxa"/>
            <w:noWrap/>
          </w:tcPr>
          <w:p w14:paraId="6A2FC27D" w14:textId="33FF2B4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45452A13" w14:textId="5F2B6E0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096BEDA0" w14:textId="2029B1D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0C87DAFC" w14:textId="7A98DCD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2E8B071" w14:textId="555C625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3C5B00C" w14:textId="5434AB5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11FFA3C3" w14:textId="44B567AE" w:rsidR="007302B0" w:rsidRPr="00225525" w:rsidRDefault="00C77CC3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65A72DC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03B0021" w14:textId="683F5FF6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cophthalmum</w:t>
            </w:r>
            <w:proofErr w:type="spellEnd"/>
          </w:p>
        </w:tc>
        <w:tc>
          <w:tcPr>
            <w:tcW w:w="1559" w:type="dxa"/>
            <w:noWrap/>
          </w:tcPr>
          <w:p w14:paraId="7F04B91F" w14:textId="6301A01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733EC448" w14:textId="5067F9E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09D95F9F" w14:textId="3FEA374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733605AA" w14:textId="1757996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A843FB8" w14:textId="16A3D80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E8D6483" w14:textId="26A2A04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79</w:t>
            </w:r>
          </w:p>
        </w:tc>
        <w:tc>
          <w:tcPr>
            <w:tcW w:w="4819" w:type="dxa"/>
            <w:noWrap/>
          </w:tcPr>
          <w:p w14:paraId="5155DA5E" w14:textId="47EC0F5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ascii="Calibri" w:hAnsi="Calibri" w:cs="Calibri"/>
                <w:sz w:val="20"/>
                <w:lang w:val="en-GB"/>
              </w:rPr>
              <w:t xml:space="preserve">Fish pathogen </w:t>
            </w:r>
            <w:r w:rsidRPr="00225525">
              <w:rPr>
                <w:rFonts w:ascii="Calibri" w:hAnsi="Calibri" w:cs="Calibri"/>
                <w:noProof/>
                <w:sz w:val="20"/>
                <w:lang w:val="en-GB"/>
              </w:rPr>
              <w:t>(Shahi et al. 2018)</w:t>
            </w:r>
            <w:r w:rsidRPr="00225525">
              <w:rPr>
                <w:rFonts w:ascii="Calibri" w:hAnsi="Calibri" w:cs="Calibri"/>
                <w:sz w:val="20"/>
                <w:lang w:val="en-GB"/>
              </w:rPr>
              <w:t>.</w:t>
            </w:r>
          </w:p>
        </w:tc>
      </w:tr>
      <w:tr w:rsidR="007302B0" w:rsidRPr="009B5E6F" w14:paraId="25683C6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9930447" w14:textId="46169D35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lastRenderedPageBreak/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4A52BD60" w14:textId="63F7739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6337EE41" w14:textId="2719403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0EC257B4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50AB4B50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56751B5F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13342C19" w14:textId="65A7E72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538C675D" w14:textId="755B7C4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noWrap/>
          </w:tcPr>
          <w:p w14:paraId="4C664209" w14:textId="51BAFFE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DF88B4D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304D3E7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20</w:t>
            </w:r>
          </w:p>
          <w:p w14:paraId="3B4210F9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9</w:t>
            </w:r>
          </w:p>
          <w:p w14:paraId="458A08ED" w14:textId="7091E1F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86</w:t>
            </w:r>
          </w:p>
        </w:tc>
        <w:tc>
          <w:tcPr>
            <w:tcW w:w="4819" w:type="dxa"/>
            <w:noWrap/>
          </w:tcPr>
          <w:p w14:paraId="5B855705" w14:textId="2795D15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466619B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AE0F562" w14:textId="398BC028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Elizabethkingi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1485C7C5" w14:textId="56CB39B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4D71DCF9" w14:textId="0F6476D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</w:p>
          <w:p w14:paraId="6B4D8ADC" w14:textId="24371ED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Weeksellaceae</w:t>
            </w:r>
            <w:proofErr w:type="spellEnd"/>
          </w:p>
        </w:tc>
        <w:tc>
          <w:tcPr>
            <w:tcW w:w="992" w:type="dxa"/>
            <w:noWrap/>
          </w:tcPr>
          <w:p w14:paraId="18D4FFE7" w14:textId="71A6E48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3E69FCA3" w14:textId="2A9A521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30DCA24" w14:textId="7D4BC24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3108126" w14:textId="5E68DEA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6B375FE1" w14:textId="78339EB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74A0D581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5F69A83" w14:textId="6F5D9738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Chryseobacteri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Epilithonimona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3FCCE07B" w14:textId="4C4EE24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31CCB410" w14:textId="094C889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5D2F7571" w14:textId="5821539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00B95CED" w14:textId="1191757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22EA0A6" w14:textId="14534DD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821D9C6" w14:textId="5ADEDAA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38</w:t>
            </w:r>
          </w:p>
        </w:tc>
        <w:tc>
          <w:tcPr>
            <w:tcW w:w="4819" w:type="dxa"/>
            <w:noWrap/>
          </w:tcPr>
          <w:p w14:paraId="75AC78BD" w14:textId="3276D11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A4591C5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92BB6F7" w14:textId="134067CE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loaci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ormanense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59" w:type="dxa"/>
            <w:noWrap/>
          </w:tcPr>
          <w:p w14:paraId="758FE3C7" w14:textId="72DEA71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2C223E68" w14:textId="62BE47B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38C0F206" w14:textId="38D1662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5D11ACA4" w14:textId="5449EFD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A18EEF7" w14:textId="3382F1F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99435F8" w14:textId="418A131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45E76CCB" w14:textId="5EA055D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wastewate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Allen et al. 2006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</w:tc>
      </w:tr>
      <w:tr w:rsidR="007302B0" w:rsidRPr="000275FF" w14:paraId="0E031359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9F60D3B" w14:textId="63ED479B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omamonas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erinivorans</w:t>
            </w:r>
            <w:proofErr w:type="spellEnd"/>
          </w:p>
        </w:tc>
        <w:tc>
          <w:tcPr>
            <w:tcW w:w="1559" w:type="dxa"/>
            <w:noWrap/>
          </w:tcPr>
          <w:p w14:paraId="05CB9F55" w14:textId="71A91AC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FAC2BDC" w14:textId="7F749EC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7B2C8BDF" w14:textId="37FB2BF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76FED202" w14:textId="39D2016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6167273" w14:textId="488C135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631750D" w14:textId="40CE214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264544D" w14:textId="22437E7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wheat straw compost in China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Zhu et al. 2014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33894DE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709FD19" w14:textId="7FA3AD43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Comamona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2DF84879" w14:textId="7D2FD4B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90108E6" w14:textId="2F00B58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6B9CC54C" w14:textId="4941648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7849D5CA" w14:textId="6CBB1A8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39B96DA" w14:textId="60F5E52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731197B" w14:textId="54647B2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51AB4BD7" w14:textId="2DD588A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0C885CBD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57D4AE4" w14:textId="73E7F6FB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Curvibacter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27560804" w14:textId="4C796C0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A7E4424" w14:textId="6933194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4908E5E1" w14:textId="685D512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567C98B" w14:textId="5EFED38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9ABCD69" w14:textId="7106C3A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EF40EFC" w14:textId="2B8BD78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33EFAB38" w14:textId="2ED8EA9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72B90A1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65A6685" w14:textId="52AD007E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Dechloromona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0B96E44E" w14:textId="4FF1744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6C13EDB" w14:textId="7D07CFB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zonexaceae</w:t>
            </w:r>
            <w:proofErr w:type="spellEnd"/>
          </w:p>
        </w:tc>
        <w:tc>
          <w:tcPr>
            <w:tcW w:w="992" w:type="dxa"/>
            <w:noWrap/>
          </w:tcPr>
          <w:p w14:paraId="2FB98C15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2E952C14" w14:textId="7C3FD65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2BC8D0E9" w14:textId="380FE51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20345B9" w14:textId="54D355A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296A432" w14:textId="4A8AB6E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4825F1C6" w14:textId="4697625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1A7ECA3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FC4703E" w14:textId="38A51DDE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Delfti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6044E9AB" w14:textId="5489CD4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EC521A8" w14:textId="459580F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1380C7CA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7BA91061" w14:textId="4E7D5E3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1FE65E17" w14:textId="3A94F31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63B44DC7" w14:textId="7F3DDA1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2E5B646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2A721945" w14:textId="418E5B3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97</w:t>
            </w:r>
          </w:p>
        </w:tc>
        <w:tc>
          <w:tcPr>
            <w:tcW w:w="4819" w:type="dxa"/>
            <w:noWrap/>
          </w:tcPr>
          <w:p w14:paraId="76404407" w14:textId="0D4D56C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6365AB77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D1F60D8" w14:textId="6B05B619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Diaphorobacter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Acidovorax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407F1AC5" w14:textId="75BD072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732D453" w14:textId="6FC74C8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24086F69" w14:textId="4BD1068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72A6E143" w14:textId="2CF5522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71CCA8B" w14:textId="5A5C559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692EC11" w14:textId="234D468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D774381" w14:textId="6697380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126AE70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E6FDAF5" w14:textId="164C1EE2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Elizabethkingi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anopheles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277DC834" w14:textId="7DB6355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1F7634D4" w14:textId="52286AB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Weeksellaceae</w:t>
            </w:r>
            <w:proofErr w:type="spellEnd"/>
          </w:p>
        </w:tc>
        <w:tc>
          <w:tcPr>
            <w:tcW w:w="992" w:type="dxa"/>
            <w:noWrap/>
          </w:tcPr>
          <w:p w14:paraId="73922739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48F7998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5DC90E54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4577E292" w14:textId="0537A14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233BD1A9" w14:textId="4232144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</w:tcPr>
          <w:p w14:paraId="1641B81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48E6F2F9" w14:textId="723F6C2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2</w:t>
            </w:r>
          </w:p>
        </w:tc>
        <w:tc>
          <w:tcPr>
            <w:tcW w:w="851" w:type="dxa"/>
            <w:noWrap/>
          </w:tcPr>
          <w:p w14:paraId="7E6F7485" w14:textId="0625A1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20A5BA6" w14:textId="0D18700A" w:rsidR="007302B0" w:rsidRPr="00225525" w:rsidRDefault="00C77CC3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lang w:val="en-GB"/>
              </w:rPr>
              <w:t>H</w:t>
            </w:r>
            <w:r w:rsidRPr="00225525">
              <w:rPr>
                <w:sz w:val="20"/>
                <w:lang w:val="en-GB"/>
              </w:rPr>
              <w:t>uman pathogen</w:t>
            </w:r>
            <w:r>
              <w:rPr>
                <w:sz w:val="20"/>
                <w:lang w:val="en-GB"/>
              </w:rPr>
              <w:t>; p</w:t>
            </w:r>
            <w:r w:rsidR="007302B0" w:rsidRPr="00B67CE5">
              <w:rPr>
                <w:sz w:val="20"/>
                <w:szCs w:val="20"/>
                <w:lang w:val="en-GB"/>
              </w:rPr>
              <w:t>reviously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7302B0"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="007302B0" w:rsidRPr="00225525">
              <w:rPr>
                <w:sz w:val="20"/>
                <w:lang w:val="en-GB"/>
              </w:rPr>
              <w:t xml:space="preserve"> in </w:t>
            </w:r>
            <w:r>
              <w:rPr>
                <w:sz w:val="20"/>
                <w:lang w:val="en-GB"/>
              </w:rPr>
              <w:t xml:space="preserve">adult </w:t>
            </w:r>
            <w:r w:rsidR="007302B0" w:rsidRPr="00225525">
              <w:rPr>
                <w:i/>
                <w:sz w:val="20"/>
                <w:lang w:val="en-GB"/>
              </w:rPr>
              <w:t>An</w:t>
            </w:r>
            <w:r>
              <w:rPr>
                <w:i/>
                <w:sz w:val="20"/>
                <w:lang w:val="en-GB"/>
              </w:rPr>
              <w:t>.</w:t>
            </w:r>
            <w:r w:rsidR="007302B0" w:rsidRPr="00225525">
              <w:rPr>
                <w:i/>
                <w:sz w:val="20"/>
                <w:lang w:val="en-GB"/>
              </w:rPr>
              <w:t xml:space="preserve"> gambiae</w:t>
            </w:r>
            <w:r w:rsidR="007302B0" w:rsidRPr="00225525">
              <w:rPr>
                <w:sz w:val="20"/>
                <w:lang w:val="en-GB"/>
              </w:rPr>
              <w:t xml:space="preserve"> </w:t>
            </w:r>
            <w:r w:rsidR="007302B0" w:rsidRPr="00225525">
              <w:rPr>
                <w:noProof/>
                <w:sz w:val="20"/>
                <w:lang w:val="en-GB"/>
              </w:rPr>
              <w:t>(Kämpfer et al. 2011)</w:t>
            </w:r>
            <w:r w:rsidR="007302B0" w:rsidRPr="00225525">
              <w:rPr>
                <w:sz w:val="20"/>
                <w:lang w:val="en-GB"/>
              </w:rPr>
              <w:t>.</w:t>
            </w:r>
          </w:p>
        </w:tc>
      </w:tr>
      <w:tr w:rsidR="007302B0" w:rsidRPr="009B5E6F" w14:paraId="09153C6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A2E4EAA" w14:textId="36CF4E53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Elizabethkingi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.</w:t>
            </w:r>
          </w:p>
        </w:tc>
        <w:tc>
          <w:tcPr>
            <w:tcW w:w="1559" w:type="dxa"/>
            <w:noWrap/>
          </w:tcPr>
          <w:p w14:paraId="2564E603" w14:textId="7ADAAD3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2AD8B58B" w14:textId="3234384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Weeksellaceae</w:t>
            </w:r>
            <w:proofErr w:type="spellEnd"/>
          </w:p>
        </w:tc>
        <w:tc>
          <w:tcPr>
            <w:tcW w:w="992" w:type="dxa"/>
            <w:noWrap/>
          </w:tcPr>
          <w:p w14:paraId="1860BEA9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56B94EAA" w14:textId="527F2752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1E0BC04D" w14:textId="73144B0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43DD1D11" w14:textId="6C8F4E5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0BE4BAE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4B0FFE0" w14:textId="2F6A42D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74</w:t>
            </w:r>
          </w:p>
        </w:tc>
        <w:tc>
          <w:tcPr>
            <w:tcW w:w="4819" w:type="dxa"/>
            <w:noWrap/>
          </w:tcPr>
          <w:p w14:paraId="65550106" w14:textId="1A92991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57F85FE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EBB844E" w14:textId="05077AD9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hormaechei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or </w:t>
            </w: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loacae</w:t>
            </w:r>
          </w:p>
        </w:tc>
        <w:tc>
          <w:tcPr>
            <w:tcW w:w="1559" w:type="dxa"/>
            <w:noWrap/>
          </w:tcPr>
          <w:p w14:paraId="0F48F9A9" w14:textId="2CDB407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D9E8263" w14:textId="7245BC9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39066E87" w14:textId="7861147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46CB0078" w14:textId="3F5B262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4DDC3BF" w14:textId="26D4331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E7B75FB" w14:textId="35B8A94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0169EEBC" w14:textId="16CE9D1B" w:rsidR="007302B0" w:rsidRPr="00225525" w:rsidRDefault="00C77CC3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A61AC2" w14:paraId="2FC3363D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E836D24" w14:textId="386B1040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roggenkampii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Leclerci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decarboxylata</w:t>
            </w:r>
            <w:proofErr w:type="spellEnd"/>
          </w:p>
        </w:tc>
        <w:tc>
          <w:tcPr>
            <w:tcW w:w="1559" w:type="dxa"/>
            <w:noWrap/>
          </w:tcPr>
          <w:p w14:paraId="4A31B021" w14:textId="0F3B9141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F3EBB4D" w14:textId="7B40199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54A46698" w14:textId="6522B1C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200</w:t>
            </w:r>
          </w:p>
        </w:tc>
        <w:tc>
          <w:tcPr>
            <w:tcW w:w="1134" w:type="dxa"/>
            <w:noWrap/>
          </w:tcPr>
          <w:p w14:paraId="4200A52B" w14:textId="7F0B56A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DCD3532" w14:textId="7107BD9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47E7916" w14:textId="51027A4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1</w:t>
            </w:r>
          </w:p>
        </w:tc>
        <w:tc>
          <w:tcPr>
            <w:tcW w:w="4819" w:type="dxa"/>
            <w:noWrap/>
          </w:tcPr>
          <w:p w14:paraId="72F80420" w14:textId="02FF7ACE" w:rsidR="007302B0" w:rsidRPr="00225525" w:rsidRDefault="00C77CC3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5B7D5A5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F048A50" w14:textId="5470019D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Enterobacter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22B56AD4" w14:textId="1AB1BC4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4D0177E" w14:textId="2F90786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5E21F365" w14:textId="546829B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5783537D" w14:textId="3B15159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426CE88" w14:textId="32EA1FF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AD925F7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3FCE155E" w14:textId="5792496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41</w:t>
            </w:r>
          </w:p>
        </w:tc>
        <w:tc>
          <w:tcPr>
            <w:tcW w:w="4819" w:type="dxa"/>
            <w:noWrap/>
          </w:tcPr>
          <w:p w14:paraId="60168872" w14:textId="2216B1A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067039F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2FF04FB" w14:textId="5BA97D0D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Enterobacter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Leclerci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09969056" w14:textId="7E49256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02BEFA2" w14:textId="572DE1A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60950320" w14:textId="163589E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4FA5C468" w14:textId="1EF8F19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56CA532" w14:textId="4F57D81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40A39B8" w14:textId="7809955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8</w:t>
            </w:r>
          </w:p>
        </w:tc>
        <w:tc>
          <w:tcPr>
            <w:tcW w:w="4819" w:type="dxa"/>
            <w:noWrap/>
          </w:tcPr>
          <w:p w14:paraId="2755176B" w14:textId="22B3F4A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33754681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A6C8742" w14:textId="6CBDFC8A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lastRenderedPageBreak/>
              <w:t xml:space="preserve">Escherichia coli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  <w:noWrap/>
          </w:tcPr>
          <w:p w14:paraId="6120D9D5" w14:textId="1D1635C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C6D674D" w14:textId="781A46F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232187F7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5869C98C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6AD441FE" w14:textId="6D65F04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BF496C5" w14:textId="7ABEB2C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</w:tcPr>
          <w:p w14:paraId="2148FA2E" w14:textId="00DD2296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E84811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7C5892A9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30</w:t>
            </w:r>
          </w:p>
          <w:p w14:paraId="65B9E16A" w14:textId="6CFF641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37</w:t>
            </w:r>
          </w:p>
        </w:tc>
        <w:tc>
          <w:tcPr>
            <w:tcW w:w="4819" w:type="dxa"/>
            <w:noWrap/>
          </w:tcPr>
          <w:p w14:paraId="27098663" w14:textId="477ED3C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Intestinal bacterium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Kaper et al. 2004)</w:t>
            </w:r>
            <w:r w:rsidR="00C77CC3">
              <w:rPr>
                <w:rFonts w:cstheme="minorHAnsi"/>
                <w:sz w:val="20"/>
                <w:szCs w:val="20"/>
                <w:lang w:val="en-GB"/>
              </w:rPr>
              <w:t>; 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lang w:val="en-GB"/>
              </w:rPr>
              <w:t xml:space="preserve"> in</w:t>
            </w:r>
            <w:r w:rsidR="00C77CC3">
              <w:rPr>
                <w:sz w:val="20"/>
                <w:lang w:val="en-GB"/>
              </w:rPr>
              <w:t xml:space="preserve"> adult</w:t>
            </w:r>
            <w:r w:rsidRPr="00225525">
              <w:rPr>
                <w:sz w:val="20"/>
                <w:lang w:val="en-GB"/>
              </w:rPr>
              <w:t xml:space="preserve"> </w:t>
            </w:r>
            <w:r w:rsidRPr="00225525">
              <w:rPr>
                <w:i/>
                <w:iCs/>
                <w:sz w:val="20"/>
                <w:lang w:val="en-GB"/>
              </w:rPr>
              <w:t>An.</w:t>
            </w:r>
            <w:r w:rsidRPr="00225525">
              <w:rPr>
                <w:i/>
                <w:sz w:val="20"/>
                <w:lang w:val="en-GB"/>
              </w:rPr>
              <w:t xml:space="preserve"> </w:t>
            </w:r>
            <w:proofErr w:type="spellStart"/>
            <w:r w:rsidRPr="00225525">
              <w:rPr>
                <w:i/>
                <w:sz w:val="20"/>
                <w:lang w:val="en-GB"/>
              </w:rPr>
              <w:t>funestus</w:t>
            </w:r>
            <w:proofErr w:type="spellEnd"/>
            <w:r w:rsidRPr="00225525">
              <w:rPr>
                <w:sz w:val="20"/>
                <w:lang w:val="en-GB"/>
              </w:rPr>
              <w:t xml:space="preserve"> (</w:t>
            </w:r>
            <w:proofErr w:type="spellStart"/>
            <w:r w:rsidRPr="00225525">
              <w:rPr>
                <w:sz w:val="20"/>
                <w:lang w:val="en-GB"/>
              </w:rPr>
              <w:t>Straif</w:t>
            </w:r>
            <w:proofErr w:type="spellEnd"/>
            <w:r w:rsidRPr="00225525">
              <w:rPr>
                <w:sz w:val="20"/>
                <w:lang w:val="en-GB"/>
              </w:rPr>
              <w:t xml:space="preserve"> et al. 1989).</w:t>
            </w:r>
          </w:p>
        </w:tc>
      </w:tr>
      <w:tr w:rsidR="007302B0" w:rsidRPr="009B5E6F" w14:paraId="7840F03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51E81BB" w14:textId="44E38CE2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Exiguo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7FD5918F" w14:textId="70CEB37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1985" w:type="dxa"/>
            <w:noWrap/>
          </w:tcPr>
          <w:p w14:paraId="3F3E2232" w14:textId="44C726C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acillaceae</w:t>
            </w:r>
            <w:proofErr w:type="spellEnd"/>
          </w:p>
        </w:tc>
        <w:tc>
          <w:tcPr>
            <w:tcW w:w="992" w:type="dxa"/>
            <w:noWrap/>
          </w:tcPr>
          <w:p w14:paraId="4DB2ACC2" w14:textId="2728998F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5A9A6B16" w14:textId="5B97CBE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10B184F" w14:textId="6977402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1B08F6D" w14:textId="1EE4F81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D7B24D5" w14:textId="510DDDE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6C64735C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E4C8376" w14:textId="1C078B97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Flavobacterium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53611BAB" w14:textId="00C0D53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4F6F5DDD" w14:textId="00C0A44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992" w:type="dxa"/>
            <w:noWrap/>
          </w:tcPr>
          <w:p w14:paraId="796B16F3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7E70D2F4" w14:textId="1C5C67D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4959DB84" w14:textId="2008827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174740FB" w14:textId="0182D80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3A5ECCB" w14:textId="7777777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2394917C" w14:textId="5F79EB5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7</w:t>
            </w:r>
          </w:p>
        </w:tc>
        <w:tc>
          <w:tcPr>
            <w:tcW w:w="4819" w:type="dxa"/>
            <w:noWrap/>
          </w:tcPr>
          <w:p w14:paraId="159E13A6" w14:textId="6345FB13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76D3593C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4AA8921" w14:textId="3234335C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Flectobacillu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4067BD4E" w14:textId="69B2FCD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66D6247D" w14:textId="129AEB8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pirosomaceae</w:t>
            </w:r>
            <w:proofErr w:type="spellEnd"/>
          </w:p>
        </w:tc>
        <w:tc>
          <w:tcPr>
            <w:tcW w:w="992" w:type="dxa"/>
            <w:noWrap/>
          </w:tcPr>
          <w:p w14:paraId="4042B05E" w14:textId="5C4938B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5974E1A2" w14:textId="001256B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400FBBC" w14:textId="5A95A33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851" w:type="dxa"/>
            <w:noWrap/>
          </w:tcPr>
          <w:p w14:paraId="64C64D1C" w14:textId="39A25A2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26892814" w14:textId="246A73D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37D82411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5134810" w14:textId="22EB1D35" w:rsidR="007302B0" w:rsidRPr="00225525" w:rsidRDefault="007302B0" w:rsidP="009B5E6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Gemmobacter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fontiphilus</w:t>
            </w:r>
            <w:proofErr w:type="spellEnd"/>
          </w:p>
        </w:tc>
        <w:tc>
          <w:tcPr>
            <w:tcW w:w="1559" w:type="dxa"/>
            <w:noWrap/>
          </w:tcPr>
          <w:p w14:paraId="3F2233B5" w14:textId="25845F47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E2686E4" w14:textId="6247F10C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hodobacteraceae</w:t>
            </w:r>
            <w:proofErr w:type="spellEnd"/>
          </w:p>
        </w:tc>
        <w:tc>
          <w:tcPr>
            <w:tcW w:w="992" w:type="dxa"/>
            <w:noWrap/>
          </w:tcPr>
          <w:p w14:paraId="47118E07" w14:textId="7CF7336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07827B09" w14:textId="327C9CD0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3B6CF9A" w14:textId="7198A4A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7471DCA" w14:textId="07F1E414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34</w:t>
            </w:r>
          </w:p>
        </w:tc>
        <w:tc>
          <w:tcPr>
            <w:tcW w:w="4819" w:type="dxa"/>
            <w:noWrap/>
          </w:tcPr>
          <w:p w14:paraId="4E4E95DD" w14:textId="3A3B10C8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fresh water spring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Chen et al. 2013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1240B931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9EC5F69" w14:textId="7B3DEC56" w:rsidR="007302B0" w:rsidRPr="00225525" w:rsidRDefault="007302B0" w:rsidP="009B5E6F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Hydrogenophag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. *</w:t>
            </w:r>
          </w:p>
        </w:tc>
        <w:tc>
          <w:tcPr>
            <w:tcW w:w="1559" w:type="dxa"/>
            <w:noWrap/>
          </w:tcPr>
          <w:p w14:paraId="57EC76E7" w14:textId="5679D38B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59A65A5" w14:textId="1AB56A3E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3247BA4F" w14:textId="3CB991D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04C339C7" w14:textId="361C72E5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08C28EF" w14:textId="7C707ED9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C0B4805" w14:textId="02BF4BDD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47D6B092" w14:textId="7FCE08AA" w:rsidR="007302B0" w:rsidRPr="00225525" w:rsidRDefault="007302B0" w:rsidP="009B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47445C4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80D52B5" w14:textId="61601B3D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Leclerci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adecarboxylata</w:t>
            </w:r>
            <w:proofErr w:type="spellEnd"/>
          </w:p>
        </w:tc>
        <w:tc>
          <w:tcPr>
            <w:tcW w:w="1559" w:type="dxa"/>
            <w:noWrap/>
          </w:tcPr>
          <w:p w14:paraId="105330BA" w14:textId="4375A6E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28106DE" w14:textId="139180B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5003527B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2A801166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0E28524B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0AF14E70" w14:textId="3BE9D1B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65AE5B8" w14:textId="141F952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</w:tcPr>
          <w:p w14:paraId="482BA52D" w14:textId="1AAAB99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D6C8750" w14:textId="229D9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578FEB57" w14:textId="12C8750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sz w:val="20"/>
                <w:lang w:val="en-GB"/>
              </w:rPr>
              <w:t xml:space="preserve">Human pathogen </w:t>
            </w:r>
            <w:r w:rsidRPr="00225525">
              <w:rPr>
                <w:noProof/>
                <w:sz w:val="20"/>
                <w:lang w:val="en-GB"/>
              </w:rPr>
              <w:t>(Hess et al. 2008)</w:t>
            </w:r>
            <w:r w:rsidRPr="00225525">
              <w:rPr>
                <w:sz w:val="20"/>
                <w:lang w:val="en-GB"/>
              </w:rPr>
              <w:t>.</w:t>
            </w:r>
          </w:p>
        </w:tc>
      </w:tr>
      <w:tr w:rsidR="007302B0" w:rsidRPr="000275FF" w14:paraId="2F388C16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4959478" w14:textId="2F3DEA8E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Limnobacter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humi</w:t>
            </w:r>
            <w:proofErr w:type="spellEnd"/>
          </w:p>
        </w:tc>
        <w:tc>
          <w:tcPr>
            <w:tcW w:w="1559" w:type="dxa"/>
            <w:noWrap/>
          </w:tcPr>
          <w:p w14:paraId="1C39ADC9" w14:textId="6607F4F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BCCAA12" w14:textId="5A4DDEC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ceae</w:t>
            </w:r>
            <w:proofErr w:type="spellEnd"/>
          </w:p>
        </w:tc>
        <w:tc>
          <w:tcPr>
            <w:tcW w:w="992" w:type="dxa"/>
            <w:noWrap/>
          </w:tcPr>
          <w:p w14:paraId="25A55B45" w14:textId="78686ED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53AB1ABD" w14:textId="5970A27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62DB919" w14:textId="51168FC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322D844" w14:textId="699643C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6ACF568F" w14:textId="01ADD72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humus soil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Nguyen and Kim 2017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25FCE46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762F432" w14:textId="3BA75FDA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Limnobacter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7BC6F602" w14:textId="03B160A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AD8A7DC" w14:textId="46D5A88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ceae</w:t>
            </w:r>
            <w:proofErr w:type="spellEnd"/>
          </w:p>
        </w:tc>
        <w:tc>
          <w:tcPr>
            <w:tcW w:w="992" w:type="dxa"/>
            <w:noWrap/>
          </w:tcPr>
          <w:p w14:paraId="04AC6397" w14:textId="0DAF364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647541F7" w14:textId="15C24FE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1707DB8" w14:textId="5A814D4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393BF47" w14:textId="2D7D90C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661DF2EA" w14:textId="4527034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0F15513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1D43F9A" w14:textId="04B64385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Limnohabitan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63431616" w14:textId="0BF946E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FB33F8F" w14:textId="7520EC0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3A9A0433" w14:textId="0B0B643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419FFBA8" w14:textId="4F0F86B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18641C9" w14:textId="21AEF47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6968920" w14:textId="4FE4591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58174094" w14:textId="063B5AA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2A0A4B3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FD8C66D" w14:textId="2E112CC1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Mesorhizobi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3071D395" w14:textId="5A42D76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9CED07A" w14:textId="514F34C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hyllobacteriaceae</w:t>
            </w:r>
            <w:proofErr w:type="spellEnd"/>
          </w:p>
        </w:tc>
        <w:tc>
          <w:tcPr>
            <w:tcW w:w="992" w:type="dxa"/>
            <w:noWrap/>
          </w:tcPr>
          <w:p w14:paraId="2E208787" w14:textId="66A8C1B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30FC0A27" w14:textId="731D246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01E5847" w14:textId="400AA53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72D7B07" w14:textId="7370029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shd w:val="clear" w:color="auto" w:fill="auto"/>
            <w:noWrap/>
          </w:tcPr>
          <w:p w14:paraId="66D59036" w14:textId="2B1F769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2296E76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7F3A65C" w14:textId="7115CA95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ethylib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petroleiphilum</w:t>
            </w:r>
            <w:proofErr w:type="spellEnd"/>
          </w:p>
        </w:tc>
        <w:tc>
          <w:tcPr>
            <w:tcW w:w="1559" w:type="dxa"/>
            <w:noWrap/>
          </w:tcPr>
          <w:p w14:paraId="47B3A53F" w14:textId="4AF5549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1D73030" w14:textId="40BAFB1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5A5510C0" w14:textId="603FCA8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0C707703" w14:textId="0A4A15E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19258B9" w14:textId="57363B5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F8565A0" w14:textId="568F7A4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5</w:t>
            </w:r>
          </w:p>
        </w:tc>
        <w:tc>
          <w:tcPr>
            <w:tcW w:w="4819" w:type="dxa"/>
            <w:noWrap/>
          </w:tcPr>
          <w:p w14:paraId="7B987394" w14:textId="531928B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a filter for sewage treatment plant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Schmidt et al. 2008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15A11DAE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2385754" w14:textId="039C8038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Microbacteri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0281E387" w14:textId="73020C1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4C026FC9" w14:textId="30960AC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ycobacteriaceae</w:t>
            </w:r>
            <w:proofErr w:type="spellEnd"/>
          </w:p>
        </w:tc>
        <w:tc>
          <w:tcPr>
            <w:tcW w:w="992" w:type="dxa"/>
            <w:noWrap/>
          </w:tcPr>
          <w:p w14:paraId="072807B4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14873F47" w14:textId="25BC399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23933553" w14:textId="40FA2E5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</w:tcPr>
          <w:p w14:paraId="61718346" w14:textId="58D0D3A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E54F799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AC5F144" w14:textId="7CAB966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3.95</w:t>
            </w:r>
          </w:p>
        </w:tc>
        <w:tc>
          <w:tcPr>
            <w:tcW w:w="4819" w:type="dxa"/>
            <w:noWrap/>
          </w:tcPr>
          <w:p w14:paraId="76C59990" w14:textId="5DB6B86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1B22E8B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0FC5322" w14:textId="7F10904A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Paucibacter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77BB1507" w14:textId="75A25C1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F22B35D" w14:textId="70B4DA8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les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genera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inc.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sed.</w:t>
            </w:r>
          </w:p>
        </w:tc>
        <w:tc>
          <w:tcPr>
            <w:tcW w:w="992" w:type="dxa"/>
            <w:noWrap/>
          </w:tcPr>
          <w:p w14:paraId="3B7D014C" w14:textId="6530D2D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45A7889E" w14:textId="1D15AC4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730DE3B" w14:textId="637E99F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3A571C4" w14:textId="0AE4D2A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4D0A31BC" w14:textId="0772F0B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A61AC2" w14:paraId="56E9593C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5469225" w14:textId="5F8898D4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Paucibacter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Vitreoscill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filiformis</w:t>
            </w:r>
            <w:proofErr w:type="spellEnd"/>
          </w:p>
        </w:tc>
        <w:tc>
          <w:tcPr>
            <w:tcW w:w="1559" w:type="dxa"/>
            <w:noWrap/>
          </w:tcPr>
          <w:p w14:paraId="7281EDAD" w14:textId="613C487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0B483D3" w14:textId="0437A76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les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genera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inc.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sed.</w:t>
            </w:r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</w:p>
          <w:p w14:paraId="7D880D8A" w14:textId="08320EE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Neisseriaceae</w:t>
            </w:r>
            <w:proofErr w:type="spellEnd"/>
          </w:p>
        </w:tc>
        <w:tc>
          <w:tcPr>
            <w:tcW w:w="992" w:type="dxa"/>
            <w:noWrap/>
          </w:tcPr>
          <w:p w14:paraId="677C6589" w14:textId="0372277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2A502318" w14:textId="4D616DA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F5F1FE4" w14:textId="2DB9777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F57554D" w14:textId="3F27EB9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34706542" w14:textId="44E49C6C" w:rsidR="007302B0" w:rsidRPr="00225525" w:rsidRDefault="00C77CC3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2FE8DFBD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1113ED8" w14:textId="411CEA51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Pelomona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53B87349" w14:textId="3482842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62B940E" w14:textId="0E14BB4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30DBC370" w14:textId="4C61C7A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79E57E2B" w14:textId="5E35D76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42639B2" w14:textId="5295033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9804816" w14:textId="39A9912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495A7FE2" w14:textId="3931564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1DE8FB06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3DC18F3" w14:textId="45C19537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Pseudomonas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447CD749" w14:textId="6B6A428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45BDC12" w14:textId="6687F74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992" w:type="dxa"/>
            <w:noWrap/>
          </w:tcPr>
          <w:p w14:paraId="092774AF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53165C21" w14:textId="49B40F0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1BD943AB" w14:textId="1BB154E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</w:tcPr>
          <w:p w14:paraId="7905BD40" w14:textId="7D125E0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4AE4361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6C3A410D" w14:textId="6C5BBE6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6</w:t>
            </w:r>
          </w:p>
        </w:tc>
        <w:tc>
          <w:tcPr>
            <w:tcW w:w="4819" w:type="dxa"/>
            <w:noWrap/>
          </w:tcPr>
          <w:p w14:paraId="11DE72DB" w14:textId="16A51B7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61AF4D6A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DF2E941" w14:textId="571A683C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Rhizobium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elenitireducens</w:t>
            </w:r>
            <w:proofErr w:type="spellEnd"/>
          </w:p>
        </w:tc>
        <w:tc>
          <w:tcPr>
            <w:tcW w:w="1559" w:type="dxa"/>
            <w:noWrap/>
          </w:tcPr>
          <w:p w14:paraId="66960F37" w14:textId="2C06106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E93AD5F" w14:textId="7FB1121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hizobiaceae</w:t>
            </w:r>
            <w:proofErr w:type="spellEnd"/>
          </w:p>
        </w:tc>
        <w:tc>
          <w:tcPr>
            <w:tcW w:w="992" w:type="dxa"/>
            <w:noWrap/>
          </w:tcPr>
          <w:p w14:paraId="226EC8D7" w14:textId="470FFD2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0F1BA3D8" w14:textId="4B6FCAA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26950BD" w14:textId="1ABE9B2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D4B3024" w14:textId="1D52CDE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18828183" w14:textId="13335B5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a 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bioreacto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Hunter et al. 2007).</w:t>
            </w:r>
          </w:p>
        </w:tc>
      </w:tr>
      <w:tr w:rsidR="007302B0" w:rsidRPr="000275FF" w14:paraId="7F52DE0C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D39B8A5" w14:textId="26A6B804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Runell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lithyformis</w:t>
            </w:r>
            <w:proofErr w:type="spellEnd"/>
          </w:p>
        </w:tc>
        <w:tc>
          <w:tcPr>
            <w:tcW w:w="1559" w:type="dxa"/>
            <w:noWrap/>
          </w:tcPr>
          <w:p w14:paraId="6187D7F1" w14:textId="1F422DA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33741743" w14:textId="48DF1DA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ytophagaceae</w:t>
            </w:r>
            <w:proofErr w:type="spellEnd"/>
          </w:p>
        </w:tc>
        <w:tc>
          <w:tcPr>
            <w:tcW w:w="992" w:type="dxa"/>
            <w:noWrap/>
          </w:tcPr>
          <w:p w14:paraId="07AD2F99" w14:textId="3281D81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1A07B449" w14:textId="3A4C330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49C14BC" w14:textId="184DE49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2D43D52" w14:textId="7F46466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43</w:t>
            </w:r>
          </w:p>
        </w:tc>
        <w:tc>
          <w:tcPr>
            <w:tcW w:w="4819" w:type="dxa"/>
            <w:noWrap/>
          </w:tcPr>
          <w:p w14:paraId="03416881" w14:textId="6CA3259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fresh wate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Larkin and Williams 1978).</w:t>
            </w:r>
          </w:p>
        </w:tc>
      </w:tr>
      <w:tr w:rsidR="007302B0" w:rsidRPr="009B5E6F" w14:paraId="56739785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91D739D" w14:textId="4E9BDC56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lastRenderedPageBreak/>
              <w:t>Runell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304412B4" w14:textId="35C45F7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3E8E57AF" w14:textId="498F0CF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ytophagaceae</w:t>
            </w:r>
            <w:proofErr w:type="spellEnd"/>
          </w:p>
        </w:tc>
        <w:tc>
          <w:tcPr>
            <w:tcW w:w="992" w:type="dxa"/>
            <w:noWrap/>
          </w:tcPr>
          <w:p w14:paraId="75C6BBAC" w14:textId="0FF1CE3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641AB349" w14:textId="4A81672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F5CF6D2" w14:textId="615E319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C75C76E" w14:textId="75A0FDB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2D70AB97" w14:textId="3C3328F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A4C385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B88B717" w14:textId="57B38928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erratia marcescens</w:t>
            </w:r>
          </w:p>
        </w:tc>
        <w:tc>
          <w:tcPr>
            <w:tcW w:w="1559" w:type="dxa"/>
            <w:noWrap/>
          </w:tcPr>
          <w:p w14:paraId="7C933631" w14:textId="5B86BE0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6930151" w14:textId="5B35534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4A23A5E4" w14:textId="27C7EBB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549FF405" w14:textId="3BAA6BB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76135A4" w14:textId="13F28FE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C9CBB7B" w14:textId="5B87CE5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13D12A30" w14:textId="7F57DA1E" w:rsidR="007302B0" w:rsidRPr="00225525" w:rsidRDefault="00C77CC3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lang w:val="en-GB"/>
              </w:rPr>
              <w:t>H</w:t>
            </w:r>
            <w:r w:rsidRPr="00225525">
              <w:rPr>
                <w:sz w:val="20"/>
                <w:lang w:val="en-GB"/>
              </w:rPr>
              <w:t>uman pathogen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sz w:val="20"/>
                <w:szCs w:val="20"/>
                <w:lang w:val="en-GB"/>
              </w:rPr>
              <w:t>p</w:t>
            </w:r>
            <w:r w:rsidR="007302B0" w:rsidRPr="00B67CE5">
              <w:rPr>
                <w:sz w:val="20"/>
                <w:szCs w:val="20"/>
                <w:lang w:val="en-GB"/>
              </w:rPr>
              <w:t>reviously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7302B0"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="007302B0" w:rsidRPr="00225525">
              <w:rPr>
                <w:sz w:val="20"/>
                <w:lang w:val="en-GB"/>
              </w:rPr>
              <w:t xml:space="preserve"> in </w:t>
            </w:r>
            <w:r w:rsidR="007302B0" w:rsidRPr="00A61AC2">
              <w:rPr>
                <w:i/>
                <w:iCs/>
                <w:sz w:val="20"/>
                <w:lang w:val="en-GB"/>
              </w:rPr>
              <w:t>An</w:t>
            </w:r>
            <w:r w:rsidR="00DE5296">
              <w:rPr>
                <w:i/>
                <w:iCs/>
                <w:sz w:val="20"/>
                <w:lang w:val="en-GB"/>
              </w:rPr>
              <w:t>opheles</w:t>
            </w:r>
            <w:r w:rsidR="007302B0" w:rsidRPr="00225525">
              <w:rPr>
                <w:sz w:val="20"/>
                <w:lang w:val="en-GB"/>
              </w:rPr>
              <w:t xml:space="preserve"> mosquitoes </w:t>
            </w:r>
            <w:r w:rsidR="007302B0" w:rsidRPr="00225525">
              <w:rPr>
                <w:noProof/>
                <w:sz w:val="20"/>
                <w:lang w:val="en-GB"/>
              </w:rPr>
              <w:t>(Hejazi and Falkiner 1997; Bai et al. 2019)</w:t>
            </w:r>
            <w:r w:rsidR="007302B0" w:rsidRPr="00225525">
              <w:rPr>
                <w:sz w:val="20"/>
                <w:lang w:val="en-GB"/>
              </w:rPr>
              <w:t>.</w:t>
            </w:r>
          </w:p>
        </w:tc>
      </w:tr>
      <w:tr w:rsidR="007302B0" w:rsidRPr="009B5E6F" w14:paraId="3A492F8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91B728C" w14:textId="194251E3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Serratia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2363CD6B" w14:textId="2814967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6CC3ECA" w14:textId="38DD994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992" w:type="dxa"/>
            <w:noWrap/>
          </w:tcPr>
          <w:p w14:paraId="249198B6" w14:textId="284DA2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009C42FB" w14:textId="455E842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5C247E4" w14:textId="55FF91B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94CABDB" w14:textId="4887293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5D69AE1B" w14:textId="04454B9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14078CB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4B266A1" w14:textId="7170EE09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olimonas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  <w:t>sp.</w:t>
            </w:r>
          </w:p>
        </w:tc>
        <w:tc>
          <w:tcPr>
            <w:tcW w:w="1559" w:type="dxa"/>
            <w:noWrap/>
          </w:tcPr>
          <w:p w14:paraId="11105234" w14:textId="146D80D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A2E51A8" w14:textId="47F364F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inobacteraceae</w:t>
            </w:r>
            <w:proofErr w:type="spellEnd"/>
          </w:p>
        </w:tc>
        <w:tc>
          <w:tcPr>
            <w:tcW w:w="992" w:type="dxa"/>
            <w:noWrap/>
          </w:tcPr>
          <w:p w14:paraId="1DFF7FC9" w14:textId="5F74EA1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DD60F1E" w14:textId="23453B1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80EEE94" w14:textId="31F8A6D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FE38731" w14:textId="2B24620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74</w:t>
            </w:r>
          </w:p>
        </w:tc>
        <w:tc>
          <w:tcPr>
            <w:tcW w:w="4819" w:type="dxa"/>
            <w:noWrap/>
          </w:tcPr>
          <w:p w14:paraId="56C6646D" w14:textId="2DD0EED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5C41782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0AEA154" w14:textId="4368BC6D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Uncultured actinobacterium</w:t>
            </w:r>
          </w:p>
        </w:tc>
        <w:tc>
          <w:tcPr>
            <w:tcW w:w="1559" w:type="dxa"/>
            <w:noWrap/>
          </w:tcPr>
          <w:p w14:paraId="474925EF" w14:textId="4B6EE3B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5C410A5A" w14:textId="09BA9B47" w:rsidR="007302B0" w:rsidRPr="00225525" w:rsidRDefault="00CA07FA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992" w:type="dxa"/>
            <w:noWrap/>
          </w:tcPr>
          <w:p w14:paraId="4637184E" w14:textId="0F743B6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4AAC3A9B" w14:textId="791885D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C513715" w14:textId="3CD42AC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2BAF43F" w14:textId="3279F6D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39390A00" w14:textId="0BFED10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02268B9D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6ABDF1D" w14:textId="49A59AE3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Uncultured bacterium *</w:t>
            </w:r>
          </w:p>
        </w:tc>
        <w:tc>
          <w:tcPr>
            <w:tcW w:w="1559" w:type="dxa"/>
            <w:noWrap/>
          </w:tcPr>
          <w:p w14:paraId="50CE44DD" w14:textId="051CF0DF" w:rsidR="007302B0" w:rsidRPr="00225525" w:rsidRDefault="00CA07FA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985" w:type="dxa"/>
            <w:noWrap/>
          </w:tcPr>
          <w:p w14:paraId="1434B126" w14:textId="723477C8" w:rsidR="007302B0" w:rsidRPr="00225525" w:rsidRDefault="00CA07FA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992" w:type="dxa"/>
            <w:noWrap/>
          </w:tcPr>
          <w:p w14:paraId="404ADB6E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12D0D91D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7125F251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57CE03E3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  <w:p w14:paraId="447CB0A2" w14:textId="1577FC0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7E9108AB" w14:textId="370D375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50" w:type="dxa"/>
            <w:noWrap/>
          </w:tcPr>
          <w:p w14:paraId="1111F747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D0695D0" w14:textId="7948285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851" w:type="dxa"/>
            <w:noWrap/>
          </w:tcPr>
          <w:p w14:paraId="6041AC96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286DBDF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09</w:t>
            </w:r>
          </w:p>
          <w:p w14:paraId="1AADCAA3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98</w:t>
            </w:r>
          </w:p>
          <w:p w14:paraId="184393C7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97</w:t>
            </w:r>
          </w:p>
          <w:p w14:paraId="20AE129F" w14:textId="7388F47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4.29</w:t>
            </w:r>
          </w:p>
        </w:tc>
        <w:tc>
          <w:tcPr>
            <w:tcW w:w="4819" w:type="dxa"/>
            <w:noWrap/>
          </w:tcPr>
          <w:p w14:paraId="510D313B" w14:textId="681825E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17FAA16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BC6BE16" w14:textId="01737F5E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Uncultured beta proteobacterium</w:t>
            </w:r>
          </w:p>
        </w:tc>
        <w:tc>
          <w:tcPr>
            <w:tcW w:w="1559" w:type="dxa"/>
            <w:noWrap/>
          </w:tcPr>
          <w:p w14:paraId="1A563E11" w14:textId="167DEF6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997C7D2" w14:textId="51DDFE0B" w:rsidR="007302B0" w:rsidRPr="00225525" w:rsidRDefault="00CA07FA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992" w:type="dxa"/>
            <w:noWrap/>
          </w:tcPr>
          <w:p w14:paraId="4ED9C597" w14:textId="409D2AF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137E06E7" w14:textId="688683F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4DB859C" w14:textId="0B81C86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4A1ACA1" w14:textId="0CF2660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9</w:t>
            </w:r>
          </w:p>
        </w:tc>
        <w:tc>
          <w:tcPr>
            <w:tcW w:w="4819" w:type="dxa"/>
          </w:tcPr>
          <w:p w14:paraId="59687919" w14:textId="4A3FB92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1E63CD8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50EC6C9" w14:textId="3AC50944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Uncultured gamma proteobacterium</w:t>
            </w:r>
          </w:p>
        </w:tc>
        <w:tc>
          <w:tcPr>
            <w:tcW w:w="1559" w:type="dxa"/>
            <w:noWrap/>
          </w:tcPr>
          <w:p w14:paraId="6FF7D5ED" w14:textId="2E2D9D8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1D6DC50" w14:textId="1135AC18" w:rsidR="007302B0" w:rsidRPr="00225525" w:rsidRDefault="00CA07FA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992" w:type="dxa"/>
            <w:noWrap/>
          </w:tcPr>
          <w:p w14:paraId="7ACE9C3C" w14:textId="5525585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634CAC52" w14:textId="14BAC57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F7BAFD1" w14:textId="5C373BF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714993B" w14:textId="4E04D16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94</w:t>
            </w:r>
          </w:p>
        </w:tc>
        <w:tc>
          <w:tcPr>
            <w:tcW w:w="4819" w:type="dxa"/>
            <w:noWrap/>
          </w:tcPr>
          <w:p w14:paraId="0C4717AC" w14:textId="29E2C96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4B23D421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5D11FD7" w14:textId="7C55D5A6" w:rsidR="007302B0" w:rsidRPr="00225525" w:rsidRDefault="007302B0" w:rsidP="0047030A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ocardioide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34BF907B" w14:textId="7FD9293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34169BD2" w14:textId="490E512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Nocardioidaceae</w:t>
            </w:r>
            <w:proofErr w:type="spellEnd"/>
          </w:p>
        </w:tc>
        <w:tc>
          <w:tcPr>
            <w:tcW w:w="992" w:type="dxa"/>
            <w:noWrap/>
          </w:tcPr>
          <w:p w14:paraId="626498A9" w14:textId="454C5E3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48416F46" w14:textId="1DC8744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156AF24" w14:textId="2E207B2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589C255" w14:textId="2F21D1C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66</w:t>
            </w:r>
          </w:p>
        </w:tc>
        <w:tc>
          <w:tcPr>
            <w:tcW w:w="4819" w:type="dxa"/>
            <w:noWrap/>
          </w:tcPr>
          <w:p w14:paraId="50F110F1" w14:textId="3F7978C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54735CE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88DC304" w14:textId="321AB6E5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hingobacteriale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bacterium</w:t>
            </w:r>
          </w:p>
        </w:tc>
        <w:tc>
          <w:tcPr>
            <w:tcW w:w="1559" w:type="dxa"/>
            <w:noWrap/>
          </w:tcPr>
          <w:p w14:paraId="79BF8305" w14:textId="516E71A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acteriodetes</w:t>
            </w:r>
            <w:proofErr w:type="spellEnd"/>
          </w:p>
        </w:tc>
        <w:tc>
          <w:tcPr>
            <w:tcW w:w="1985" w:type="dxa"/>
            <w:noWrap/>
          </w:tcPr>
          <w:p w14:paraId="43125811" w14:textId="150B920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phingobacteriales</w:t>
            </w:r>
            <w:proofErr w:type="spellEnd"/>
          </w:p>
        </w:tc>
        <w:tc>
          <w:tcPr>
            <w:tcW w:w="992" w:type="dxa"/>
            <w:noWrap/>
          </w:tcPr>
          <w:p w14:paraId="31C96AC1" w14:textId="77EEC9E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17113B24" w14:textId="1EC459D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B16A36E" w14:textId="6DB76C7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E887425" w14:textId="30C9DA0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0.20</w:t>
            </w:r>
          </w:p>
        </w:tc>
        <w:tc>
          <w:tcPr>
            <w:tcW w:w="4819" w:type="dxa"/>
            <w:noWrap/>
          </w:tcPr>
          <w:p w14:paraId="53DCB0B1" w14:textId="4ABDA6C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A61AC2" w14:paraId="5250C9E1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8BEF0C3" w14:textId="68B47D54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Undibacterium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piscinae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parvum</w:t>
            </w:r>
          </w:p>
        </w:tc>
        <w:tc>
          <w:tcPr>
            <w:tcW w:w="1559" w:type="dxa"/>
            <w:noWrap/>
          </w:tcPr>
          <w:p w14:paraId="01632EC7" w14:textId="77CB521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5063CD1" w14:textId="4E1A414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Oxalobacteraceae</w:t>
            </w:r>
            <w:proofErr w:type="spellEnd"/>
          </w:p>
        </w:tc>
        <w:tc>
          <w:tcPr>
            <w:tcW w:w="992" w:type="dxa"/>
            <w:noWrap/>
          </w:tcPr>
          <w:p w14:paraId="6A3AB98A" w14:textId="604849A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9ECD805" w14:textId="503DFF8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44B13E9" w14:textId="7580CDE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F475E12" w14:textId="696844C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36</w:t>
            </w:r>
          </w:p>
        </w:tc>
        <w:tc>
          <w:tcPr>
            <w:tcW w:w="4819" w:type="dxa"/>
            <w:noWrap/>
          </w:tcPr>
          <w:p w14:paraId="7FF0C209" w14:textId="7600A79A" w:rsidR="007302B0" w:rsidRPr="00225525" w:rsidRDefault="00C77CC3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411D4BD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05DAB43" w14:textId="125DB2B2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Undibacterium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57D134E6" w14:textId="350B4AB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FE752D8" w14:textId="0D3E985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Oxalobacteraceae</w:t>
            </w:r>
            <w:proofErr w:type="spellEnd"/>
          </w:p>
        </w:tc>
        <w:tc>
          <w:tcPr>
            <w:tcW w:w="992" w:type="dxa"/>
            <w:noWrap/>
          </w:tcPr>
          <w:p w14:paraId="3861E28A" w14:textId="3567021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1E3C9935" w14:textId="4BC921C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5CE4E43" w14:textId="7E22745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69D292C" w14:textId="0AD5F04C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64145BD" w14:textId="4C703A3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67FBECC5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BF2309F" w14:textId="697B6522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Variovorax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76C8199B" w14:textId="6193997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58B5414" w14:textId="7674317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7D257E5F" w14:textId="62999E8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226DED23" w14:textId="3A62AEC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E2F1D78" w14:textId="76D7E20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08A88EB" w14:textId="5308242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92</w:t>
            </w:r>
          </w:p>
        </w:tc>
        <w:tc>
          <w:tcPr>
            <w:tcW w:w="4819" w:type="dxa"/>
            <w:noWrap/>
          </w:tcPr>
          <w:p w14:paraId="7DB370D1" w14:textId="7A5FC9C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484B2F56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6B742AB" w14:textId="47CBC5EF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Variovorax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Hydrogenophag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3D8D983D" w14:textId="7D4B53C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C162EF4" w14:textId="4DD9D4E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992" w:type="dxa"/>
            <w:noWrap/>
          </w:tcPr>
          <w:p w14:paraId="75481126" w14:textId="38CA8DFF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8C6D69D" w14:textId="4DB639D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A50AB90" w14:textId="62D4DA0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87D73B4" w14:textId="1ABCDC8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5FCCA10C" w14:textId="5A64809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480AB9A8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763D841" w14:textId="6A191203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Vogesell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70788471" w14:textId="46C474E1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A7DDA1C" w14:textId="79C4AD7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hromobacteriaceae</w:t>
            </w:r>
            <w:proofErr w:type="spellEnd"/>
          </w:p>
        </w:tc>
        <w:tc>
          <w:tcPr>
            <w:tcW w:w="992" w:type="dxa"/>
            <w:noWrap/>
          </w:tcPr>
          <w:p w14:paraId="09404E69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29255624" w14:textId="030CB60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1866611F" w14:textId="19B0515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2AA8A506" w14:textId="1C2D107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7DD3C89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22CFAAF4" w14:textId="4D681A0D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43</w:t>
            </w:r>
          </w:p>
        </w:tc>
        <w:tc>
          <w:tcPr>
            <w:tcW w:w="4819" w:type="dxa"/>
            <w:noWrap/>
          </w:tcPr>
          <w:p w14:paraId="13DE08F7" w14:textId="2DBC4D1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788B88E9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E813846" w14:textId="2BE692E6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Wolbachia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pipienti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4BAD5736" w14:textId="1C3FBBC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3F79539" w14:textId="541287D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naplasmataceae</w:t>
            </w:r>
            <w:proofErr w:type="spellEnd"/>
          </w:p>
        </w:tc>
        <w:tc>
          <w:tcPr>
            <w:tcW w:w="992" w:type="dxa"/>
            <w:noWrap/>
          </w:tcPr>
          <w:p w14:paraId="65F2542A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1C93C246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6B90CA4C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2CADC1C4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20EF554C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18A7F6F7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  <w:p w14:paraId="5C24870B" w14:textId="7EBA179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lastRenderedPageBreak/>
              <w:t>1000-2200</w:t>
            </w:r>
          </w:p>
        </w:tc>
        <w:tc>
          <w:tcPr>
            <w:tcW w:w="1134" w:type="dxa"/>
            <w:noWrap/>
          </w:tcPr>
          <w:p w14:paraId="005D9AF3" w14:textId="44285FCA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lastRenderedPageBreak/>
              <w:t>186</w:t>
            </w:r>
          </w:p>
        </w:tc>
        <w:tc>
          <w:tcPr>
            <w:tcW w:w="850" w:type="dxa"/>
            <w:noWrap/>
          </w:tcPr>
          <w:p w14:paraId="5BEF9123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09FD3DE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  <w:p w14:paraId="220E099C" w14:textId="5E8FB18E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</w:tc>
        <w:tc>
          <w:tcPr>
            <w:tcW w:w="851" w:type="dxa"/>
            <w:noWrap/>
          </w:tcPr>
          <w:p w14:paraId="499B807B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6D9CDE19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73</w:t>
            </w:r>
          </w:p>
          <w:p w14:paraId="0F937B65" w14:textId="3601691B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91</w:t>
            </w:r>
          </w:p>
        </w:tc>
        <w:tc>
          <w:tcPr>
            <w:tcW w:w="4819" w:type="dxa"/>
            <w:noWrap/>
          </w:tcPr>
          <w:p w14:paraId="27F18BC3" w14:textId="62ADAE4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 in</w:t>
            </w:r>
            <w:r w:rsidR="00C74FAB">
              <w:rPr>
                <w:rFonts w:cstheme="minorHAnsi"/>
                <w:bCs/>
                <w:sz w:val="20"/>
                <w:szCs w:val="20"/>
                <w:lang w:val="en-GB"/>
              </w:rPr>
              <w:t xml:space="preserve"> adult </w:t>
            </w:r>
            <w:r w:rsidRPr="00225525">
              <w:rPr>
                <w:rFonts w:cstheme="minorHAnsi"/>
                <w:bCs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Wiwatanaratanabutr 2013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03F63B37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C104104" w14:textId="3B37D05B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Wolbachia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73433C25" w14:textId="4581A64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5673B78" w14:textId="19D42C5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naplasmataceae</w:t>
            </w:r>
            <w:proofErr w:type="spellEnd"/>
          </w:p>
        </w:tc>
        <w:tc>
          <w:tcPr>
            <w:tcW w:w="992" w:type="dxa"/>
            <w:noWrap/>
          </w:tcPr>
          <w:p w14:paraId="14615751" w14:textId="7BB5AA7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55F877A" w14:textId="0359A58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6CDD5757" w14:textId="212FB6C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3.00</w:t>
            </w:r>
          </w:p>
        </w:tc>
        <w:tc>
          <w:tcPr>
            <w:tcW w:w="851" w:type="dxa"/>
            <w:noWrap/>
          </w:tcPr>
          <w:p w14:paraId="3E830958" w14:textId="7777777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026CA6E9" w14:textId="440A38C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50</w:t>
            </w:r>
          </w:p>
        </w:tc>
        <w:tc>
          <w:tcPr>
            <w:tcW w:w="4819" w:type="dxa"/>
            <w:noWrap/>
          </w:tcPr>
          <w:p w14:paraId="1D4BE754" w14:textId="573112E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46A12FF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84A7238" w14:textId="1EC669A5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Zoogle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resiniphila</w:t>
            </w:r>
            <w:proofErr w:type="spellEnd"/>
          </w:p>
        </w:tc>
        <w:tc>
          <w:tcPr>
            <w:tcW w:w="1559" w:type="dxa"/>
            <w:noWrap/>
          </w:tcPr>
          <w:p w14:paraId="28EBB1D3" w14:textId="0395548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511C616" w14:textId="12D7CC55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hodocyclaceae</w:t>
            </w:r>
            <w:proofErr w:type="spellEnd"/>
          </w:p>
        </w:tc>
        <w:tc>
          <w:tcPr>
            <w:tcW w:w="992" w:type="dxa"/>
            <w:noWrap/>
          </w:tcPr>
          <w:p w14:paraId="45E94369" w14:textId="7BC688D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20CBF215" w14:textId="0A7C36D0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B12C86D" w14:textId="5A4F7E89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A9FCB4D" w14:textId="36B637B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3636185" w14:textId="343F8776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lang w:val="en-GB"/>
              </w:rPr>
              <w:t xml:space="preserve"> in activated sludge </w:t>
            </w:r>
            <w:r w:rsidRPr="00225525">
              <w:rPr>
                <w:noProof/>
                <w:sz w:val="20"/>
                <w:lang w:val="en-GB"/>
              </w:rPr>
              <w:t>(An et al. 2016)</w:t>
            </w:r>
            <w:r w:rsidRPr="00225525">
              <w:rPr>
                <w:sz w:val="20"/>
                <w:lang w:val="en-GB"/>
              </w:rPr>
              <w:t>.</w:t>
            </w:r>
          </w:p>
        </w:tc>
      </w:tr>
      <w:tr w:rsidR="007302B0" w:rsidRPr="009B5E6F" w14:paraId="0B927FB4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noWrap/>
          </w:tcPr>
          <w:p w14:paraId="30B8F782" w14:textId="7C9EC0D9" w:rsidR="007302B0" w:rsidRPr="00225525" w:rsidRDefault="007302B0" w:rsidP="0047030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Zoogloe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B154CF1" w14:textId="078F4978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5B359C74" w14:textId="1F024142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hodocyclacea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2C0055A" w14:textId="348E517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B9A272A" w14:textId="52D785C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3DD2517" w14:textId="313373A4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5E4AAFD" w14:textId="1DE82057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0807842" w14:textId="6D2D6133" w:rsidR="007302B0" w:rsidRPr="00225525" w:rsidRDefault="007302B0" w:rsidP="00470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E02C5" w:rsidRPr="009B5E6F" w14:paraId="52FC87CE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08D5BD" w14:textId="243EA8F7" w:rsidR="007E02C5" w:rsidRPr="00225525" w:rsidRDefault="007E02C5" w:rsidP="00A61AC2">
            <w:pPr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Cs w:val="0"/>
                <w:sz w:val="20"/>
                <w:szCs w:val="20"/>
                <w:lang w:val="en-GB"/>
              </w:rPr>
              <w:t>Eukaryote</w:t>
            </w:r>
            <w:r w:rsidR="006C6029">
              <w:rPr>
                <w:rFonts w:cstheme="minorHAnsi"/>
                <w:bCs w:val="0"/>
                <w:sz w:val="20"/>
                <w:szCs w:val="20"/>
                <w:lang w:val="en-GB"/>
              </w:rPr>
              <w:t>s</w:t>
            </w:r>
          </w:p>
        </w:tc>
      </w:tr>
      <w:tr w:rsidR="007302B0" w:rsidRPr="009B5E6F" w14:paraId="6B19EA63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  <w:noWrap/>
          </w:tcPr>
          <w:p w14:paraId="3CF2C300" w14:textId="1F1DCE95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rap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nap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9802FB0" w14:textId="4D02425B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rassical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75B26427" w14:textId="6AB88AD4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rassicace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7B9179D" w14:textId="44B2C4D3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2CBCE27" w14:textId="1935BC61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FB0B27F" w14:textId="3D889407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8BC5D39" w14:textId="3BA3B2A0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noWrap/>
          </w:tcPr>
          <w:p w14:paraId="3D511831" w14:textId="1208750D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Food turnip or rapeseed.</w:t>
            </w:r>
          </w:p>
        </w:tc>
      </w:tr>
      <w:tr w:rsidR="007302B0" w:rsidRPr="000275FF" w14:paraId="606C4529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C41C8F5" w14:textId="697F2DCA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Candida sake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59" w:type="dxa"/>
            <w:noWrap/>
          </w:tcPr>
          <w:p w14:paraId="0F5E0DD6" w14:textId="30DC614C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scomycota</w:t>
            </w:r>
          </w:p>
        </w:tc>
        <w:tc>
          <w:tcPr>
            <w:tcW w:w="1985" w:type="dxa"/>
            <w:noWrap/>
          </w:tcPr>
          <w:p w14:paraId="26457348" w14:textId="118D6971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incertea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edis</w:t>
            </w:r>
            <w:proofErr w:type="spellEnd"/>
          </w:p>
        </w:tc>
        <w:tc>
          <w:tcPr>
            <w:tcW w:w="992" w:type="dxa"/>
            <w:noWrap/>
          </w:tcPr>
          <w:p w14:paraId="51644EE5" w14:textId="7912DCCE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10339ACF" w14:textId="63ADB2FC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6C6B518" w14:textId="19B859F9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01E0E8B" w14:textId="50605290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0C20C683" w14:textId="242EEA97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oral cavity of HIV-positive people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Hoegl et al. 1998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43EFB74A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4A6313A" w14:textId="7B12AAD1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Different plants</w:t>
            </w:r>
          </w:p>
        </w:tc>
        <w:tc>
          <w:tcPr>
            <w:tcW w:w="1559" w:type="dxa"/>
            <w:noWrap/>
          </w:tcPr>
          <w:p w14:paraId="3C0B989C" w14:textId="07197A7F" w:rsidR="007302B0" w:rsidRPr="00225525" w:rsidRDefault="00CA07FA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985" w:type="dxa"/>
            <w:noWrap/>
          </w:tcPr>
          <w:p w14:paraId="23EA74E9" w14:textId="76D29134" w:rsidR="007302B0" w:rsidRPr="00225525" w:rsidRDefault="00CA07FA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992" w:type="dxa"/>
            <w:noWrap/>
          </w:tcPr>
          <w:p w14:paraId="060B845A" w14:textId="77777777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02E11FC1" w14:textId="77777777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66FD693A" w14:textId="118BE54A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22BAD6B9" w14:textId="3EE807E0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noWrap/>
          </w:tcPr>
          <w:p w14:paraId="74CC4C53" w14:textId="6682EB7F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7916025" w14:textId="77777777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2F2252B2" w14:textId="77777777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9</w:t>
            </w:r>
          </w:p>
          <w:p w14:paraId="72B5FC42" w14:textId="52CB35AE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19</w:t>
            </w:r>
          </w:p>
        </w:tc>
        <w:tc>
          <w:tcPr>
            <w:tcW w:w="4819" w:type="dxa"/>
            <w:noWrap/>
          </w:tcPr>
          <w:p w14:paraId="4A9B53EE" w14:textId="58D724D5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B5E6F" w14:paraId="4611A280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E5765F3" w14:textId="50ACEA4D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Dinobryon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559" w:type="dxa"/>
            <w:noWrap/>
          </w:tcPr>
          <w:p w14:paraId="43D8DC8C" w14:textId="2967C0EA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tramenopiles</w:t>
            </w:r>
            <w:proofErr w:type="spellEnd"/>
          </w:p>
        </w:tc>
        <w:tc>
          <w:tcPr>
            <w:tcW w:w="1985" w:type="dxa"/>
            <w:noWrap/>
          </w:tcPr>
          <w:p w14:paraId="7191BE99" w14:textId="0C60A7EE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Dinobryonaceae</w:t>
            </w:r>
            <w:proofErr w:type="spellEnd"/>
          </w:p>
        </w:tc>
        <w:tc>
          <w:tcPr>
            <w:tcW w:w="992" w:type="dxa"/>
            <w:noWrap/>
          </w:tcPr>
          <w:p w14:paraId="0B92AC6E" w14:textId="7316FD8B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14EDA961" w14:textId="5409C484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C87ACEA" w14:textId="15C4E215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C0177D1" w14:textId="3D220936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5F5E773F" w14:textId="5DC81E54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Freshwater alga.</w:t>
            </w:r>
          </w:p>
        </w:tc>
      </w:tr>
      <w:tr w:rsidR="007302B0" w:rsidRPr="009B5E6F" w14:paraId="7C724889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D93D095" w14:textId="614061D1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Keratosa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56F35F3E" w14:textId="4E13D298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etazoa</w:t>
            </w:r>
            <w:proofErr w:type="spellEnd"/>
          </w:p>
        </w:tc>
        <w:tc>
          <w:tcPr>
            <w:tcW w:w="1985" w:type="dxa"/>
            <w:noWrap/>
          </w:tcPr>
          <w:p w14:paraId="4027EE23" w14:textId="6982F28C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Demospongiae</w:t>
            </w:r>
          </w:p>
        </w:tc>
        <w:tc>
          <w:tcPr>
            <w:tcW w:w="992" w:type="dxa"/>
            <w:noWrap/>
          </w:tcPr>
          <w:p w14:paraId="38424F11" w14:textId="5F9FE330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62E006BB" w14:textId="13DB8BB8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76F1FAE" w14:textId="688BDF2B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1A86735" w14:textId="58FD5FD8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348C10EE" w14:textId="0B52B88A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2F7D17BF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7559F73" w14:textId="0E00A51A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Ostreococcus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lucimarinus</w:t>
            </w:r>
            <w:proofErr w:type="spellEnd"/>
          </w:p>
        </w:tc>
        <w:tc>
          <w:tcPr>
            <w:tcW w:w="1559" w:type="dxa"/>
            <w:noWrap/>
          </w:tcPr>
          <w:p w14:paraId="70BDBD96" w14:textId="7A8FCF1A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Chlorophyta</w:t>
            </w:r>
          </w:p>
        </w:tc>
        <w:tc>
          <w:tcPr>
            <w:tcW w:w="1985" w:type="dxa"/>
            <w:noWrap/>
          </w:tcPr>
          <w:p w14:paraId="57055CDB" w14:textId="7A0908AF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athycoccaceae</w:t>
            </w:r>
            <w:proofErr w:type="spellEnd"/>
          </w:p>
        </w:tc>
        <w:tc>
          <w:tcPr>
            <w:tcW w:w="992" w:type="dxa"/>
            <w:noWrap/>
          </w:tcPr>
          <w:p w14:paraId="30F0F64D" w14:textId="479F25AC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</w:tc>
        <w:tc>
          <w:tcPr>
            <w:tcW w:w="1134" w:type="dxa"/>
            <w:noWrap/>
          </w:tcPr>
          <w:p w14:paraId="2725BD65" w14:textId="3F751A51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285E1A3" w14:textId="0A7F5F4F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E008ADF" w14:textId="537810EC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2.99</w:t>
            </w:r>
          </w:p>
        </w:tc>
        <w:tc>
          <w:tcPr>
            <w:tcW w:w="4819" w:type="dxa"/>
            <w:noWrap/>
          </w:tcPr>
          <w:p w14:paraId="45DC4CDA" w14:textId="6B3BF0AE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Green alga</w:t>
            </w:r>
            <w:r w:rsidR="00C74FAB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seawate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Derelle et al. 2015).</w:t>
            </w:r>
          </w:p>
        </w:tc>
      </w:tr>
      <w:tr w:rsidR="007302B0" w:rsidRPr="009B5E6F" w14:paraId="657ACB34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D04B7FA" w14:textId="4024CCBD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>Paecilomyces</w:t>
            </w:r>
            <w:proofErr w:type="spellEnd"/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59" w:type="dxa"/>
            <w:noWrap/>
          </w:tcPr>
          <w:p w14:paraId="12E20FB6" w14:textId="522E3BE3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Eurotiomycetes</w:t>
            </w:r>
            <w:proofErr w:type="spellEnd"/>
          </w:p>
        </w:tc>
        <w:tc>
          <w:tcPr>
            <w:tcW w:w="1985" w:type="dxa"/>
            <w:noWrap/>
          </w:tcPr>
          <w:p w14:paraId="0581742A" w14:textId="52BC44FC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Trichocomaceae</w:t>
            </w:r>
            <w:proofErr w:type="spellEnd"/>
          </w:p>
        </w:tc>
        <w:tc>
          <w:tcPr>
            <w:tcW w:w="992" w:type="dxa"/>
            <w:noWrap/>
          </w:tcPr>
          <w:p w14:paraId="7F43170D" w14:textId="1BAF695E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4BD8436F" w14:textId="3369EB41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52976BB" w14:textId="0172E79F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47161AD" w14:textId="302C6B6C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15</w:t>
            </w:r>
          </w:p>
        </w:tc>
        <w:tc>
          <w:tcPr>
            <w:tcW w:w="4819" w:type="dxa"/>
            <w:noWrap/>
          </w:tcPr>
          <w:p w14:paraId="2CBCE3C5" w14:textId="3321CB9A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2C481E5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2D268CA" w14:textId="328CAF38" w:rsidR="007302B0" w:rsidRPr="00225525" w:rsidRDefault="007302B0" w:rsidP="007E02C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Polymyxa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graminis</w:t>
            </w:r>
            <w:proofErr w:type="spellEnd"/>
          </w:p>
        </w:tc>
        <w:tc>
          <w:tcPr>
            <w:tcW w:w="1559" w:type="dxa"/>
            <w:noWrap/>
          </w:tcPr>
          <w:p w14:paraId="33BD4541" w14:textId="38C00D23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Endomyxa</w:t>
            </w:r>
            <w:proofErr w:type="spellEnd"/>
          </w:p>
        </w:tc>
        <w:tc>
          <w:tcPr>
            <w:tcW w:w="1985" w:type="dxa"/>
            <w:noWrap/>
          </w:tcPr>
          <w:p w14:paraId="7F16A0E2" w14:textId="3AC4D214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lasmodiophoridae</w:t>
            </w:r>
            <w:proofErr w:type="spellEnd"/>
          </w:p>
        </w:tc>
        <w:tc>
          <w:tcPr>
            <w:tcW w:w="992" w:type="dxa"/>
            <w:noWrap/>
          </w:tcPr>
          <w:p w14:paraId="2226E8E0" w14:textId="2BBC255B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49C0AD12" w14:textId="6BF1D099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FBC6141" w14:textId="36DC74CB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ED70320" w14:textId="42796949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699FA349" w14:textId="47462C7E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arasite of plant roots</w:t>
            </w:r>
            <w:r w:rsidR="00C74FAB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can transmit plant viruse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Kanyuka et al. 2003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9B5E6F" w14:paraId="34B5BB06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5C1660B" w14:textId="25EC8A16" w:rsidR="007302B0" w:rsidRPr="00225525" w:rsidRDefault="007302B0" w:rsidP="007E02C5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Salarias</w:t>
            </w:r>
            <w:proofErr w:type="spellEnd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fasciatus</w:t>
            </w:r>
            <w:proofErr w:type="spellEnd"/>
          </w:p>
        </w:tc>
        <w:tc>
          <w:tcPr>
            <w:tcW w:w="1559" w:type="dxa"/>
            <w:noWrap/>
          </w:tcPr>
          <w:p w14:paraId="5FD660DE" w14:textId="322B7EAF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raniata</w:t>
            </w:r>
            <w:proofErr w:type="spellEnd"/>
          </w:p>
        </w:tc>
        <w:tc>
          <w:tcPr>
            <w:tcW w:w="1985" w:type="dxa"/>
            <w:noWrap/>
          </w:tcPr>
          <w:p w14:paraId="3E4F029C" w14:textId="49A7D152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lenniidae</w:t>
            </w:r>
            <w:proofErr w:type="spellEnd"/>
          </w:p>
        </w:tc>
        <w:tc>
          <w:tcPr>
            <w:tcW w:w="992" w:type="dxa"/>
            <w:noWrap/>
          </w:tcPr>
          <w:p w14:paraId="7823EBF7" w14:textId="46161726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15206602" w14:textId="5882D6E8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6F61732" w14:textId="2E7B74C6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9E4A30A" w14:textId="513B9862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96</w:t>
            </w:r>
          </w:p>
        </w:tc>
        <w:tc>
          <w:tcPr>
            <w:tcW w:w="4819" w:type="dxa"/>
            <w:noWrap/>
          </w:tcPr>
          <w:p w14:paraId="534FBA95" w14:textId="7651DA3D" w:rsidR="007302B0" w:rsidRPr="00225525" w:rsidRDefault="007302B0" w:rsidP="007E0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Fish species.</w:t>
            </w:r>
          </w:p>
        </w:tc>
      </w:tr>
      <w:tr w:rsidR="00F13C9E" w:rsidRPr="009B5E6F" w14:paraId="2BB6CD6E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AD4A74D" w14:textId="3D2E52EB" w:rsidR="00F13C9E" w:rsidRPr="00225525" w:rsidRDefault="00F13C9E" w:rsidP="00F13C9E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Uncultured eukaryote</w:t>
            </w:r>
          </w:p>
        </w:tc>
        <w:tc>
          <w:tcPr>
            <w:tcW w:w="1559" w:type="dxa"/>
            <w:noWrap/>
          </w:tcPr>
          <w:p w14:paraId="5B6F0E0F" w14:textId="511F1D20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985" w:type="dxa"/>
            <w:noWrap/>
          </w:tcPr>
          <w:p w14:paraId="4E7B49D0" w14:textId="760DEA94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992" w:type="dxa"/>
            <w:noWrap/>
          </w:tcPr>
          <w:p w14:paraId="6ACB8DC5" w14:textId="3C6DD8DA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1E0ABD46" w14:textId="5D2506C6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D0BDFE7" w14:textId="7081C320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B99609B" w14:textId="3D27A3BA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819" w:type="dxa"/>
            <w:noWrap/>
          </w:tcPr>
          <w:p w14:paraId="761C0348" w14:textId="34C0EF36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F13C9E" w:rsidRPr="009B5E6F" w14:paraId="679E85FB" w14:textId="77777777" w:rsidTr="00F1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EF3BA92" w14:textId="68A5BFE2" w:rsidR="00F13C9E" w:rsidRPr="00225525" w:rsidRDefault="00F13C9E" w:rsidP="00F13C9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Uncultured fungus *</w:t>
            </w:r>
          </w:p>
        </w:tc>
        <w:tc>
          <w:tcPr>
            <w:tcW w:w="1559" w:type="dxa"/>
            <w:noWrap/>
          </w:tcPr>
          <w:p w14:paraId="209E965B" w14:textId="38201F43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985" w:type="dxa"/>
            <w:noWrap/>
          </w:tcPr>
          <w:p w14:paraId="7EFAD6DB" w14:textId="42E76F68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992" w:type="dxa"/>
            <w:noWrap/>
          </w:tcPr>
          <w:p w14:paraId="6E8173C8" w14:textId="7777777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7811796E" w14:textId="7743AFE6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516C6420" w14:textId="7ABFFF3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noWrap/>
          </w:tcPr>
          <w:p w14:paraId="32AEDA24" w14:textId="7777777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464A0082" w14:textId="78F365F9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851" w:type="dxa"/>
            <w:noWrap/>
          </w:tcPr>
          <w:p w14:paraId="2C9C0BED" w14:textId="7777777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79825058" w14:textId="7777777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46</w:t>
            </w:r>
          </w:p>
          <w:p w14:paraId="20024FBF" w14:textId="17514A9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22</w:t>
            </w:r>
          </w:p>
        </w:tc>
        <w:tc>
          <w:tcPr>
            <w:tcW w:w="4819" w:type="dxa"/>
            <w:noWrap/>
          </w:tcPr>
          <w:p w14:paraId="13BA2808" w14:textId="24A737D5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</w:tbl>
    <w:p w14:paraId="0F8BDD00" w14:textId="77777777" w:rsidR="005C3885" w:rsidRPr="002F55C2" w:rsidRDefault="005C3885">
      <w:pPr>
        <w:rPr>
          <w:b/>
          <w:sz w:val="24"/>
          <w:lang w:val="en-GB"/>
        </w:rPr>
      </w:pPr>
      <w:r w:rsidRPr="002F55C2">
        <w:rPr>
          <w:b/>
          <w:sz w:val="24"/>
          <w:lang w:val="en-GB"/>
        </w:rPr>
        <w:br w:type="page"/>
      </w:r>
    </w:p>
    <w:p w14:paraId="23541F3C" w14:textId="78EF4DE2" w:rsidR="007E02C5" w:rsidRPr="00F669D2" w:rsidRDefault="007E02C5">
      <w:pPr>
        <w:rPr>
          <w:b/>
          <w:sz w:val="24"/>
          <w:lang w:val="en-GB"/>
        </w:rPr>
      </w:pPr>
      <w:r w:rsidRPr="00225525">
        <w:rPr>
          <w:b/>
          <w:sz w:val="24"/>
          <w:lang w:val="en-GB"/>
        </w:rPr>
        <w:lastRenderedPageBreak/>
        <w:t xml:space="preserve">Supplementary Table </w:t>
      </w:r>
      <w:r>
        <w:rPr>
          <w:b/>
          <w:sz w:val="24"/>
          <w:lang w:val="en-GB"/>
        </w:rPr>
        <w:t>2</w:t>
      </w:r>
    </w:p>
    <w:tbl>
      <w:tblPr>
        <w:tblStyle w:val="Gitternetztabelle1hell"/>
        <w:tblW w:w="14454" w:type="dxa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1134"/>
        <w:gridCol w:w="1134"/>
        <w:gridCol w:w="850"/>
        <w:gridCol w:w="851"/>
        <w:gridCol w:w="4536"/>
      </w:tblGrid>
      <w:tr w:rsidR="00A769CF" w:rsidRPr="00C94E3D" w14:paraId="701AA8DD" w14:textId="77777777" w:rsidTr="00730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8C0EB25" w14:textId="39B260AA" w:rsidR="00A769CF" w:rsidRPr="00A61AC2" w:rsidRDefault="00A769CF" w:rsidP="00A769CF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42" w:type="dxa"/>
            <w:noWrap/>
            <w:hideMark/>
          </w:tcPr>
          <w:p w14:paraId="7D6E3351" w14:textId="44FC1584" w:rsidR="00A769CF" w:rsidRPr="00A61AC2" w:rsidRDefault="00A769CF" w:rsidP="00A76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1985" w:type="dxa"/>
            <w:noWrap/>
            <w:hideMark/>
          </w:tcPr>
          <w:p w14:paraId="07B3A65C" w14:textId="3C6ACDAA" w:rsidR="00A769CF" w:rsidRPr="00A61AC2" w:rsidRDefault="00A769CF" w:rsidP="00A76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134" w:type="dxa"/>
            <w:noWrap/>
            <w:hideMark/>
          </w:tcPr>
          <w:p w14:paraId="1201DBAF" w14:textId="61823EB0" w:rsidR="00A769CF" w:rsidRPr="00A61AC2" w:rsidRDefault="00A769CF" w:rsidP="00A76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equence length [bp]</w:t>
            </w:r>
          </w:p>
        </w:tc>
        <w:tc>
          <w:tcPr>
            <w:tcW w:w="1134" w:type="dxa"/>
            <w:noWrap/>
            <w:hideMark/>
          </w:tcPr>
          <w:p w14:paraId="6C558E41" w14:textId="4655EB08" w:rsidR="00A769CF" w:rsidRPr="00A61AC2" w:rsidRDefault="00A769CF" w:rsidP="00A76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umber of sequences</w:t>
            </w:r>
          </w:p>
        </w:tc>
        <w:tc>
          <w:tcPr>
            <w:tcW w:w="850" w:type="dxa"/>
            <w:noWrap/>
            <w:hideMark/>
          </w:tcPr>
          <w:p w14:paraId="293F50F8" w14:textId="00C41E4A" w:rsidR="00A769CF" w:rsidRPr="00A61AC2" w:rsidRDefault="00A769CF" w:rsidP="00A76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Query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over [%]</w:t>
            </w:r>
          </w:p>
        </w:tc>
        <w:tc>
          <w:tcPr>
            <w:tcW w:w="851" w:type="dxa"/>
            <w:noWrap/>
            <w:hideMark/>
          </w:tcPr>
          <w:p w14:paraId="7D120F95" w14:textId="3FBD1807" w:rsidR="00A769CF" w:rsidRPr="00A61AC2" w:rsidRDefault="00A769CF" w:rsidP="00A76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Percent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</w:t>
            </w: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dentity [%]</w:t>
            </w:r>
          </w:p>
        </w:tc>
        <w:tc>
          <w:tcPr>
            <w:tcW w:w="4536" w:type="dxa"/>
            <w:noWrap/>
            <w:hideMark/>
          </w:tcPr>
          <w:p w14:paraId="38ECD0FF" w14:textId="0DA9E535" w:rsidR="00A769CF" w:rsidRPr="00A61AC2" w:rsidRDefault="00A769CF" w:rsidP="00A76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Remarks</w:t>
            </w:r>
          </w:p>
        </w:tc>
      </w:tr>
      <w:tr w:rsidR="005265B4" w:rsidRPr="00225525" w14:paraId="76D5B71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8"/>
            <w:noWrap/>
          </w:tcPr>
          <w:p w14:paraId="59B45961" w14:textId="0995AF1C" w:rsidR="005265B4" w:rsidRPr="00C94E3D" w:rsidRDefault="005265B4" w:rsidP="00A61AC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94E3D">
              <w:rPr>
                <w:rFonts w:cstheme="minorHAnsi"/>
                <w:sz w:val="20"/>
                <w:szCs w:val="20"/>
              </w:rPr>
              <w:t>Viruses</w:t>
            </w:r>
            <w:proofErr w:type="spellEnd"/>
          </w:p>
        </w:tc>
      </w:tr>
      <w:tr w:rsidR="007302B0" w:rsidRPr="000275FF" w14:paraId="2869DB56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FDE4A9D" w14:textId="336CFB26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Aedes albopictus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anphevirus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1DC8414E" w14:textId="4BAF05C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267DFCFE" w14:textId="147CDA6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nphevirus</w:t>
            </w:r>
            <w:proofErr w:type="spellEnd"/>
          </w:p>
        </w:tc>
        <w:tc>
          <w:tcPr>
            <w:tcW w:w="1134" w:type="dxa"/>
            <w:noWrap/>
          </w:tcPr>
          <w:p w14:paraId="14D2EBEC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7AB17C0C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05F0C4DC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00BCE000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0-350</w:t>
            </w:r>
          </w:p>
          <w:p w14:paraId="4885A7C3" w14:textId="68EA1CB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4A81C552" w14:textId="785B911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noWrap/>
          </w:tcPr>
          <w:p w14:paraId="6F7BC0B0" w14:textId="6BD9D5A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EE74237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 99.26</w:t>
            </w:r>
          </w:p>
          <w:p w14:paraId="799C2156" w14:textId="28E3EEE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5.60</w:t>
            </w:r>
          </w:p>
        </w:tc>
        <w:tc>
          <w:tcPr>
            <w:tcW w:w="4536" w:type="dxa"/>
            <w:noWrap/>
          </w:tcPr>
          <w:p w14:paraId="75B7D4C1" w14:textId="60571A0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Insect specific virus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in </w:t>
            </w:r>
            <w:r w:rsidR="00C74FAB">
              <w:rPr>
                <w:rFonts w:cstheme="minorHAnsi"/>
                <w:bCs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bCs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Manni and Zdobnov 2020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618ECA52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0104963" w14:textId="7B8FD3B4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Aedes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phasmavirus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158FE64D" w14:textId="082A4F5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4C82E65E" w14:textId="5A32A1C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hasmaviridae</w:t>
            </w:r>
            <w:proofErr w:type="spellEnd"/>
          </w:p>
        </w:tc>
        <w:tc>
          <w:tcPr>
            <w:tcW w:w="1134" w:type="dxa"/>
            <w:noWrap/>
          </w:tcPr>
          <w:p w14:paraId="6374718E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05354BE0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68AC8A71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  <w:p w14:paraId="42D74A5E" w14:textId="3E48087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0-350</w:t>
            </w:r>
          </w:p>
        </w:tc>
        <w:tc>
          <w:tcPr>
            <w:tcW w:w="1134" w:type="dxa"/>
            <w:noWrap/>
          </w:tcPr>
          <w:p w14:paraId="584CE1B9" w14:textId="6C7A6B6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noWrap/>
          </w:tcPr>
          <w:p w14:paraId="187C4D6D" w14:textId="2F77B0B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DC2B226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4</w:t>
            </w:r>
          </w:p>
          <w:p w14:paraId="51391D97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88</w:t>
            </w:r>
          </w:p>
          <w:p w14:paraId="37DBC820" w14:textId="1731162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3</w:t>
            </w:r>
          </w:p>
        </w:tc>
        <w:tc>
          <w:tcPr>
            <w:tcW w:w="4536" w:type="dxa"/>
            <w:noWrap/>
          </w:tcPr>
          <w:p w14:paraId="059934E4" w14:textId="7F360BE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lang w:val="en-GB"/>
              </w:rPr>
              <w:t xml:space="preserve"> in </w:t>
            </w:r>
            <w:r w:rsidR="00C74FAB">
              <w:rPr>
                <w:sz w:val="20"/>
                <w:lang w:val="en-GB"/>
              </w:rPr>
              <w:t xml:space="preserve">adult </w:t>
            </w:r>
            <w:r w:rsidRPr="00225525">
              <w:rPr>
                <w:i/>
                <w:sz w:val="20"/>
                <w:lang w:val="en-GB"/>
              </w:rPr>
              <w:t>Ae. albopictus</w:t>
            </w:r>
            <w:r w:rsidRPr="00225525">
              <w:rPr>
                <w:b/>
                <w:i/>
                <w:sz w:val="20"/>
                <w:lang w:val="en-GB"/>
              </w:rPr>
              <w:t xml:space="preserve"> </w:t>
            </w:r>
            <w:r w:rsidRPr="00225525">
              <w:rPr>
                <w:noProof/>
                <w:sz w:val="20"/>
                <w:lang w:val="en-GB"/>
              </w:rPr>
              <w:t>(Shi et al. 2020)</w:t>
            </w:r>
            <w:r w:rsidRPr="00225525">
              <w:rPr>
                <w:sz w:val="20"/>
                <w:lang w:val="en-GB"/>
              </w:rPr>
              <w:t>.</w:t>
            </w:r>
          </w:p>
        </w:tc>
      </w:tr>
      <w:tr w:rsidR="007302B0" w:rsidRPr="000275FF" w14:paraId="7633C05F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DF48E2C" w14:textId="4B6AA081" w:rsidR="007302B0" w:rsidRPr="006C6029" w:rsidRDefault="007302B0" w:rsidP="00981A60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Barstukas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 viru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74F37CD1" w14:textId="0B61A29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3C0856DC" w14:textId="3BA8458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134" w:type="dxa"/>
            <w:noWrap/>
          </w:tcPr>
          <w:p w14:paraId="26F9165B" w14:textId="417FA2A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3CDB7222" w14:textId="5890E33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9B64A5B" w14:textId="4969DEC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14F7440" w14:textId="7D93F5F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91</w:t>
            </w:r>
          </w:p>
        </w:tc>
        <w:tc>
          <w:tcPr>
            <w:tcW w:w="4536" w:type="dxa"/>
            <w:noWrap/>
          </w:tcPr>
          <w:p w14:paraId="102BAA5F" w14:textId="4761D0E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in </w:t>
            </w:r>
            <w:r w:rsidR="00C74FAB">
              <w:rPr>
                <w:rFonts w:cstheme="minorHAnsi"/>
                <w:bCs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mosquitoes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Batson et al. 2021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56075F51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A67EFC1" w14:textId="0AF95E0F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Barstukas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 virus or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Aedes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phasmavirus</w:t>
            </w:r>
            <w:proofErr w:type="spellEnd"/>
          </w:p>
        </w:tc>
        <w:tc>
          <w:tcPr>
            <w:tcW w:w="1842" w:type="dxa"/>
            <w:noWrap/>
          </w:tcPr>
          <w:p w14:paraId="11064438" w14:textId="7FEC429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3873C3E1" w14:textId="28911B8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hasmaviridae</w:t>
            </w:r>
            <w:proofErr w:type="spellEnd"/>
          </w:p>
        </w:tc>
        <w:tc>
          <w:tcPr>
            <w:tcW w:w="1134" w:type="dxa"/>
            <w:noWrap/>
          </w:tcPr>
          <w:p w14:paraId="58016F95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60291135" w14:textId="4A2290C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22860608" w14:textId="2B19007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0AA22A57" w14:textId="79342E8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1E99B3A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661FCEC" w14:textId="59F4E41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04</w:t>
            </w:r>
          </w:p>
        </w:tc>
        <w:tc>
          <w:tcPr>
            <w:tcW w:w="4536" w:type="dxa"/>
            <w:noWrap/>
          </w:tcPr>
          <w:p w14:paraId="0830DFD3" w14:textId="22DF7FB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4AABC7E4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3E09312" w14:textId="7D67BF84" w:rsidR="007302B0" w:rsidRPr="006C6029" w:rsidRDefault="007302B0" w:rsidP="00981A60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Guangzhou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-like viru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359148E6" w14:textId="62125B7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21A65FB2" w14:textId="754CABA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olemoviridae</w:t>
            </w:r>
            <w:proofErr w:type="spellEnd"/>
          </w:p>
        </w:tc>
        <w:tc>
          <w:tcPr>
            <w:tcW w:w="1134" w:type="dxa"/>
            <w:noWrap/>
          </w:tcPr>
          <w:p w14:paraId="06B1F5BA" w14:textId="1962901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42C8DAD" w14:textId="753FB65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C440D06" w14:textId="284454C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9B47DAB" w14:textId="6075DA5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3.40</w:t>
            </w:r>
          </w:p>
        </w:tc>
        <w:tc>
          <w:tcPr>
            <w:tcW w:w="4536" w:type="dxa"/>
            <w:noWrap/>
          </w:tcPr>
          <w:p w14:paraId="6C45BE8B" w14:textId="319EFE1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 w:rsidR="00C74FAB">
              <w:rPr>
                <w:rFonts w:cstheme="minorHAnsi"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Shi et al. 2020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7DA7A2B6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B205729" w14:textId="5AAA3928" w:rsidR="007302B0" w:rsidRPr="006C6029" w:rsidRDefault="007302B0" w:rsidP="00981A60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Guapiacu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-viru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781AB633" w14:textId="1F15AED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33CCB638" w14:textId="1DE047E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Flaviviridae</w:t>
            </w:r>
          </w:p>
        </w:tc>
        <w:tc>
          <w:tcPr>
            <w:tcW w:w="1134" w:type="dxa"/>
            <w:noWrap/>
          </w:tcPr>
          <w:p w14:paraId="4F774734" w14:textId="4033BA7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2DF36CF5" w14:textId="1B864F7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EA7CF63" w14:textId="0AA42E7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6CC07BF" w14:textId="5797BD6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0</w:t>
            </w:r>
          </w:p>
        </w:tc>
        <w:tc>
          <w:tcPr>
            <w:tcW w:w="4536" w:type="dxa"/>
            <w:noWrap/>
          </w:tcPr>
          <w:p w14:paraId="4C51EAC0" w14:textId="6D64DC2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Insect-specific virus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 in</w:t>
            </w:r>
            <w:r w:rsidR="00C74FAB">
              <w:rPr>
                <w:rFonts w:cstheme="minorHAnsi"/>
                <w:bCs/>
                <w:sz w:val="20"/>
                <w:szCs w:val="20"/>
                <w:lang w:val="en-GB"/>
              </w:rPr>
              <w:t xml:space="preserve"> adult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 xml:space="preserve">Ae. </w:t>
            </w:r>
            <w:proofErr w:type="spellStart"/>
            <w:r w:rsidRPr="00225525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>terrens</w:t>
            </w:r>
            <w:proofErr w:type="spellEnd"/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and </w:t>
            </w:r>
            <w:r w:rsidRPr="00225525">
              <w:rPr>
                <w:rFonts w:cstheme="minorHAnsi"/>
                <w:bCs/>
                <w:i/>
                <w:iCs/>
                <w:sz w:val="20"/>
                <w:szCs w:val="20"/>
                <w:lang w:val="en-GB"/>
              </w:rPr>
              <w:t xml:space="preserve">Ae. scapularis </w:t>
            </w:r>
            <w:r w:rsidRPr="00225525">
              <w:rPr>
                <w:rFonts w:cstheme="minorHAnsi"/>
                <w:bCs/>
                <w:iCs/>
                <w:noProof/>
                <w:sz w:val="20"/>
                <w:szCs w:val="20"/>
                <w:lang w:val="en-GB"/>
              </w:rPr>
              <w:t>(Oliveira Ribeiro et al. 2021).</w:t>
            </w:r>
          </w:p>
        </w:tc>
      </w:tr>
      <w:tr w:rsidR="007302B0" w:rsidRPr="000275FF" w14:paraId="453BA671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31A0D97" w14:textId="257BFD53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High Island virus 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842" w:type="dxa"/>
            <w:noWrap/>
          </w:tcPr>
          <w:p w14:paraId="35A1EE76" w14:textId="69F46A2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20460467" w14:textId="609926E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Reoviridae</w:t>
            </w:r>
          </w:p>
        </w:tc>
        <w:tc>
          <w:tcPr>
            <w:tcW w:w="1134" w:type="dxa"/>
            <w:noWrap/>
          </w:tcPr>
          <w:p w14:paraId="37978B76" w14:textId="6E75F90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, 250-350</w:t>
            </w:r>
          </w:p>
        </w:tc>
        <w:tc>
          <w:tcPr>
            <w:tcW w:w="1134" w:type="dxa"/>
            <w:noWrap/>
          </w:tcPr>
          <w:p w14:paraId="4BCE03A9" w14:textId="3EDF799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396F4369" w14:textId="1E47FC4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AA7187F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33</w:t>
            </w:r>
          </w:p>
          <w:p w14:paraId="6B4EDF2F" w14:textId="0763AA0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69</w:t>
            </w:r>
          </w:p>
        </w:tc>
        <w:tc>
          <w:tcPr>
            <w:tcW w:w="4536" w:type="dxa"/>
            <w:noWrap/>
          </w:tcPr>
          <w:p w14:paraId="4BD4FEB1" w14:textId="747203E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szCs w:val="20"/>
                <w:lang w:val="en-GB"/>
              </w:rPr>
              <w:t xml:space="preserve"> in </w:t>
            </w:r>
            <w:r w:rsidR="00073169">
              <w:rPr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sz w:val="20"/>
                <w:szCs w:val="20"/>
                <w:lang w:val="en-GB"/>
              </w:rPr>
              <w:t xml:space="preserve">mosquitoes and other invertebrates </w:t>
            </w:r>
            <w:r w:rsidRPr="00225525">
              <w:rPr>
                <w:noProof/>
                <w:sz w:val="20"/>
                <w:szCs w:val="20"/>
                <w:lang w:val="en-GB"/>
              </w:rPr>
              <w:t>(Sadeghi et al. 2017)</w:t>
            </w:r>
            <w:r w:rsidRPr="00225525">
              <w:rPr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446624A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C6D043C" w14:textId="5DCAEFBC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Hypsignathus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monstrosus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tombus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-like virus</w:t>
            </w:r>
          </w:p>
        </w:tc>
        <w:tc>
          <w:tcPr>
            <w:tcW w:w="1842" w:type="dxa"/>
            <w:noWrap/>
          </w:tcPr>
          <w:p w14:paraId="7700DB1C" w14:textId="5C99A35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76E2CB90" w14:textId="0D1CC27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Tombusviridae</w:t>
            </w:r>
            <w:proofErr w:type="spellEnd"/>
          </w:p>
        </w:tc>
        <w:tc>
          <w:tcPr>
            <w:tcW w:w="1134" w:type="dxa"/>
            <w:noWrap/>
          </w:tcPr>
          <w:p w14:paraId="3E49D239" w14:textId="235BF72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200</w:t>
            </w:r>
          </w:p>
        </w:tc>
        <w:tc>
          <w:tcPr>
            <w:tcW w:w="1134" w:type="dxa"/>
            <w:noWrap/>
          </w:tcPr>
          <w:p w14:paraId="3112979F" w14:textId="1A24D94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14F6A1B" w14:textId="12AF366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00DB416" w14:textId="66C7ED0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77.19</w:t>
            </w:r>
          </w:p>
        </w:tc>
        <w:tc>
          <w:tcPr>
            <w:tcW w:w="4536" w:type="dxa"/>
            <w:noWrap/>
          </w:tcPr>
          <w:p w14:paraId="28C2633F" w14:textId="7418EF2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bat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Bennett et al. 2019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</w:tc>
      </w:tr>
      <w:tr w:rsidR="007302B0" w:rsidRPr="000275FF" w14:paraId="61A3228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D990E0F" w14:textId="3C085218" w:rsidR="007302B0" w:rsidRPr="006C6029" w:rsidRDefault="007302B0" w:rsidP="00981A60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Usinis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 viru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5A398DA9" w14:textId="57227FB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6CFC6748" w14:textId="618ABA1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134" w:type="dxa"/>
            <w:noWrap/>
          </w:tcPr>
          <w:p w14:paraId="2211F50D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09D1B0DA" w14:textId="25F2AE6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4C7A533E" w14:textId="6A1914C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</w:tcPr>
          <w:p w14:paraId="0BD84645" w14:textId="5F3F306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6316B11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2FA4155" w14:textId="00E517C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5</w:t>
            </w:r>
          </w:p>
        </w:tc>
        <w:tc>
          <w:tcPr>
            <w:tcW w:w="4536" w:type="dxa"/>
            <w:noWrap/>
          </w:tcPr>
          <w:p w14:paraId="25A90EA2" w14:textId="08C955F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in </w:t>
            </w:r>
            <w:r w:rsidR="00073169">
              <w:rPr>
                <w:rFonts w:cstheme="minorHAnsi"/>
                <w:bCs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bCs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Batson et al. 2021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702A76AC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A70B8C3" w14:textId="3FA24916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Wenzhou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-like virus 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842" w:type="dxa"/>
            <w:noWrap/>
          </w:tcPr>
          <w:p w14:paraId="29CA4E84" w14:textId="13E6B2E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noWrap/>
          </w:tcPr>
          <w:p w14:paraId="5132DDF1" w14:textId="1469D0D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134" w:type="dxa"/>
            <w:noWrap/>
          </w:tcPr>
          <w:p w14:paraId="3A7D6CD2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78C48E46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27931967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51425591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78D96AA6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  <w:p w14:paraId="64C10A33" w14:textId="47DD4D6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lastRenderedPageBreak/>
              <w:t>1000-2200</w:t>
            </w:r>
          </w:p>
        </w:tc>
        <w:tc>
          <w:tcPr>
            <w:tcW w:w="1134" w:type="dxa"/>
            <w:noWrap/>
          </w:tcPr>
          <w:p w14:paraId="5CB12516" w14:textId="0FEE4B7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lastRenderedPageBreak/>
              <w:t>17</w:t>
            </w:r>
          </w:p>
        </w:tc>
        <w:tc>
          <w:tcPr>
            <w:tcW w:w="850" w:type="dxa"/>
            <w:noWrap/>
          </w:tcPr>
          <w:p w14:paraId="12E89FAD" w14:textId="43D119A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7D1C8D9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6131AFA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1</w:t>
            </w:r>
          </w:p>
          <w:p w14:paraId="35FEC31C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73</w:t>
            </w:r>
          </w:p>
          <w:p w14:paraId="098FDE4B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33</w:t>
            </w:r>
          </w:p>
          <w:p w14:paraId="6F4FA3E8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47</w:t>
            </w:r>
          </w:p>
          <w:p w14:paraId="6C2E0A35" w14:textId="5D4FF21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lastRenderedPageBreak/>
              <w:t>91.45</w:t>
            </w:r>
          </w:p>
        </w:tc>
        <w:tc>
          <w:tcPr>
            <w:tcW w:w="4536" w:type="dxa"/>
            <w:noWrap/>
          </w:tcPr>
          <w:p w14:paraId="3D4A8DB0" w14:textId="17484ED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lastRenderedPageBreak/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in </w:t>
            </w:r>
            <w:r w:rsidR="00073169">
              <w:rPr>
                <w:rFonts w:cstheme="minorHAnsi"/>
                <w:bCs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bCs/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rFonts w:cstheme="minorHAns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bCs/>
                <w:noProof/>
                <w:sz w:val="20"/>
                <w:szCs w:val="20"/>
                <w:lang w:val="en-GB"/>
              </w:rPr>
              <w:t>(Kubacki et al. 2020)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374F2360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noWrap/>
          </w:tcPr>
          <w:p w14:paraId="2817873E" w14:textId="5B7398A4" w:rsidR="007302B0" w:rsidRPr="006C6029" w:rsidRDefault="007302B0" w:rsidP="00981A60">
            <w:pPr>
              <w:rPr>
                <w:rFonts w:cstheme="minorHAnsi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Wenzhou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-like viru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r </w:t>
            </w:r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 xml:space="preserve">Guangzhou </w:t>
            </w:r>
            <w:proofErr w:type="spellStart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sobemo</w:t>
            </w:r>
            <w:proofErr w:type="spellEnd"/>
            <w:r w:rsidRPr="006C6029">
              <w:rPr>
                <w:rFonts w:cstheme="minorHAnsi"/>
                <w:b w:val="0"/>
                <w:iCs/>
                <w:sz w:val="20"/>
                <w:szCs w:val="20"/>
                <w:lang w:val="en-GB"/>
              </w:rPr>
              <w:t>-like viru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4A37FBC6" w14:textId="145EFA3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0C2A721" w14:textId="746E9F4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iboviria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olemovirida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40E09DD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269292C7" w14:textId="199D238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015A473" w14:textId="3C67B28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952A68C" w14:textId="7138B46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2CC0960" w14:textId="276D47E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58906A69" w14:textId="266B5DC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981A60" w:rsidRPr="00225525" w14:paraId="263B7D0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419B9" w14:textId="1885D4EF" w:rsidR="00981A60" w:rsidRPr="00A61AC2" w:rsidRDefault="00981A60" w:rsidP="007B12F6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C94E3D">
              <w:rPr>
                <w:rFonts w:cstheme="minorHAnsi"/>
                <w:sz w:val="20"/>
                <w:szCs w:val="20"/>
                <w:lang w:val="en-GB"/>
              </w:rPr>
              <w:t>Bacteria</w:t>
            </w:r>
          </w:p>
        </w:tc>
      </w:tr>
      <w:tr w:rsidR="007302B0" w:rsidRPr="00981A60" w14:paraId="5A4E7A04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noWrap/>
          </w:tcPr>
          <w:p w14:paraId="5338B043" w14:textId="3C6E9634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Acidovorax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aven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5D690F72" w14:textId="025E9F7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22826EB1" w14:textId="03179E7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A8AF089" w14:textId="3C275B6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F3A5F7C" w14:textId="4CEB62C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D6DD5DD" w14:textId="7D3913A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93A5C00" w14:textId="11B2EF3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6EE82132" w14:textId="188EED44" w:rsidR="007302B0" w:rsidRPr="00981A60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5525">
              <w:rPr>
                <w:rFonts w:cstheme="minorHAnsi"/>
                <w:sz w:val="20"/>
                <w:szCs w:val="20"/>
              </w:rPr>
              <w:t xml:space="preserve">Plant pathogen </w:t>
            </w:r>
            <w:r w:rsidRPr="00225525">
              <w:rPr>
                <w:rFonts w:cstheme="minorHAnsi"/>
                <w:noProof/>
                <w:sz w:val="20"/>
                <w:szCs w:val="20"/>
              </w:rPr>
              <w:t>(Walcott und Gitaitis 2000)</w:t>
            </w:r>
            <w:r w:rsidRPr="00225525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302B0" w:rsidRPr="00225525" w14:paraId="3A036880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FABD93A" w14:textId="3E31019A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Acidovorax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Variovorax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3379DAAE" w14:textId="0AC2B38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4C70400" w14:textId="6A6E997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1134" w:type="dxa"/>
            <w:noWrap/>
          </w:tcPr>
          <w:p w14:paraId="30022606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41F15615" w14:textId="5D798C1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280348D" w14:textId="1AFF6AD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6B6CE5A7" w14:textId="53B2FEA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BB32F1A" w14:textId="14DFC46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3422E6F7" w14:textId="677F642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26C08195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FCCB704" w14:textId="1D335012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baumanii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1E658D24" w14:textId="37A4CED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8E460C4" w14:textId="489EF6D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1134" w:type="dxa"/>
            <w:noWrap/>
          </w:tcPr>
          <w:p w14:paraId="156FE0C2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2216632C" w14:textId="000E3FB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4FE75C89" w14:textId="3DAFA6D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79D5CD88" w14:textId="169FC7D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AC26CC2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C9CBE8B" w14:textId="5FD3064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65</w:t>
            </w:r>
          </w:p>
        </w:tc>
        <w:tc>
          <w:tcPr>
            <w:tcW w:w="4536" w:type="dxa"/>
            <w:noWrap/>
          </w:tcPr>
          <w:p w14:paraId="0446AF52" w14:textId="2A80B01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szCs w:val="20"/>
                <w:lang w:val="en-GB"/>
              </w:rPr>
              <w:t xml:space="preserve"> in </w:t>
            </w:r>
            <w:r w:rsidR="00073169">
              <w:rPr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i/>
                <w:sz w:val="20"/>
                <w:szCs w:val="20"/>
                <w:lang w:val="en-GB"/>
              </w:rPr>
              <w:t>Ae. albopictus</w:t>
            </w:r>
            <w:r w:rsidRPr="00225525">
              <w:rPr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noProof/>
                <w:sz w:val="20"/>
                <w:szCs w:val="20"/>
                <w:lang w:val="en-GB"/>
              </w:rPr>
              <w:t>(Minard et al. 2013)</w:t>
            </w:r>
            <w:r w:rsidRPr="00225525">
              <w:rPr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15E3CB1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237EBB9" w14:textId="0FF2371D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johnsonii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1A43C530" w14:textId="5A52DE4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4F08DE4" w14:textId="38271C7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1134" w:type="dxa"/>
            <w:noWrap/>
          </w:tcPr>
          <w:p w14:paraId="0B803A4D" w14:textId="4F7C020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5149409D" w14:textId="6366CFF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2409A0F" w14:textId="7A44EF2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57098B4" w14:textId="41977C6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76</w:t>
            </w:r>
          </w:p>
        </w:tc>
        <w:tc>
          <w:tcPr>
            <w:tcW w:w="4536" w:type="dxa"/>
            <w:noWrap/>
          </w:tcPr>
          <w:p w14:paraId="2C17534F" w14:textId="4A10CAF3" w:rsidR="007302B0" w:rsidRPr="00225525" w:rsidRDefault="00073169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uman pathogen</w:t>
            </w:r>
            <w:r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</w:t>
            </w:r>
            <w:r w:rsidR="007302B0" w:rsidRPr="00B67CE5">
              <w:rPr>
                <w:sz w:val="20"/>
                <w:szCs w:val="20"/>
                <w:lang w:val="en-GB"/>
              </w:rPr>
              <w:t>reviously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7302B0"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 xml:space="preserve"> in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adult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7302B0" w:rsidRPr="00225525">
              <w:rPr>
                <w:rFonts w:cstheme="minorHAnsi"/>
                <w:i/>
                <w:sz w:val="20"/>
                <w:szCs w:val="20"/>
                <w:lang w:val="en-GB"/>
              </w:rPr>
              <w:t>Ae. albopictus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 xml:space="preserve"> and other mosquitoes </w:t>
            </w:r>
            <w:r w:rsidR="007302B0"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Seifert et al. 1993; Minard et al. 2013)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5152F96B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EF37045" w14:textId="6FDAE404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Acinetobacter sp. *</w:t>
            </w:r>
          </w:p>
        </w:tc>
        <w:tc>
          <w:tcPr>
            <w:tcW w:w="1842" w:type="dxa"/>
            <w:noWrap/>
          </w:tcPr>
          <w:p w14:paraId="3F463FA3" w14:textId="7A90B3B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504251D" w14:textId="1C4B354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1134" w:type="dxa"/>
            <w:noWrap/>
          </w:tcPr>
          <w:p w14:paraId="0C475E21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28F2C519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0B10754C" w14:textId="048010E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11709B16" w14:textId="4014FF9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</w:tcPr>
          <w:p w14:paraId="27FA507E" w14:textId="009E8BB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D61C97C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0B7B7F21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20</w:t>
            </w:r>
          </w:p>
          <w:p w14:paraId="48EEBFC6" w14:textId="1BC8D53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69.91</w:t>
            </w:r>
          </w:p>
        </w:tc>
        <w:tc>
          <w:tcPr>
            <w:tcW w:w="4536" w:type="dxa"/>
            <w:noWrap/>
          </w:tcPr>
          <w:p w14:paraId="0A3FEC25" w14:textId="02A7F8E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29DD63C5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7375DA0" w14:textId="01051EB9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tandoii</w:t>
            </w:r>
            <w:proofErr w:type="spellEnd"/>
          </w:p>
        </w:tc>
        <w:tc>
          <w:tcPr>
            <w:tcW w:w="1842" w:type="dxa"/>
            <w:noWrap/>
          </w:tcPr>
          <w:p w14:paraId="528E7635" w14:textId="7116F49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E59C20B" w14:textId="18B19C1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1134" w:type="dxa"/>
            <w:noWrap/>
          </w:tcPr>
          <w:p w14:paraId="0E90C650" w14:textId="70BE25C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3149C97" w14:textId="49BB193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8C8292B" w14:textId="29C2D3C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1E02812" w14:textId="32445F9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2F6DFF06" w14:textId="5C11979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 termite </w:t>
            </w:r>
            <w:r w:rsidRPr="00225525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van Dexter und Boopathy 2019).</w:t>
            </w:r>
          </w:p>
        </w:tc>
      </w:tr>
      <w:tr w:rsidR="007302B0" w:rsidRPr="000275FF" w14:paraId="16D35000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D494732" w14:textId="1CF2FAD1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tjernbergiae</w:t>
            </w:r>
            <w:proofErr w:type="spellEnd"/>
          </w:p>
        </w:tc>
        <w:tc>
          <w:tcPr>
            <w:tcW w:w="1842" w:type="dxa"/>
            <w:noWrap/>
          </w:tcPr>
          <w:p w14:paraId="16F634BA" w14:textId="2A242E9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E51929E" w14:textId="491B514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1134" w:type="dxa"/>
            <w:noWrap/>
          </w:tcPr>
          <w:p w14:paraId="1A72A971" w14:textId="38092FF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3BDB1936" w14:textId="5382BCA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F62F931" w14:textId="598D026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2FEBF10" w14:textId="11A2F7A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29</w:t>
            </w:r>
          </w:p>
        </w:tc>
        <w:tc>
          <w:tcPr>
            <w:tcW w:w="4536" w:type="dxa"/>
            <w:noWrap/>
          </w:tcPr>
          <w:p w14:paraId="31F4C917" w14:textId="5541D23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activated sludge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Carr et al. 2003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574520DB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3B0BEE8" w14:textId="12C26661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Aeromonas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hydrophila</w:t>
            </w:r>
            <w:proofErr w:type="spellEnd"/>
          </w:p>
        </w:tc>
        <w:tc>
          <w:tcPr>
            <w:tcW w:w="1842" w:type="dxa"/>
            <w:noWrap/>
          </w:tcPr>
          <w:p w14:paraId="6F2DDE54" w14:textId="592CFCE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DB7409D" w14:textId="2DEFA8D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eromonadaceae</w:t>
            </w:r>
            <w:proofErr w:type="spellEnd"/>
          </w:p>
        </w:tc>
        <w:tc>
          <w:tcPr>
            <w:tcW w:w="1134" w:type="dxa"/>
            <w:noWrap/>
          </w:tcPr>
          <w:p w14:paraId="5E2C7E3E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6BF3F753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  <w:p w14:paraId="09640D16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  <w:p w14:paraId="0A36A9DF" w14:textId="5E56C80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000</w:t>
            </w:r>
          </w:p>
        </w:tc>
        <w:tc>
          <w:tcPr>
            <w:tcW w:w="1134" w:type="dxa"/>
            <w:noWrap/>
          </w:tcPr>
          <w:p w14:paraId="6E1F7386" w14:textId="42458A5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</w:tcPr>
          <w:p w14:paraId="479FDFA1" w14:textId="00DA045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6E5C01F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90F99BA" w14:textId="77082D6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35</w:t>
            </w:r>
          </w:p>
        </w:tc>
        <w:tc>
          <w:tcPr>
            <w:tcW w:w="4536" w:type="dxa"/>
            <w:noWrap/>
          </w:tcPr>
          <w:p w14:paraId="06892B0C" w14:textId="0146A71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sz w:val="20"/>
                <w:szCs w:val="20"/>
                <w:lang w:val="en-GB"/>
              </w:rPr>
              <w:t xml:space="preserve">Pathogen </w:t>
            </w:r>
            <w:r>
              <w:rPr>
                <w:sz w:val="20"/>
                <w:szCs w:val="20"/>
                <w:lang w:val="en-GB"/>
              </w:rPr>
              <w:t>of</w:t>
            </w:r>
            <w:r w:rsidRPr="00225525">
              <w:rPr>
                <w:sz w:val="20"/>
                <w:szCs w:val="20"/>
                <w:lang w:val="en-GB"/>
              </w:rPr>
              <w:t xml:space="preserve"> humans </w:t>
            </w:r>
            <w:r>
              <w:rPr>
                <w:sz w:val="20"/>
                <w:szCs w:val="20"/>
                <w:lang w:val="en-GB"/>
              </w:rPr>
              <w:t xml:space="preserve">and </w:t>
            </w:r>
            <w:r w:rsidRPr="00225525">
              <w:rPr>
                <w:sz w:val="20"/>
                <w:szCs w:val="20"/>
                <w:lang w:val="en-GB"/>
              </w:rPr>
              <w:t xml:space="preserve">many animals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szCs w:val="20"/>
                <w:lang w:val="en-GB"/>
              </w:rPr>
              <w:t xml:space="preserve"> in water habitats </w:t>
            </w:r>
            <w:r w:rsidRPr="00225525">
              <w:rPr>
                <w:noProof/>
                <w:sz w:val="20"/>
                <w:szCs w:val="20"/>
                <w:lang w:val="en-GB"/>
              </w:rPr>
              <w:t>(Emerson and Norris 1905; Wohlgemut et al. 1970; Hazen et al. 1978; Agger et al. 1985)</w:t>
            </w:r>
            <w:r w:rsidRPr="00225525">
              <w:rPr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2FC23585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20A65ED" w14:textId="51187861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Aeromona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560C7B41" w14:textId="4A4F16C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7E14C5F" w14:textId="5728D1D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eromonadaceae</w:t>
            </w:r>
            <w:proofErr w:type="spellEnd"/>
          </w:p>
        </w:tc>
        <w:tc>
          <w:tcPr>
            <w:tcW w:w="1134" w:type="dxa"/>
            <w:noWrap/>
          </w:tcPr>
          <w:p w14:paraId="54060163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0570113B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3751A4E1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593BB798" w14:textId="522F182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2FF2F50" w14:textId="73BEE79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noWrap/>
          </w:tcPr>
          <w:p w14:paraId="72C6FBE2" w14:textId="7DC747A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1148358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6B9F58D" w14:textId="6AFFB14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3</w:t>
            </w:r>
          </w:p>
        </w:tc>
        <w:tc>
          <w:tcPr>
            <w:tcW w:w="4536" w:type="dxa"/>
            <w:noWrap/>
          </w:tcPr>
          <w:p w14:paraId="370E0428" w14:textId="6E415A6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D5429F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88BF1A1" w14:textId="5C36A27F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Aeromonas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veronii</w:t>
            </w:r>
            <w:proofErr w:type="spellEnd"/>
          </w:p>
        </w:tc>
        <w:tc>
          <w:tcPr>
            <w:tcW w:w="1842" w:type="dxa"/>
            <w:noWrap/>
          </w:tcPr>
          <w:p w14:paraId="0904639E" w14:textId="4CE2A98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86E49B7" w14:textId="2E8E625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eromonadaceae</w:t>
            </w:r>
            <w:proofErr w:type="spellEnd"/>
          </w:p>
        </w:tc>
        <w:tc>
          <w:tcPr>
            <w:tcW w:w="1134" w:type="dxa"/>
            <w:noWrap/>
          </w:tcPr>
          <w:p w14:paraId="0A0EB67E" w14:textId="27600D6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717BBE69" w14:textId="2AEE37A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344BCA7" w14:textId="0FD9CD5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F062BE8" w14:textId="31A7945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5ACF49EF" w14:textId="223B4137" w:rsidR="007302B0" w:rsidRPr="00225525" w:rsidRDefault="00073169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uman pathogen</w:t>
            </w:r>
            <w:r>
              <w:rPr>
                <w:rFonts w:cstheme="minorHAnsi"/>
                <w:sz w:val="20"/>
                <w:szCs w:val="20"/>
                <w:lang w:val="en-GB"/>
              </w:rPr>
              <w:t>; p</w:t>
            </w:r>
            <w:r w:rsidR="007302B0" w:rsidRPr="00B67CE5">
              <w:rPr>
                <w:sz w:val="20"/>
                <w:szCs w:val="20"/>
                <w:lang w:val="en-GB"/>
              </w:rPr>
              <w:t>reviously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7302B0"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 xml:space="preserve"> in aquatic ecosystems </w:t>
            </w:r>
            <w:r w:rsidR="007302B0"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Joseph et al. 1991)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53227819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0DAE843" w14:textId="6DBADED0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Arthrobacter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34852A83" w14:textId="481C3F3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73BCB9E8" w14:textId="7EB0FA7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icrococcaceae</w:t>
            </w:r>
            <w:proofErr w:type="spellEnd"/>
          </w:p>
        </w:tc>
        <w:tc>
          <w:tcPr>
            <w:tcW w:w="1134" w:type="dxa"/>
            <w:noWrap/>
          </w:tcPr>
          <w:p w14:paraId="66867662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2A34DCB6" w14:textId="4F7879D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49040D74" w14:textId="5BE84BE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3B850517" w14:textId="79B4F2B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DCF9AB0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7921170C" w14:textId="106E2DE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3.83</w:t>
            </w:r>
          </w:p>
        </w:tc>
        <w:tc>
          <w:tcPr>
            <w:tcW w:w="4536" w:type="dxa"/>
            <w:noWrap/>
          </w:tcPr>
          <w:p w14:paraId="057E2372" w14:textId="6DE2BF5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76F64119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C662CF3" w14:textId="2ED36C0F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Arthrobacter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woluwensis</w:t>
            </w:r>
            <w:proofErr w:type="spellEnd"/>
          </w:p>
        </w:tc>
        <w:tc>
          <w:tcPr>
            <w:tcW w:w="1842" w:type="dxa"/>
            <w:noWrap/>
          </w:tcPr>
          <w:p w14:paraId="2BAF460B" w14:textId="1BDD8B5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7E1ED555" w14:textId="1D385B8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icrococcaceae</w:t>
            </w:r>
            <w:proofErr w:type="spellEnd"/>
          </w:p>
        </w:tc>
        <w:tc>
          <w:tcPr>
            <w:tcW w:w="1134" w:type="dxa"/>
            <w:noWrap/>
          </w:tcPr>
          <w:p w14:paraId="161B5336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3153EEF2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7FEB06B3" w14:textId="7C0299D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766D05B9" w14:textId="0AD3FA5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</w:tcPr>
          <w:p w14:paraId="4F817E6C" w14:textId="01368DA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4E426AB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35DBC496" w14:textId="5FAC250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9</w:t>
            </w:r>
          </w:p>
        </w:tc>
        <w:tc>
          <w:tcPr>
            <w:tcW w:w="4536" w:type="dxa"/>
            <w:noWrap/>
          </w:tcPr>
          <w:p w14:paraId="4B116FAE" w14:textId="6A1601C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uman pathogen </w:t>
            </w:r>
            <w:r w:rsidRPr="00225525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Bernasconi et al. 2004; Li et al. 2021)</w:t>
            </w:r>
          </w:p>
        </w:tc>
      </w:tr>
      <w:tr w:rsidR="007302B0" w:rsidRPr="000275FF" w14:paraId="5DF6C541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02C4295" w14:textId="74FCCB67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lastRenderedPageBreak/>
              <w:t>Chromobacterium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violaceum</w:t>
            </w:r>
            <w:proofErr w:type="spellEnd"/>
          </w:p>
        </w:tc>
        <w:tc>
          <w:tcPr>
            <w:tcW w:w="1842" w:type="dxa"/>
            <w:noWrap/>
          </w:tcPr>
          <w:p w14:paraId="1FEA06B2" w14:textId="1D5066E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00F9B79" w14:textId="3088043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Neisseriaceae</w:t>
            </w:r>
          </w:p>
        </w:tc>
        <w:tc>
          <w:tcPr>
            <w:tcW w:w="1134" w:type="dxa"/>
            <w:noWrap/>
          </w:tcPr>
          <w:p w14:paraId="21CC75BB" w14:textId="6D1634C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0-350</w:t>
            </w:r>
          </w:p>
        </w:tc>
        <w:tc>
          <w:tcPr>
            <w:tcW w:w="1134" w:type="dxa"/>
            <w:noWrap/>
          </w:tcPr>
          <w:p w14:paraId="3BCD5BAE" w14:textId="07F29F3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042E665" w14:textId="01D3B9C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18D95C5" w14:textId="328BFB1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1.25</w:t>
            </w:r>
          </w:p>
        </w:tc>
        <w:tc>
          <w:tcPr>
            <w:tcW w:w="4536" w:type="dxa"/>
            <w:noWrap/>
          </w:tcPr>
          <w:p w14:paraId="1FB781AE" w14:textId="78B2633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aquatic habitat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(Ponte and Jenkis 1992; Yang </w:t>
            </w:r>
            <w:r w:rsidR="00275C15">
              <w:rPr>
                <w:rFonts w:cstheme="minorHAnsi"/>
                <w:noProof/>
                <w:sz w:val="20"/>
                <w:szCs w:val="20"/>
                <w:lang w:val="en-GB"/>
              </w:rPr>
              <w:t>and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Li 2011)</w:t>
            </w:r>
            <w:r w:rsidR="00073169">
              <w:rPr>
                <w:rFonts w:cstheme="minorHAnsi"/>
                <w:noProof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0856C34C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EFA2EAB" w14:textId="247A0424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Chryseobacterium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4B7C48E0" w14:textId="5639876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7A04A6B1" w14:textId="780D00B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1134" w:type="dxa"/>
            <w:noWrap/>
          </w:tcPr>
          <w:p w14:paraId="1F7BD508" w14:textId="373706E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6CA849C7" w14:textId="76219EF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</w:tcPr>
          <w:p w14:paraId="0F234823" w14:textId="02DDA3A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BDC4A29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7932F78" w14:textId="1D15D07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99</w:t>
            </w:r>
          </w:p>
        </w:tc>
        <w:tc>
          <w:tcPr>
            <w:tcW w:w="4536" w:type="dxa"/>
            <w:noWrap/>
          </w:tcPr>
          <w:p w14:paraId="4490F6BE" w14:textId="68EBB10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3BA323FE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38F0026" w14:textId="34F32688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Chryseobacterium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viscerum</w:t>
            </w:r>
            <w:proofErr w:type="spellEnd"/>
          </w:p>
        </w:tc>
        <w:tc>
          <w:tcPr>
            <w:tcW w:w="1842" w:type="dxa"/>
            <w:noWrap/>
          </w:tcPr>
          <w:p w14:paraId="078769CD" w14:textId="55A7DEA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70F292E5" w14:textId="2414DCD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1134" w:type="dxa"/>
            <w:noWrap/>
          </w:tcPr>
          <w:p w14:paraId="24FA4897" w14:textId="4F6A1FB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30BF83D3" w14:textId="354EAA7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E310D9E" w14:textId="25EF211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AE449AD" w14:textId="61D4C16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22EB658A" w14:textId="1DDC959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rainbow trout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Zamora et al. 2012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570CCAF9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CA89E56" w14:textId="293D6D40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Citrobacter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842" w:type="dxa"/>
            <w:noWrap/>
          </w:tcPr>
          <w:p w14:paraId="0AA327C4" w14:textId="54B3C5E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039519C" w14:textId="0FBBDDD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1134" w:type="dxa"/>
            <w:noWrap/>
          </w:tcPr>
          <w:p w14:paraId="21FCAB7C" w14:textId="3539B64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754B7768" w14:textId="0211A3D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B30B5EF" w14:textId="79C7733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6C0740E" w14:textId="739B74A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60311C05" w14:textId="2DD6DE4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0BD5D2F2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0D3A686" w14:textId="28AF22F0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Cloacibacterium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Chryseobacterium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377A9647" w14:textId="541E37B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74E40020" w14:textId="264CB4C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1134" w:type="dxa"/>
            <w:noWrap/>
          </w:tcPr>
          <w:p w14:paraId="69E5BFC3" w14:textId="67C0512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2DFA8AA9" w14:textId="57F6C9C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FA641AB" w14:textId="31A75AA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83239E1" w14:textId="7C4E0C4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45</w:t>
            </w:r>
          </w:p>
        </w:tc>
        <w:tc>
          <w:tcPr>
            <w:tcW w:w="4536" w:type="dxa"/>
            <w:noWrap/>
          </w:tcPr>
          <w:p w14:paraId="29E330DA" w14:textId="593964B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0F1124BD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50A46C9" w14:textId="6858A8F1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Cloacibacterium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Chryseobacterium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3E928085" w14:textId="7BF3DCD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15593128" w14:textId="556B6D5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1134" w:type="dxa"/>
            <w:noWrap/>
          </w:tcPr>
          <w:p w14:paraId="19BF7FE9" w14:textId="154E384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29ABFD8" w14:textId="74D128C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5BEB621" w14:textId="171603E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05E0912" w14:textId="429FA16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45</w:t>
            </w:r>
          </w:p>
        </w:tc>
        <w:tc>
          <w:tcPr>
            <w:tcW w:w="4536" w:type="dxa"/>
            <w:noWrap/>
          </w:tcPr>
          <w:p w14:paraId="128EE5C3" w14:textId="00FF13D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1DA9DF5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FBB114C" w14:textId="20DE8F56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Delftia</w:t>
            </w:r>
            <w:proofErr w:type="spellEnd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sp. *</w:t>
            </w:r>
          </w:p>
        </w:tc>
        <w:tc>
          <w:tcPr>
            <w:tcW w:w="1842" w:type="dxa"/>
            <w:noWrap/>
          </w:tcPr>
          <w:p w14:paraId="3CB01A42" w14:textId="1105F2A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AEC1E5B" w14:textId="2C39BCF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1134" w:type="dxa"/>
            <w:noWrap/>
          </w:tcPr>
          <w:p w14:paraId="06F37371" w14:textId="3E14201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44A06A6D" w14:textId="251FAE3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91FB029" w14:textId="4B6BD6C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FB6098F" w14:textId="031BD68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759985AB" w14:textId="5E02D0E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96969E1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8E9EDF1" w14:textId="45595C54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Eleftheri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terrae</w:t>
            </w:r>
          </w:p>
        </w:tc>
        <w:tc>
          <w:tcPr>
            <w:tcW w:w="1842" w:type="dxa"/>
            <w:noWrap/>
          </w:tcPr>
          <w:p w14:paraId="512C0372" w14:textId="47727EB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08D201B" w14:textId="0E74C8B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ceae</w:t>
            </w:r>
            <w:proofErr w:type="spellEnd"/>
          </w:p>
        </w:tc>
        <w:tc>
          <w:tcPr>
            <w:tcW w:w="1134" w:type="dxa"/>
            <w:noWrap/>
          </w:tcPr>
          <w:p w14:paraId="611570AA" w14:textId="3143F25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0E902731" w14:textId="16B4A46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B3C38D3" w14:textId="2B1326F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05CCF11" w14:textId="18CA594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88</w:t>
            </w:r>
          </w:p>
        </w:tc>
        <w:tc>
          <w:tcPr>
            <w:tcW w:w="4536" w:type="dxa"/>
            <w:noWrap/>
          </w:tcPr>
          <w:p w14:paraId="6380A5E7" w14:textId="1BF50F3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soil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Ling et al. 2015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</w:tc>
      </w:tr>
      <w:tr w:rsidR="007302B0" w:rsidRPr="000275FF" w14:paraId="44819F93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C0FCA36" w14:textId="4F8BE08F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Elizabethkingi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anophele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10728A6F" w14:textId="663663B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1535819E" w14:textId="4F9D0BE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Weeksellaceae</w:t>
            </w:r>
            <w:proofErr w:type="spellEnd"/>
          </w:p>
        </w:tc>
        <w:tc>
          <w:tcPr>
            <w:tcW w:w="1134" w:type="dxa"/>
            <w:noWrap/>
          </w:tcPr>
          <w:p w14:paraId="40BA5434" w14:textId="56DE3FE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</w:tc>
        <w:tc>
          <w:tcPr>
            <w:tcW w:w="1134" w:type="dxa"/>
            <w:noWrap/>
          </w:tcPr>
          <w:p w14:paraId="473D2582" w14:textId="2746A0D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FD4C52B" w14:textId="5B943D3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09CCD66" w14:textId="60FDC8F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A80A689" w14:textId="23493B0A" w:rsidR="007302B0" w:rsidRPr="00225525" w:rsidRDefault="00A34456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uman pathogen</w:t>
            </w:r>
            <w:r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B67CE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</w:t>
            </w:r>
            <w:r w:rsidR="007302B0" w:rsidRPr="00B67CE5">
              <w:rPr>
                <w:sz w:val="20"/>
                <w:szCs w:val="20"/>
                <w:lang w:val="en-GB"/>
              </w:rPr>
              <w:t>reviously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7302B0"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="007302B0"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adult </w:t>
            </w:r>
            <w:r w:rsidR="007302B0" w:rsidRPr="00225525">
              <w:rPr>
                <w:rFonts w:cstheme="minorHAnsi"/>
                <w:i/>
                <w:sz w:val="20"/>
                <w:szCs w:val="20"/>
                <w:lang w:val="en-GB"/>
              </w:rPr>
              <w:t>An. gambiae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7302B0"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Kämpfer et al. 2011; Lau et al. 2016)</w:t>
            </w:r>
            <w:r w:rsidR="007302B0"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16854EB6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BD3A105" w14:textId="72F0BED5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Escherichia coli 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842" w:type="dxa"/>
            <w:noWrap/>
          </w:tcPr>
          <w:p w14:paraId="49B07E41" w14:textId="6242D73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2E86818" w14:textId="3947553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1134" w:type="dxa"/>
            <w:noWrap/>
          </w:tcPr>
          <w:p w14:paraId="009CD89B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1C2E5993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78EE2A72" w14:textId="392F16C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3DF4D6D" w14:textId="5E897C0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noWrap/>
          </w:tcPr>
          <w:p w14:paraId="08AA2BBD" w14:textId="5B676B9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35C9CAC" w14:textId="299733E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12F33001" w14:textId="369151C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Intestinal bacteria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Kaper et al. 2004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sz w:val="20"/>
                <w:lang w:val="en-GB"/>
              </w:rPr>
              <w:t xml:space="preserve"> in</w:t>
            </w:r>
            <w:r w:rsidR="00A34456">
              <w:rPr>
                <w:sz w:val="20"/>
                <w:lang w:val="en-GB"/>
              </w:rPr>
              <w:t xml:space="preserve"> adult</w:t>
            </w:r>
            <w:r w:rsidRPr="00225525">
              <w:rPr>
                <w:sz w:val="20"/>
                <w:lang w:val="en-GB"/>
              </w:rPr>
              <w:t xml:space="preserve"> </w:t>
            </w:r>
            <w:r w:rsidRPr="00225525">
              <w:rPr>
                <w:i/>
                <w:sz w:val="20"/>
                <w:lang w:val="en-GB"/>
              </w:rPr>
              <w:t xml:space="preserve">An. </w:t>
            </w:r>
            <w:proofErr w:type="spellStart"/>
            <w:r w:rsidRPr="00225525">
              <w:rPr>
                <w:i/>
                <w:sz w:val="20"/>
                <w:lang w:val="en-GB"/>
              </w:rPr>
              <w:t>funestus</w:t>
            </w:r>
            <w:proofErr w:type="spellEnd"/>
            <w:r w:rsidRPr="00225525">
              <w:rPr>
                <w:sz w:val="20"/>
                <w:lang w:val="en-GB"/>
              </w:rPr>
              <w:t xml:space="preserve"> (</w:t>
            </w:r>
            <w:proofErr w:type="spellStart"/>
            <w:r w:rsidRPr="00225525">
              <w:rPr>
                <w:sz w:val="20"/>
                <w:lang w:val="en-GB"/>
              </w:rPr>
              <w:t>Straif</w:t>
            </w:r>
            <w:proofErr w:type="spellEnd"/>
            <w:r w:rsidRPr="00225525">
              <w:rPr>
                <w:sz w:val="20"/>
                <w:lang w:val="en-GB"/>
              </w:rPr>
              <w:t xml:space="preserve"> et al. 1989).</w:t>
            </w:r>
          </w:p>
        </w:tc>
      </w:tr>
      <w:tr w:rsidR="007302B0" w:rsidRPr="00225525" w14:paraId="1B17427F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3296660" w14:textId="060FEABE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Flavobacterium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2F0D01FB" w14:textId="2C93250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2111C736" w14:textId="2400FDF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1134" w:type="dxa"/>
            <w:noWrap/>
          </w:tcPr>
          <w:p w14:paraId="421431F7" w14:textId="551B1CC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1BCDB849" w14:textId="0C2C05C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E237D0B" w14:textId="0FE5F34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280F57F" w14:textId="03B240F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5856F58F" w14:textId="6873CFB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1CC4F215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65EC9EA" w14:textId="3DF5C82D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Fluviicol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kyonggii</w:t>
            </w:r>
            <w:proofErr w:type="spellEnd"/>
          </w:p>
        </w:tc>
        <w:tc>
          <w:tcPr>
            <w:tcW w:w="1842" w:type="dxa"/>
            <w:noWrap/>
          </w:tcPr>
          <w:p w14:paraId="6FF32683" w14:textId="29BDE1A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985" w:type="dxa"/>
            <w:noWrap/>
          </w:tcPr>
          <w:p w14:paraId="5E19569D" w14:textId="7485C45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1134" w:type="dxa"/>
            <w:noWrap/>
          </w:tcPr>
          <w:p w14:paraId="0D1CBBF3" w14:textId="4ACB0CA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226316DF" w14:textId="6AB27AC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E712853" w14:textId="5C1DF38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624E4A6" w14:textId="0414287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30648EBF" w14:textId="37525EB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forest soil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Dahal and Kim 2018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2654583D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A87C80D" w14:textId="676BE042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Herbaspirillum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1BC3F8DC" w14:textId="502CEBE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82ED083" w14:textId="6664144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Oxalobacteraceae</w:t>
            </w:r>
            <w:proofErr w:type="spellEnd"/>
          </w:p>
        </w:tc>
        <w:tc>
          <w:tcPr>
            <w:tcW w:w="1134" w:type="dxa"/>
            <w:noWrap/>
          </w:tcPr>
          <w:p w14:paraId="4701FB18" w14:textId="286BBE1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320AA8D4" w14:textId="486761D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DFB9013" w14:textId="4120B8B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6D3188C" w14:textId="1F5B0EE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3B617F10" w14:textId="0356DC1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4F09FCC6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CC9E452" w14:textId="3646AFC8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Hydrogenophag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pseudoflava</w:t>
            </w:r>
            <w:proofErr w:type="spellEnd"/>
          </w:p>
        </w:tc>
        <w:tc>
          <w:tcPr>
            <w:tcW w:w="1842" w:type="dxa"/>
            <w:noWrap/>
          </w:tcPr>
          <w:p w14:paraId="5C1B14AD" w14:textId="30BDBFA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5F519C0" w14:textId="7A6D683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1134" w:type="dxa"/>
            <w:noWrap/>
          </w:tcPr>
          <w:p w14:paraId="76E9999D" w14:textId="5242FE6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AB70515" w14:textId="6F27D20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5A4AE9F1" w14:textId="65B1FB8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6FDB160" w14:textId="780AB2D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D8A55CA" w14:textId="0863964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 the mid gut of </w:t>
            </w:r>
            <w:r w:rsidR="00A3445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An. gambiae </w:t>
            </w:r>
            <w:r w:rsidRPr="00A61AC2">
              <w:rPr>
                <w:rFonts w:ascii="Calibri" w:hAnsi="Calibri" w:cs="Calibri"/>
                <w:iCs/>
                <w:noProof/>
                <w:sz w:val="20"/>
                <w:szCs w:val="20"/>
                <w:lang w:val="en-GB"/>
              </w:rPr>
              <w:t>(Straif et al. 1989)</w:t>
            </w:r>
            <w:r w:rsidRPr="00A61AC2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5C2B534D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D332254" w14:textId="02E7E726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Hydrogenophag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74D05B62" w14:textId="0346C19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84EB942" w14:textId="4C7E81C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1134" w:type="dxa"/>
            <w:noWrap/>
          </w:tcPr>
          <w:p w14:paraId="7F260026" w14:textId="2C45455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6FE0B6A6" w14:textId="78815B1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ACC0075" w14:textId="158F73D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F3A4F9D" w14:textId="3B5AEE4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3</w:t>
            </w:r>
          </w:p>
        </w:tc>
        <w:tc>
          <w:tcPr>
            <w:tcW w:w="4536" w:type="dxa"/>
            <w:noWrap/>
          </w:tcPr>
          <w:p w14:paraId="1B0CFBFA" w14:textId="2A73A2A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2D65360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52794A2" w14:textId="479CD850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Kangiell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koreensis</w:t>
            </w:r>
            <w:proofErr w:type="spellEnd"/>
          </w:p>
        </w:tc>
        <w:tc>
          <w:tcPr>
            <w:tcW w:w="1842" w:type="dxa"/>
            <w:noWrap/>
          </w:tcPr>
          <w:p w14:paraId="229449DE" w14:textId="503AC9B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DE27C3A" w14:textId="7A59CEB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Kangiellaceae</w:t>
            </w:r>
            <w:proofErr w:type="spellEnd"/>
          </w:p>
        </w:tc>
        <w:tc>
          <w:tcPr>
            <w:tcW w:w="1134" w:type="dxa"/>
            <w:noWrap/>
          </w:tcPr>
          <w:p w14:paraId="64C487D9" w14:textId="625D379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29C744F" w14:textId="2D2BBE7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726EACB" w14:textId="023747D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2E228C0" w14:textId="1DCC67D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4.16</w:t>
            </w:r>
          </w:p>
        </w:tc>
        <w:tc>
          <w:tcPr>
            <w:tcW w:w="4536" w:type="dxa"/>
            <w:noWrap/>
          </w:tcPr>
          <w:p w14:paraId="69423E84" w14:textId="6C13ECF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on a tidal flat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Yoon et al. 2004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61AE0BEB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ED68FD9" w14:textId="7184A92C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Klebsiella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oxytoca</w:t>
            </w:r>
            <w:proofErr w:type="spellEnd"/>
          </w:p>
        </w:tc>
        <w:tc>
          <w:tcPr>
            <w:tcW w:w="1842" w:type="dxa"/>
            <w:noWrap/>
          </w:tcPr>
          <w:p w14:paraId="03322118" w14:textId="0031C8E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52C508A" w14:textId="10F4D3B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1134" w:type="dxa"/>
            <w:noWrap/>
          </w:tcPr>
          <w:p w14:paraId="001A882B" w14:textId="1B6A8A6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</w:tc>
        <w:tc>
          <w:tcPr>
            <w:tcW w:w="1134" w:type="dxa"/>
            <w:noWrap/>
          </w:tcPr>
          <w:p w14:paraId="14E68F6C" w14:textId="614CED8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C18E5BE" w14:textId="5F419BC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232AB7C" w14:textId="7302EB0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60</w:t>
            </w:r>
          </w:p>
        </w:tc>
        <w:tc>
          <w:tcPr>
            <w:tcW w:w="4536" w:type="dxa"/>
            <w:noWrap/>
          </w:tcPr>
          <w:p w14:paraId="3CE96AAC" w14:textId="5E1EA68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Reiss et al. 2000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>Aspidimorpha</w:t>
            </w:r>
            <w:proofErr w:type="spellEnd"/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 xml:space="preserve"> miliaris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Shil et al. 2014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41B64421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D0C227D" w14:textId="6DE14A78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Klebsiella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1DAC12BF" w14:textId="5E02CF2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D57EDDE" w14:textId="2CD105B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1134" w:type="dxa"/>
            <w:noWrap/>
          </w:tcPr>
          <w:p w14:paraId="614D5E99" w14:textId="69D550C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703304A5" w14:textId="3789334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04631D0" w14:textId="2580A86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FF1ECC7" w14:textId="53C90BB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0F155DA5" w14:textId="62D39AA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16A4DE35" w14:textId="77777777" w:rsidTr="007302B0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86080E1" w14:textId="6AE13928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Kocuris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rhizophila</w:t>
            </w:r>
            <w:proofErr w:type="spellEnd"/>
          </w:p>
        </w:tc>
        <w:tc>
          <w:tcPr>
            <w:tcW w:w="1842" w:type="dxa"/>
            <w:noWrap/>
          </w:tcPr>
          <w:p w14:paraId="32FE38CC" w14:textId="79947D2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5DD5BDA7" w14:textId="50921DE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icrococcaceae</w:t>
            </w:r>
            <w:proofErr w:type="spellEnd"/>
          </w:p>
        </w:tc>
        <w:tc>
          <w:tcPr>
            <w:tcW w:w="1134" w:type="dxa"/>
            <w:noWrap/>
          </w:tcPr>
          <w:p w14:paraId="6BD99DCF" w14:textId="1093088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16880EDB" w14:textId="73BA1CE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CAE9663" w14:textId="45F45E5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0CC41F5" w14:textId="4AD3993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5.43</w:t>
            </w:r>
          </w:p>
        </w:tc>
        <w:tc>
          <w:tcPr>
            <w:tcW w:w="4536" w:type="dxa"/>
            <w:noWrap/>
          </w:tcPr>
          <w:p w14:paraId="470B46B8" w14:textId="32A92DD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H</w:t>
            </w:r>
            <w:proofErr w:type="spellStart"/>
            <w:r w:rsidRPr="00225525">
              <w:rPr>
                <w:rFonts w:cstheme="minorHAnsi"/>
                <w:sz w:val="20"/>
                <w:szCs w:val="20"/>
              </w:rPr>
              <w:t>uman</w:t>
            </w:r>
            <w:proofErr w:type="spellEnd"/>
            <w:r w:rsidRPr="00225525">
              <w:rPr>
                <w:rFonts w:cstheme="minorHAnsi"/>
                <w:sz w:val="20"/>
                <w:szCs w:val="20"/>
              </w:rPr>
              <w:t xml:space="preserve"> pathogen </w:t>
            </w:r>
            <w:r w:rsidRPr="00225525">
              <w:rPr>
                <w:rFonts w:cstheme="minorHAnsi"/>
                <w:noProof/>
                <w:sz w:val="20"/>
                <w:szCs w:val="20"/>
              </w:rPr>
              <w:t>(Moissenet et al. 2012)</w:t>
            </w:r>
            <w:r w:rsidRPr="00225525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225525">
              <w:rPr>
                <w:rFonts w:cstheme="minorHAnsi"/>
                <w:sz w:val="20"/>
                <w:szCs w:val="20"/>
              </w:rPr>
              <w:t>fish</w:t>
            </w:r>
            <w:proofErr w:type="spellEnd"/>
            <w:r w:rsidRPr="00225525">
              <w:rPr>
                <w:rFonts w:cstheme="minorHAnsi"/>
                <w:sz w:val="20"/>
                <w:szCs w:val="20"/>
              </w:rPr>
              <w:t xml:space="preserve"> pathogen </w:t>
            </w:r>
            <w:r w:rsidRPr="00225525">
              <w:rPr>
                <w:rFonts w:cstheme="minorHAnsi"/>
                <w:noProof/>
                <w:sz w:val="20"/>
                <w:szCs w:val="20"/>
              </w:rPr>
              <w:t>(Pękala et al. 2018)</w:t>
            </w:r>
            <w:r w:rsidRPr="00225525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302B0" w:rsidRPr="000275FF" w14:paraId="3370DAF2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DED572B" w14:textId="1F4F812C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Kocuri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rosea</w:t>
            </w:r>
            <w:proofErr w:type="spellEnd"/>
          </w:p>
        </w:tc>
        <w:tc>
          <w:tcPr>
            <w:tcW w:w="1842" w:type="dxa"/>
            <w:noWrap/>
          </w:tcPr>
          <w:p w14:paraId="1F7DF28D" w14:textId="5550A40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3DCECAEA" w14:textId="11B0E9B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icrococcaceae</w:t>
            </w:r>
            <w:proofErr w:type="spellEnd"/>
          </w:p>
        </w:tc>
        <w:tc>
          <w:tcPr>
            <w:tcW w:w="1134" w:type="dxa"/>
            <w:noWrap/>
          </w:tcPr>
          <w:p w14:paraId="414B359F" w14:textId="4B022D0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7D54DA97" w14:textId="2D8542F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B52DE26" w14:textId="6C6637F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521250E" w14:textId="287E212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02</w:t>
            </w:r>
          </w:p>
        </w:tc>
        <w:tc>
          <w:tcPr>
            <w:tcW w:w="4536" w:type="dxa"/>
            <w:noWrap/>
          </w:tcPr>
          <w:p w14:paraId="13976E58" w14:textId="09CB8D6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Moreira et al. 2015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3E06A4B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B8C3981" w14:textId="60FC318F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Limnobacter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542ECEE2" w14:textId="7344107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2C38626" w14:textId="1537EC8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ceae</w:t>
            </w:r>
            <w:proofErr w:type="spellEnd"/>
          </w:p>
        </w:tc>
        <w:tc>
          <w:tcPr>
            <w:tcW w:w="1134" w:type="dxa"/>
            <w:noWrap/>
          </w:tcPr>
          <w:p w14:paraId="41FE35AC" w14:textId="1D79244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505DE778" w14:textId="4B7069B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3D85B438" w14:textId="3295643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D5FA913" w14:textId="28330CD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36</w:t>
            </w:r>
          </w:p>
        </w:tc>
        <w:tc>
          <w:tcPr>
            <w:tcW w:w="4536" w:type="dxa"/>
            <w:noWrap/>
          </w:tcPr>
          <w:p w14:paraId="69E62AD9" w14:textId="4980730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A61AC2" w14:paraId="2CFCBC07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FE9F12D" w14:textId="5FCA25CA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lastRenderedPageBreak/>
              <w:t>Melaminivor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Comamonas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terrigena</w:t>
            </w:r>
            <w:proofErr w:type="spellEnd"/>
          </w:p>
        </w:tc>
        <w:tc>
          <w:tcPr>
            <w:tcW w:w="1842" w:type="dxa"/>
            <w:noWrap/>
          </w:tcPr>
          <w:p w14:paraId="69B1A9E8" w14:textId="724FBF1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FD01D32" w14:textId="7863A45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</w:p>
        </w:tc>
        <w:tc>
          <w:tcPr>
            <w:tcW w:w="1134" w:type="dxa"/>
            <w:noWrap/>
          </w:tcPr>
          <w:p w14:paraId="4DFCE0ED" w14:textId="21A53BC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</w:tc>
        <w:tc>
          <w:tcPr>
            <w:tcW w:w="1134" w:type="dxa"/>
            <w:noWrap/>
          </w:tcPr>
          <w:p w14:paraId="794DD529" w14:textId="5AF24F5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9F789C5" w14:textId="1CDA18C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5F5DDF6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81</w:t>
            </w:r>
          </w:p>
          <w:p w14:paraId="686D186A" w14:textId="74512BB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10</w:t>
            </w:r>
          </w:p>
        </w:tc>
        <w:tc>
          <w:tcPr>
            <w:tcW w:w="4536" w:type="dxa"/>
            <w:noWrap/>
          </w:tcPr>
          <w:p w14:paraId="3C4E9025" w14:textId="20D2DC49" w:rsidR="007302B0" w:rsidRPr="00225525" w:rsidRDefault="00A34456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981A60" w14:paraId="5E39F4D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6C61130" w14:textId="6CEE2A09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Microbakterium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17E93855" w14:textId="3FFA006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6922DD8F" w14:textId="74EDFAA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ycobacteriaceae</w:t>
            </w:r>
            <w:proofErr w:type="spellEnd"/>
          </w:p>
        </w:tc>
        <w:tc>
          <w:tcPr>
            <w:tcW w:w="1134" w:type="dxa"/>
            <w:noWrap/>
          </w:tcPr>
          <w:p w14:paraId="799A9821" w14:textId="68B5E24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0-350</w:t>
            </w:r>
          </w:p>
        </w:tc>
        <w:tc>
          <w:tcPr>
            <w:tcW w:w="1134" w:type="dxa"/>
            <w:noWrap/>
          </w:tcPr>
          <w:p w14:paraId="3ACB1A62" w14:textId="24B7E4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CBFE6C3" w14:textId="3DC4750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904936C" w14:textId="34CB936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87</w:t>
            </w:r>
          </w:p>
        </w:tc>
        <w:tc>
          <w:tcPr>
            <w:tcW w:w="4536" w:type="dxa"/>
            <w:noWrap/>
          </w:tcPr>
          <w:p w14:paraId="0F983BC7" w14:textId="00E26675" w:rsidR="007302B0" w:rsidRPr="00981A60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788EA114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072DB1B" w14:textId="0881450A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Micrococcus luteus</w:t>
            </w:r>
          </w:p>
        </w:tc>
        <w:tc>
          <w:tcPr>
            <w:tcW w:w="1842" w:type="dxa"/>
            <w:noWrap/>
          </w:tcPr>
          <w:p w14:paraId="72343BCC" w14:textId="2213B0A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1985" w:type="dxa"/>
            <w:noWrap/>
          </w:tcPr>
          <w:p w14:paraId="58E6FDA4" w14:textId="686D544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icrococcaceae</w:t>
            </w:r>
            <w:proofErr w:type="spellEnd"/>
          </w:p>
        </w:tc>
        <w:tc>
          <w:tcPr>
            <w:tcW w:w="1134" w:type="dxa"/>
            <w:noWrap/>
          </w:tcPr>
          <w:p w14:paraId="309D5D9D" w14:textId="4548196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201D0C21" w14:textId="7A03D29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15671B64" w14:textId="7FB3F2C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F929728" w14:textId="3576A8F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25BDAC7B" w14:textId="243D0DB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uman pathogen </w:t>
            </w:r>
            <w:r w:rsidRPr="00225525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Fosse et al. 1985)</w:t>
            </w:r>
            <w:r w:rsidRPr="00225525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</w:p>
        </w:tc>
      </w:tr>
      <w:tr w:rsidR="007302B0" w:rsidRPr="00A61AC2" w14:paraId="77CA89B0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2C67787" w14:textId="3B40FACA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Nevski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lacus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ramos</w:t>
            </w:r>
            <w:proofErr w:type="spellEnd"/>
          </w:p>
        </w:tc>
        <w:tc>
          <w:tcPr>
            <w:tcW w:w="1842" w:type="dxa"/>
            <w:noWrap/>
          </w:tcPr>
          <w:p w14:paraId="64F4722D" w14:textId="15D5B42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0CD2675" w14:textId="426C66A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Xanthomonadaceae</w:t>
            </w:r>
            <w:proofErr w:type="spellEnd"/>
          </w:p>
        </w:tc>
        <w:tc>
          <w:tcPr>
            <w:tcW w:w="1134" w:type="dxa"/>
            <w:noWrap/>
          </w:tcPr>
          <w:p w14:paraId="2948FE84" w14:textId="53ABCB0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058E7A4" w14:textId="0098664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DBB68AE" w14:textId="71991F2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9AB967B" w14:textId="1A4D78E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96</w:t>
            </w:r>
          </w:p>
        </w:tc>
        <w:tc>
          <w:tcPr>
            <w:tcW w:w="4536" w:type="dxa"/>
            <w:noWrap/>
          </w:tcPr>
          <w:p w14:paraId="06B8BA2A" w14:textId="0DFE1865" w:rsidR="007302B0" w:rsidRPr="00225525" w:rsidRDefault="00A34456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20D096B4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0111A20" w14:textId="4976F0F7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Nevski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ramosa</w:t>
            </w:r>
            <w:proofErr w:type="spellEnd"/>
          </w:p>
        </w:tc>
        <w:tc>
          <w:tcPr>
            <w:tcW w:w="1842" w:type="dxa"/>
            <w:noWrap/>
          </w:tcPr>
          <w:p w14:paraId="53237C36" w14:textId="71F95C3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3610780" w14:textId="0652A18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Xanthomonadaceae</w:t>
            </w:r>
            <w:proofErr w:type="spellEnd"/>
          </w:p>
        </w:tc>
        <w:tc>
          <w:tcPr>
            <w:tcW w:w="1134" w:type="dxa"/>
            <w:noWrap/>
          </w:tcPr>
          <w:p w14:paraId="0C6971D9" w14:textId="2B0BE79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44415C16" w14:textId="02C0C8D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A76920F" w14:textId="38E5243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8558BC8" w14:textId="49AC0CF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34E06D5F" w14:textId="0E58F4B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surface wate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Pladdies et al. 2004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7B2041B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D322BE9" w14:textId="4C3D707F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Nevski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0559E5A7" w14:textId="7978D13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4CBE4C6" w14:textId="2AFF62A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Xanthomonadaceae</w:t>
            </w:r>
            <w:proofErr w:type="spellEnd"/>
          </w:p>
        </w:tc>
        <w:tc>
          <w:tcPr>
            <w:tcW w:w="1134" w:type="dxa"/>
            <w:noWrap/>
          </w:tcPr>
          <w:p w14:paraId="22779C1F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7D14671A" w14:textId="61AD1EB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12C45539" w14:textId="49810B7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11061A17" w14:textId="76A1565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223A88B" w14:textId="2679B1A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1D059B37" w14:textId="25A1251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154A98BB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F8677FB" w14:textId="18D1A75D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antoe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842" w:type="dxa"/>
            <w:noWrap/>
          </w:tcPr>
          <w:p w14:paraId="44AD1934" w14:textId="46E885F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3FACB862" w14:textId="6168EE4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Erwiniaceae</w:t>
            </w:r>
            <w:proofErr w:type="spellEnd"/>
          </w:p>
        </w:tc>
        <w:tc>
          <w:tcPr>
            <w:tcW w:w="1134" w:type="dxa"/>
            <w:noWrap/>
          </w:tcPr>
          <w:p w14:paraId="118B3DC5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25CD65B7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602A4EEF" w14:textId="53C3EB5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5222FDAA" w14:textId="1E27EB2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</w:tcPr>
          <w:p w14:paraId="236A509B" w14:textId="7C7517B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31CFFC3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7A8C9B9A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44</w:t>
            </w:r>
          </w:p>
          <w:p w14:paraId="40A308B9" w14:textId="7F3A52E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63</w:t>
            </w:r>
          </w:p>
        </w:tc>
        <w:tc>
          <w:tcPr>
            <w:tcW w:w="4536" w:type="dxa"/>
            <w:noWrap/>
          </w:tcPr>
          <w:p w14:paraId="499286CF" w14:textId="7B8AB6B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2354BEC5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9D1F621" w14:textId="138F7141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antoe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Enterobacter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3890AC6E" w14:textId="5B2EE5D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133B76D" w14:textId="4F6CFC1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Erwiniaceae</w:t>
            </w:r>
            <w:proofErr w:type="spellEnd"/>
            <w:r w:rsidR="00B344CA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1134" w:type="dxa"/>
            <w:noWrap/>
          </w:tcPr>
          <w:p w14:paraId="19F66E4A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5810A4AB" w14:textId="76BBDB8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118A0652" w14:textId="1DF1DC0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721353A" w14:textId="62920B5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003F02D" w14:textId="17CB22C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78</w:t>
            </w:r>
          </w:p>
        </w:tc>
        <w:tc>
          <w:tcPr>
            <w:tcW w:w="4536" w:type="dxa"/>
            <w:noWrap/>
          </w:tcPr>
          <w:p w14:paraId="4221BCCC" w14:textId="6701783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218CC9CF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5274B2F" w14:textId="3E6DCCF8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antoe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Serratia sp.</w:t>
            </w:r>
          </w:p>
        </w:tc>
        <w:tc>
          <w:tcPr>
            <w:tcW w:w="1842" w:type="dxa"/>
            <w:noWrap/>
          </w:tcPr>
          <w:p w14:paraId="63F42DCC" w14:textId="2D6E8A3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98DCFAA" w14:textId="1D03B83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Erwiniaceae</w:t>
            </w:r>
            <w:proofErr w:type="spellEnd"/>
            <w:r w:rsidR="00B344CA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1134" w:type="dxa"/>
            <w:noWrap/>
          </w:tcPr>
          <w:p w14:paraId="40647D75" w14:textId="5F4599A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6A2DBD08" w14:textId="0C259D0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7B9B957" w14:textId="1A05CFD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B082BDA" w14:textId="6C032AB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72</w:t>
            </w:r>
          </w:p>
        </w:tc>
        <w:tc>
          <w:tcPr>
            <w:tcW w:w="4536" w:type="dxa"/>
            <w:noWrap/>
          </w:tcPr>
          <w:p w14:paraId="73871DBD" w14:textId="508AB6D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231660B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126BE47" w14:textId="74959326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Paracoccus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yeei</w:t>
            </w:r>
            <w:proofErr w:type="spellEnd"/>
          </w:p>
        </w:tc>
        <w:tc>
          <w:tcPr>
            <w:tcW w:w="1842" w:type="dxa"/>
            <w:noWrap/>
          </w:tcPr>
          <w:p w14:paraId="5E8E81D4" w14:textId="5716834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C17999B" w14:textId="15B6C78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hodobacteraceae</w:t>
            </w:r>
            <w:proofErr w:type="spellEnd"/>
          </w:p>
        </w:tc>
        <w:tc>
          <w:tcPr>
            <w:tcW w:w="1134" w:type="dxa"/>
            <w:noWrap/>
          </w:tcPr>
          <w:p w14:paraId="6D4CB16A" w14:textId="2011819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 150-200</w:t>
            </w:r>
          </w:p>
        </w:tc>
        <w:tc>
          <w:tcPr>
            <w:tcW w:w="1134" w:type="dxa"/>
            <w:noWrap/>
          </w:tcPr>
          <w:p w14:paraId="323F1F60" w14:textId="5AA5B89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3AA3870F" w14:textId="22A6D21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4D7A642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2E81147B" w14:textId="1012184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</w:t>
            </w:r>
          </w:p>
        </w:tc>
        <w:tc>
          <w:tcPr>
            <w:tcW w:w="4536" w:type="dxa"/>
            <w:noWrap/>
          </w:tcPr>
          <w:p w14:paraId="28FB77D8" w14:textId="69C10F8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the salivary glands of </w:t>
            </w:r>
            <w:r w:rsidR="00A34456">
              <w:rPr>
                <w:rFonts w:cstheme="minorHAnsi"/>
                <w:sz w:val="20"/>
                <w:szCs w:val="20"/>
                <w:lang w:val="en-GB"/>
              </w:rPr>
              <w:t xml:space="preserve">adult </w:t>
            </w:r>
            <w:r w:rsidRPr="00225525">
              <w:rPr>
                <w:rFonts w:cstheme="minorHAnsi"/>
                <w:i/>
                <w:sz w:val="20"/>
                <w:szCs w:val="20"/>
                <w:lang w:val="en-GB"/>
              </w:rPr>
              <w:t xml:space="preserve">Ae. aegypti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Arias and Clark 2019; Balaji et al. 2021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0275FF" w14:paraId="09E9100B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C24A643" w14:textId="2E53AAB2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Paraoceanicell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profunda</w:t>
            </w:r>
          </w:p>
        </w:tc>
        <w:tc>
          <w:tcPr>
            <w:tcW w:w="1842" w:type="dxa"/>
            <w:noWrap/>
          </w:tcPr>
          <w:p w14:paraId="0993C042" w14:textId="4C0902C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44352E3" w14:textId="10BC9B56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Rhodobacteraceae</w:t>
            </w:r>
            <w:proofErr w:type="spellEnd"/>
          </w:p>
        </w:tc>
        <w:tc>
          <w:tcPr>
            <w:tcW w:w="1134" w:type="dxa"/>
            <w:noWrap/>
          </w:tcPr>
          <w:p w14:paraId="433D747F" w14:textId="2E9FDC3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27AB0EE5" w14:textId="45CF85F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8672A1A" w14:textId="45523A3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35FE2B7" w14:textId="7E90AE7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04</w:t>
            </w:r>
          </w:p>
        </w:tc>
        <w:tc>
          <w:tcPr>
            <w:tcW w:w="4536" w:type="dxa"/>
            <w:noWrap/>
          </w:tcPr>
          <w:p w14:paraId="60892F51" w14:textId="586F13A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deep seawate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Liu et al. 2020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7D124F13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D1932C3" w14:textId="646B8F3A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aucibacter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2A96BC52" w14:textId="1C2B044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3C36C1B" w14:textId="394F7CD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aucibacter</w:t>
            </w:r>
            <w:proofErr w:type="spellEnd"/>
          </w:p>
        </w:tc>
        <w:tc>
          <w:tcPr>
            <w:tcW w:w="1134" w:type="dxa"/>
            <w:noWrap/>
          </w:tcPr>
          <w:p w14:paraId="2B172B3D" w14:textId="39744F2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32E29E80" w14:textId="3E0D038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AE75816" w14:textId="144D17A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82B17B0" w14:textId="6C9131B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17</w:t>
            </w:r>
          </w:p>
        </w:tc>
        <w:tc>
          <w:tcPr>
            <w:tcW w:w="4536" w:type="dxa"/>
            <w:noWrap/>
          </w:tcPr>
          <w:p w14:paraId="083890A9" w14:textId="192C2CD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308E6F11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2708822" w14:textId="4EC11057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elomonas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aucibacter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5239509C" w14:textId="1D0F666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BD6494F" w14:textId="1A0E8F4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omamonadaceae</w:t>
            </w:r>
            <w:proofErr w:type="spellEnd"/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Unclassified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aucibacter</w:t>
            </w:r>
            <w:proofErr w:type="spellEnd"/>
          </w:p>
        </w:tc>
        <w:tc>
          <w:tcPr>
            <w:tcW w:w="1134" w:type="dxa"/>
            <w:noWrap/>
          </w:tcPr>
          <w:p w14:paraId="04CCC4A9" w14:textId="53E7FB1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3EA13686" w14:textId="0597F32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9B5962F" w14:textId="3156E9B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3944C5B" w14:textId="6E5007A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7B4210E1" w14:textId="0F43C35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73192FD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347A53B" w14:textId="35AA3A6C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erlucidibac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221B91E2" w14:textId="599697A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6B84327" w14:textId="01440A28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1134" w:type="dxa"/>
            <w:noWrap/>
          </w:tcPr>
          <w:p w14:paraId="2A464E04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50-450</w:t>
            </w:r>
          </w:p>
          <w:p w14:paraId="0DE42E69" w14:textId="662BACB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05D530DD" w14:textId="348EF0B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5EC04308" w14:textId="6AB49B9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DC252F7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10D88551" w14:textId="12F5966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97</w:t>
            </w:r>
          </w:p>
        </w:tc>
        <w:tc>
          <w:tcPr>
            <w:tcW w:w="4536" w:type="dxa"/>
            <w:noWrap/>
          </w:tcPr>
          <w:p w14:paraId="5D7F2E1E" w14:textId="72981B53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64C76A12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84DC12C" w14:textId="43758777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anguilliseptica</w:t>
            </w:r>
            <w:proofErr w:type="spellEnd"/>
          </w:p>
        </w:tc>
        <w:tc>
          <w:tcPr>
            <w:tcW w:w="1842" w:type="dxa"/>
            <w:noWrap/>
          </w:tcPr>
          <w:p w14:paraId="5CB7A6EA" w14:textId="7A65BC1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C8B3B19" w14:textId="2BED7CE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1134" w:type="dxa"/>
            <w:noWrap/>
          </w:tcPr>
          <w:p w14:paraId="5466EAA0" w14:textId="50DE36F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0B43CCFA" w14:textId="77F045C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31B45EC" w14:textId="57B2A4A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85643EE" w14:textId="7B63C37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7078C917" w14:textId="3D4F289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</w:rPr>
              <w:t xml:space="preserve">Fish pathogen </w:t>
            </w:r>
            <w:r w:rsidRPr="00225525">
              <w:rPr>
                <w:rFonts w:cstheme="minorHAnsi"/>
                <w:noProof/>
                <w:sz w:val="20"/>
                <w:szCs w:val="20"/>
              </w:rPr>
              <w:t>(Wiklund and Bylund 1990)</w:t>
            </w:r>
            <w:r w:rsidRPr="00225525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302B0" w:rsidRPr="000275FF" w14:paraId="5D8CF3E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13D11F9" w14:textId="20D4F9B5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luteola</w:t>
            </w:r>
            <w:proofErr w:type="spellEnd"/>
          </w:p>
        </w:tc>
        <w:tc>
          <w:tcPr>
            <w:tcW w:w="1842" w:type="dxa"/>
            <w:noWrap/>
          </w:tcPr>
          <w:p w14:paraId="7EF54EC8" w14:textId="2BDD71C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3DC553B" w14:textId="6961C0B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1134" w:type="dxa"/>
            <w:noWrap/>
          </w:tcPr>
          <w:p w14:paraId="662C2BBD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56BE749A" w14:textId="4796CF0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38C0C50" w14:textId="7F90D91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0EC14723" w14:textId="72E5453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09DEEA1" w14:textId="777777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9B6BDB9" w14:textId="25D87C9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9</w:t>
            </w:r>
          </w:p>
        </w:tc>
        <w:tc>
          <w:tcPr>
            <w:tcW w:w="4536" w:type="dxa"/>
            <w:noWrap/>
          </w:tcPr>
          <w:p w14:paraId="529948DC" w14:textId="07D317F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humid environment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Kostmann et al. 1990; Altinok et al. 2007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41D636A6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376499A" w14:textId="6F7A98E5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Pseudomona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4B870498" w14:textId="6EC6A7B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5C80D45" w14:textId="561DC93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1134" w:type="dxa"/>
            <w:noWrap/>
          </w:tcPr>
          <w:p w14:paraId="36B1BF92" w14:textId="4FBC13DF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5C0F2405" w14:textId="7D533F4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BE5C7CE" w14:textId="7DAE9A5E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92F0A91" w14:textId="2E650EC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2CB5499F" w14:textId="75F56B5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A61AC2" w14:paraId="15CB0056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1FB48A2" w14:textId="63230001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lastRenderedPageBreak/>
              <w:t xml:space="preserve">Pseudomonas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stutzeri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or</w:t>
            </w: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luteola</w:t>
            </w:r>
            <w:proofErr w:type="spellEnd"/>
          </w:p>
        </w:tc>
        <w:tc>
          <w:tcPr>
            <w:tcW w:w="1842" w:type="dxa"/>
            <w:noWrap/>
          </w:tcPr>
          <w:p w14:paraId="15EB738F" w14:textId="0CC1001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4BD025B" w14:textId="632E19A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1134" w:type="dxa"/>
            <w:noWrap/>
          </w:tcPr>
          <w:p w14:paraId="62100285" w14:textId="7A9AC93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1B3DA1A1" w14:textId="1F267A5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66E53E3" w14:textId="222FD4A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195005B" w14:textId="1FFD4F2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37</w:t>
            </w:r>
          </w:p>
        </w:tc>
        <w:tc>
          <w:tcPr>
            <w:tcW w:w="4536" w:type="dxa"/>
            <w:noWrap/>
          </w:tcPr>
          <w:p w14:paraId="7C3B9B8A" w14:textId="502F2D24" w:rsidR="007302B0" w:rsidRPr="00225525" w:rsidRDefault="00A34456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2AEDEA0E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7D898D1" w14:textId="6AB090DA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Ralstoni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842" w:type="dxa"/>
            <w:noWrap/>
          </w:tcPr>
          <w:p w14:paraId="21245049" w14:textId="4C9F7C6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928B2E0" w14:textId="1D7518D2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Burkholderiaceae</w:t>
            </w:r>
            <w:proofErr w:type="spellEnd"/>
          </w:p>
        </w:tc>
        <w:tc>
          <w:tcPr>
            <w:tcW w:w="1134" w:type="dxa"/>
            <w:noWrap/>
          </w:tcPr>
          <w:p w14:paraId="7962F13F" w14:textId="3046051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3CDEEBA" w14:textId="093ECE5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6E4C44B0" w14:textId="497E271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EF3FC16" w14:textId="07AF38A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97</w:t>
            </w:r>
          </w:p>
        </w:tc>
        <w:tc>
          <w:tcPr>
            <w:tcW w:w="4536" w:type="dxa"/>
            <w:noWrap/>
          </w:tcPr>
          <w:p w14:paraId="711AC469" w14:textId="681D7CE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71A6C48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438E2F2" w14:textId="492AB7AB" w:rsidR="007302B0" w:rsidRPr="006C6029" w:rsidRDefault="007302B0" w:rsidP="00981A6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Roseomonas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mucosa</w:t>
            </w:r>
          </w:p>
        </w:tc>
        <w:tc>
          <w:tcPr>
            <w:tcW w:w="1842" w:type="dxa"/>
            <w:noWrap/>
          </w:tcPr>
          <w:p w14:paraId="2F2F8E33" w14:textId="32FFD07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4E6EFB91" w14:textId="1AECC5D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cetobacteraceae</w:t>
            </w:r>
            <w:proofErr w:type="spellEnd"/>
          </w:p>
        </w:tc>
        <w:tc>
          <w:tcPr>
            <w:tcW w:w="1134" w:type="dxa"/>
            <w:noWrap/>
          </w:tcPr>
          <w:p w14:paraId="602C06DE" w14:textId="086E787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14105E53" w14:textId="111018EB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2FF4A4D" w14:textId="31989EE0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E39F24C" w14:textId="4713D75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0114592" w14:textId="6805A197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uman pathogen;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on human skin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Romano-Bertrand et al. 2016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5416B6C9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5CE9516" w14:textId="6E45B1E1" w:rsidR="007302B0" w:rsidRPr="006C6029" w:rsidRDefault="007302B0" w:rsidP="00981A60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Serratia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or </w:t>
            </w: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Yersinia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30F34B20" w14:textId="2A9439DC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137C7741" w14:textId="16F36C8A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Enterobacteriaceae</w:t>
            </w:r>
            <w:r w:rsidR="00F13C9E">
              <w:rPr>
                <w:rFonts w:cstheme="minorHAnsi"/>
                <w:sz w:val="20"/>
                <w:szCs w:val="20"/>
                <w:lang w:val="en-GB"/>
              </w:rPr>
              <w:t xml:space="preserve"> or</w:t>
            </w:r>
          </w:p>
          <w:p w14:paraId="0095D63C" w14:textId="28F7B349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Yersiniaceae</w:t>
            </w:r>
            <w:proofErr w:type="spellEnd"/>
          </w:p>
        </w:tc>
        <w:tc>
          <w:tcPr>
            <w:tcW w:w="1134" w:type="dxa"/>
            <w:noWrap/>
          </w:tcPr>
          <w:p w14:paraId="0F485EFB" w14:textId="41A5B39D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66706E3B" w14:textId="0CE85B7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241AD1F" w14:textId="4908A384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C9B3004" w14:textId="6B75D1E5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588DD44F" w14:textId="22024151" w:rsidR="007302B0" w:rsidRPr="00225525" w:rsidRDefault="007302B0" w:rsidP="00981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F13C9E" w:rsidRPr="00981A60" w14:paraId="5AB4D28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66F1FEE" w14:textId="4F3C7654" w:rsidR="00F13C9E" w:rsidRPr="006C6029" w:rsidRDefault="00F13C9E" w:rsidP="00F13C9E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Uncultured alpha proteobacterium</w:t>
            </w:r>
          </w:p>
        </w:tc>
        <w:tc>
          <w:tcPr>
            <w:tcW w:w="1842" w:type="dxa"/>
            <w:noWrap/>
          </w:tcPr>
          <w:p w14:paraId="6059F860" w14:textId="1FE4AFD5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769A7694" w14:textId="5F6EC24A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noWrap/>
          </w:tcPr>
          <w:p w14:paraId="1EC407B3" w14:textId="0E4C058E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200</w:t>
            </w:r>
          </w:p>
        </w:tc>
        <w:tc>
          <w:tcPr>
            <w:tcW w:w="1134" w:type="dxa"/>
            <w:noWrap/>
          </w:tcPr>
          <w:p w14:paraId="61682249" w14:textId="157DE0BF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72F83690" w14:textId="1923AFCB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1</w:t>
            </w:r>
          </w:p>
        </w:tc>
        <w:tc>
          <w:tcPr>
            <w:tcW w:w="851" w:type="dxa"/>
            <w:noWrap/>
          </w:tcPr>
          <w:p w14:paraId="37522FAB" w14:textId="091BBF43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1.44</w:t>
            </w:r>
          </w:p>
        </w:tc>
        <w:tc>
          <w:tcPr>
            <w:tcW w:w="4536" w:type="dxa"/>
            <w:noWrap/>
          </w:tcPr>
          <w:p w14:paraId="66FB889D" w14:textId="08852FE1" w:rsidR="00F13C9E" w:rsidRPr="00981A60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F13C9E" w:rsidRPr="00225525" w14:paraId="1D7E30B0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5FDDA5D" w14:textId="788A899A" w:rsidR="00F13C9E" w:rsidRPr="006C6029" w:rsidRDefault="00F13C9E" w:rsidP="00F13C9E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Uncultured bacterium *</w:t>
            </w:r>
          </w:p>
        </w:tc>
        <w:tc>
          <w:tcPr>
            <w:tcW w:w="1842" w:type="dxa"/>
            <w:noWrap/>
          </w:tcPr>
          <w:p w14:paraId="12B89223" w14:textId="1E29948E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985" w:type="dxa"/>
            <w:noWrap/>
          </w:tcPr>
          <w:p w14:paraId="4DCAF42C" w14:textId="740F5154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noWrap/>
          </w:tcPr>
          <w:p w14:paraId="189D0E6B" w14:textId="7777777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4C857A0C" w14:textId="5C3ED5F1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37A7EB03" w14:textId="71A26BCB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noWrap/>
          </w:tcPr>
          <w:p w14:paraId="3FEFA4F6" w14:textId="7F0E4480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166E925" w14:textId="7777777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440B1A04" w14:textId="77777777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78</w:t>
            </w:r>
          </w:p>
          <w:p w14:paraId="57EEC8E9" w14:textId="78F1E2AB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7.44</w:t>
            </w:r>
          </w:p>
        </w:tc>
        <w:tc>
          <w:tcPr>
            <w:tcW w:w="4536" w:type="dxa"/>
            <w:noWrap/>
          </w:tcPr>
          <w:p w14:paraId="7E9E6463" w14:textId="7291A471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181C3FF6" w14:textId="77777777" w:rsidTr="007302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D1E9A32" w14:textId="5BBBFA07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Shewanella</w:t>
            </w:r>
            <w:proofErr w:type="spellEnd"/>
          </w:p>
        </w:tc>
        <w:tc>
          <w:tcPr>
            <w:tcW w:w="1842" w:type="dxa"/>
            <w:noWrap/>
          </w:tcPr>
          <w:p w14:paraId="3B82BBDD" w14:textId="55CB3E5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16DDA50" w14:textId="7124B51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hewanellaceae</w:t>
            </w:r>
            <w:proofErr w:type="spellEnd"/>
          </w:p>
        </w:tc>
        <w:tc>
          <w:tcPr>
            <w:tcW w:w="1134" w:type="dxa"/>
            <w:noWrap/>
          </w:tcPr>
          <w:p w14:paraId="0E5CFE6A" w14:textId="28438FB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2098E9B3" w14:textId="42EC417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54A2C8E" w14:textId="7C97FC44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99C03BA" w14:textId="6DB5C9F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6147BCA0" w14:textId="72110B86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60D151D7" w14:textId="77777777" w:rsidTr="007302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ECE812F" w14:textId="12F3FFF4" w:rsidR="007302B0" w:rsidRPr="006C6029" w:rsidRDefault="007302B0" w:rsidP="00F669D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Vogesell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34919A02" w14:textId="149CDC4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50CE02E9" w14:textId="60BB42F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Chromobacteriaceae</w:t>
            </w:r>
            <w:proofErr w:type="spellEnd"/>
          </w:p>
        </w:tc>
        <w:tc>
          <w:tcPr>
            <w:tcW w:w="1134" w:type="dxa"/>
            <w:noWrap/>
          </w:tcPr>
          <w:p w14:paraId="0A5289BA" w14:textId="0B050042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1B7A5953" w14:textId="59E7A77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FC173D5" w14:textId="2711332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B85926F" w14:textId="59E39F8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E4FA748" w14:textId="0C6CDC4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427FF4A9" w14:textId="77777777" w:rsidTr="007302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93D9965" w14:textId="474AA95E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Wolbachia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pipientis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4D7BE649" w14:textId="211BB3A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253E5DE8" w14:textId="3EC6F3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naplasmataceae</w:t>
            </w:r>
            <w:proofErr w:type="spellEnd"/>
          </w:p>
        </w:tc>
        <w:tc>
          <w:tcPr>
            <w:tcW w:w="1134" w:type="dxa"/>
            <w:noWrap/>
          </w:tcPr>
          <w:p w14:paraId="7176FD1C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  <w:p w14:paraId="7CD9160D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2F2FECBB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  <w:p w14:paraId="5C998D16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09C665F4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  <w:p w14:paraId="64A54986" w14:textId="1B41F6C4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0-2200</w:t>
            </w:r>
          </w:p>
        </w:tc>
        <w:tc>
          <w:tcPr>
            <w:tcW w:w="1134" w:type="dxa"/>
            <w:noWrap/>
          </w:tcPr>
          <w:p w14:paraId="34027505" w14:textId="4CA48EBA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noWrap/>
          </w:tcPr>
          <w:p w14:paraId="5D500466" w14:textId="6004410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E3F59A6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61C5B71C" w14:textId="7F5F004E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8.57</w:t>
            </w:r>
          </w:p>
        </w:tc>
        <w:tc>
          <w:tcPr>
            <w:tcW w:w="4536" w:type="dxa"/>
            <w:noWrap/>
          </w:tcPr>
          <w:p w14:paraId="790EA940" w14:textId="28EA558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etected </w:t>
            </w:r>
            <w:r w:rsidRPr="00225525">
              <w:rPr>
                <w:sz w:val="20"/>
                <w:lang w:val="en-GB"/>
              </w:rPr>
              <w:t xml:space="preserve">in </w:t>
            </w:r>
            <w:r w:rsidR="00A34456">
              <w:rPr>
                <w:sz w:val="20"/>
                <w:lang w:val="en-GB"/>
              </w:rPr>
              <w:t xml:space="preserve">adult </w:t>
            </w:r>
            <w:r w:rsidRPr="00225525">
              <w:rPr>
                <w:i/>
                <w:sz w:val="20"/>
                <w:lang w:val="en-GB"/>
              </w:rPr>
              <w:t>Ae. albopictus</w:t>
            </w:r>
            <w:r w:rsidRPr="00225525">
              <w:rPr>
                <w:b/>
                <w:i/>
                <w:sz w:val="20"/>
                <w:lang w:val="en-GB"/>
              </w:rPr>
              <w:t xml:space="preserve"> </w:t>
            </w:r>
            <w:r w:rsidRPr="00225525">
              <w:rPr>
                <w:noProof/>
                <w:sz w:val="20"/>
                <w:lang w:val="en-GB"/>
              </w:rPr>
              <w:t>(Wiwatanaratanabutr 2013)</w:t>
            </w:r>
            <w:r w:rsidRPr="00225525">
              <w:rPr>
                <w:sz w:val="20"/>
                <w:lang w:val="en-GB"/>
              </w:rPr>
              <w:t>.</w:t>
            </w:r>
          </w:p>
        </w:tc>
      </w:tr>
      <w:tr w:rsidR="007302B0" w:rsidRPr="00225525" w14:paraId="27A39654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1D9CD56" w14:textId="40CADB93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Wolbachia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3AC99EAB" w14:textId="2AC3DBB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3D8E73A" w14:textId="36D0D0A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naplasmataceae</w:t>
            </w:r>
            <w:proofErr w:type="spellEnd"/>
          </w:p>
        </w:tc>
        <w:tc>
          <w:tcPr>
            <w:tcW w:w="1134" w:type="dxa"/>
            <w:noWrap/>
          </w:tcPr>
          <w:p w14:paraId="132B857F" w14:textId="03E2447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07AD226C" w14:textId="1A69EF0A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180E2F13" w14:textId="6D0409A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330BB53" w14:textId="4EF24BC4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63</w:t>
            </w:r>
          </w:p>
        </w:tc>
        <w:tc>
          <w:tcPr>
            <w:tcW w:w="4536" w:type="dxa"/>
            <w:noWrap/>
          </w:tcPr>
          <w:p w14:paraId="2F8F4DAC" w14:textId="405175C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A61AC2" w14:paraId="27890EC9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9CADBFF" w14:textId="1020D38D" w:rsidR="007302B0" w:rsidRPr="006C6029" w:rsidRDefault="007302B0" w:rsidP="00F669D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Yersinia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massiliensis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or</w:t>
            </w: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frederiksenii</w:t>
            </w:r>
            <w:proofErr w:type="spellEnd"/>
          </w:p>
        </w:tc>
        <w:tc>
          <w:tcPr>
            <w:tcW w:w="1842" w:type="dxa"/>
            <w:noWrap/>
          </w:tcPr>
          <w:p w14:paraId="2BA48A1D" w14:textId="4FACC5B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625339B3" w14:textId="322A7F9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Yersiniaceae</w:t>
            </w:r>
            <w:proofErr w:type="spellEnd"/>
          </w:p>
        </w:tc>
        <w:tc>
          <w:tcPr>
            <w:tcW w:w="1134" w:type="dxa"/>
            <w:noWrap/>
          </w:tcPr>
          <w:p w14:paraId="2DD96697" w14:textId="236E53F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08416B2D" w14:textId="5A992CA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50B9594A" w14:textId="4154279E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1A351B5" w14:textId="54809D6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85</w:t>
            </w:r>
          </w:p>
        </w:tc>
        <w:tc>
          <w:tcPr>
            <w:tcW w:w="4536" w:type="dxa"/>
            <w:noWrap/>
          </w:tcPr>
          <w:p w14:paraId="21828730" w14:textId="4A62523C" w:rsidR="007302B0" w:rsidRPr="00225525" w:rsidRDefault="00A34456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525F1CE3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0090066" w14:textId="1E838A2B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Yersinia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1BF7CEB6" w14:textId="50927CE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1985" w:type="dxa"/>
            <w:noWrap/>
          </w:tcPr>
          <w:p w14:paraId="06F19618" w14:textId="1ECF1B7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Yersiniaceae</w:t>
            </w:r>
            <w:proofErr w:type="spellEnd"/>
          </w:p>
        </w:tc>
        <w:tc>
          <w:tcPr>
            <w:tcW w:w="1134" w:type="dxa"/>
            <w:noWrap/>
          </w:tcPr>
          <w:p w14:paraId="0A5E5544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  <w:p w14:paraId="5FF9D6C9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  <w:p w14:paraId="7D17D5BB" w14:textId="0EB1C8F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450-1000</w:t>
            </w:r>
          </w:p>
        </w:tc>
        <w:tc>
          <w:tcPr>
            <w:tcW w:w="1134" w:type="dxa"/>
            <w:noWrap/>
          </w:tcPr>
          <w:p w14:paraId="166F5DEC" w14:textId="5578884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</w:tcPr>
          <w:p w14:paraId="4972EB4B" w14:textId="0C11A52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BF97EF8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  <w:p w14:paraId="58B97DCD" w14:textId="4D88B39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54</w:t>
            </w:r>
          </w:p>
        </w:tc>
        <w:tc>
          <w:tcPr>
            <w:tcW w:w="4536" w:type="dxa"/>
            <w:noWrap/>
          </w:tcPr>
          <w:p w14:paraId="5F1C0E58" w14:textId="105F0E0A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F669D2" w:rsidRPr="00225525" w14:paraId="5A8F1BDE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68EE6A" w14:textId="1285222B" w:rsidR="00F669D2" w:rsidRPr="00A61AC2" w:rsidRDefault="00F669D2" w:rsidP="007B12F6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C94E3D">
              <w:rPr>
                <w:rFonts w:cstheme="minorHAnsi"/>
                <w:sz w:val="20"/>
                <w:szCs w:val="20"/>
                <w:lang w:val="en-GB"/>
              </w:rPr>
              <w:t>Eukaryote</w:t>
            </w:r>
            <w:r w:rsidR="006C6029">
              <w:rPr>
                <w:rFonts w:cstheme="minorHAnsi"/>
                <w:sz w:val="20"/>
                <w:szCs w:val="20"/>
                <w:lang w:val="en-GB"/>
              </w:rPr>
              <w:t>s</w:t>
            </w:r>
          </w:p>
        </w:tc>
      </w:tr>
      <w:tr w:rsidR="007302B0" w:rsidRPr="00A61AC2" w14:paraId="01D7FE73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noWrap/>
          </w:tcPr>
          <w:p w14:paraId="3F2CF8CD" w14:textId="552F1FA4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Besnoiti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besnoiti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r </w:t>
            </w: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Toxoplasma gondi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483BC282" w14:textId="5685DF5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picomplex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7A1D5A9" w14:textId="68D6375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arcocyst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68E8577" w14:textId="7D16E96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00-2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4A3149A" w14:textId="7305604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F5A20C6" w14:textId="304C26E4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47CC63A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2.03</w:t>
            </w:r>
          </w:p>
          <w:p w14:paraId="6FA83B0C" w14:textId="71CD9142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81.57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23EE2396" w14:textId="5C25171A" w:rsidR="007302B0" w:rsidRPr="00225525" w:rsidRDefault="00A34456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BCBF1C7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64923CB" w14:textId="599651FF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Candida sake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42" w:type="dxa"/>
            <w:noWrap/>
          </w:tcPr>
          <w:p w14:paraId="44091063" w14:textId="5023AB66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scomycota</w:t>
            </w:r>
          </w:p>
        </w:tc>
        <w:tc>
          <w:tcPr>
            <w:tcW w:w="1985" w:type="dxa"/>
            <w:noWrap/>
          </w:tcPr>
          <w:p w14:paraId="2AC686EC" w14:textId="037340D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incertea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edis</w:t>
            </w:r>
            <w:proofErr w:type="spellEnd"/>
          </w:p>
        </w:tc>
        <w:tc>
          <w:tcPr>
            <w:tcW w:w="1134" w:type="dxa"/>
            <w:noWrap/>
          </w:tcPr>
          <w:p w14:paraId="1D32E739" w14:textId="778B81A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44DD473B" w14:textId="3DFA903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</w:tcPr>
          <w:p w14:paraId="78026DE2" w14:textId="507B0A4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03E73EF" w14:textId="1B47565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6F262FA" w14:textId="4043A8F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oral cavity of HIV</w:t>
            </w: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positive people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Hoegl et al. 1998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33FD2016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A073AC8" w14:textId="27C155A7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Candida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7F199C29" w14:textId="700F1F2E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Ascomycota</w:t>
            </w:r>
          </w:p>
        </w:tc>
        <w:tc>
          <w:tcPr>
            <w:tcW w:w="1985" w:type="dxa"/>
            <w:noWrap/>
          </w:tcPr>
          <w:p w14:paraId="1488CDBA" w14:textId="0F2C0AF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incertea</w:t>
            </w:r>
            <w:proofErr w:type="spellEnd"/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edis</w:t>
            </w:r>
            <w:proofErr w:type="spellEnd"/>
          </w:p>
        </w:tc>
        <w:tc>
          <w:tcPr>
            <w:tcW w:w="1134" w:type="dxa"/>
            <w:noWrap/>
          </w:tcPr>
          <w:p w14:paraId="27AE7FAD" w14:textId="7777777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  <w:p w14:paraId="13EC512B" w14:textId="6C64DBA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6BF293BE" w14:textId="744C4ECA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</w:tcPr>
          <w:p w14:paraId="541AD7E8" w14:textId="2E779E9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1398263B" w14:textId="3E0B961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EFF5217" w14:textId="5D88DF2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10F9105D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0C4BCC5" w14:textId="66E56787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lastRenderedPageBreak/>
              <w:t>Cladosporium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6A051557" w14:textId="64E8727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Dothideomycetes</w:t>
            </w:r>
            <w:proofErr w:type="spellEnd"/>
          </w:p>
        </w:tc>
        <w:tc>
          <w:tcPr>
            <w:tcW w:w="1985" w:type="dxa"/>
            <w:noWrap/>
          </w:tcPr>
          <w:p w14:paraId="60109839" w14:textId="447D62F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ycosphaerellaceae</w:t>
            </w:r>
            <w:proofErr w:type="spellEnd"/>
          </w:p>
        </w:tc>
        <w:tc>
          <w:tcPr>
            <w:tcW w:w="1134" w:type="dxa"/>
            <w:noWrap/>
          </w:tcPr>
          <w:p w14:paraId="77ACB8F1" w14:textId="194AFFC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383FE784" w14:textId="6D43C29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6A19770" w14:textId="5B8D35B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003B470F" w14:textId="5353322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7D21B3BB" w14:textId="39B7FF9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1DE85C08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DF57236" w14:textId="62D56CF8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Conidiobolus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coronatus</w:t>
            </w:r>
            <w:proofErr w:type="spellEnd"/>
          </w:p>
        </w:tc>
        <w:tc>
          <w:tcPr>
            <w:tcW w:w="1842" w:type="dxa"/>
            <w:noWrap/>
          </w:tcPr>
          <w:p w14:paraId="77C7B902" w14:textId="26E4E7F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Zoopagomycota</w:t>
            </w:r>
            <w:proofErr w:type="spellEnd"/>
          </w:p>
        </w:tc>
        <w:tc>
          <w:tcPr>
            <w:tcW w:w="1985" w:type="dxa"/>
            <w:noWrap/>
          </w:tcPr>
          <w:p w14:paraId="44117112" w14:textId="36A3569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Ancylistaceae</w:t>
            </w:r>
            <w:proofErr w:type="spellEnd"/>
          </w:p>
        </w:tc>
        <w:tc>
          <w:tcPr>
            <w:tcW w:w="1134" w:type="dxa"/>
            <w:noWrap/>
          </w:tcPr>
          <w:p w14:paraId="6C2B9661" w14:textId="333E3F6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5F34F515" w14:textId="7613ADCE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0DAB0B90" w14:textId="6BFFB20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5E73A1F" w14:textId="4B5E33BA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2ADBAE9" w14:textId="781D705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Human pathogen</w:t>
            </w:r>
            <w:r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</w:t>
            </w:r>
            <w:r w:rsidRPr="00B67CE5">
              <w:rPr>
                <w:sz w:val="20"/>
                <w:szCs w:val="20"/>
                <w:lang w:val="en-GB"/>
              </w:rPr>
              <w:t>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on dead leaf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Fischer et al. 2008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6F5B71F4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761F5B25" w14:textId="48A1DD56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Dinobryon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 *</w:t>
            </w:r>
          </w:p>
        </w:tc>
        <w:tc>
          <w:tcPr>
            <w:tcW w:w="1842" w:type="dxa"/>
            <w:noWrap/>
          </w:tcPr>
          <w:p w14:paraId="7B8AFB19" w14:textId="2F0AAD10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Stramenopiles</w:t>
            </w:r>
            <w:proofErr w:type="spellEnd"/>
          </w:p>
        </w:tc>
        <w:tc>
          <w:tcPr>
            <w:tcW w:w="1985" w:type="dxa"/>
            <w:noWrap/>
          </w:tcPr>
          <w:p w14:paraId="1DCFEF1C" w14:textId="479E02E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Dinobryonaceae</w:t>
            </w:r>
            <w:proofErr w:type="spellEnd"/>
          </w:p>
        </w:tc>
        <w:tc>
          <w:tcPr>
            <w:tcW w:w="1134" w:type="dxa"/>
            <w:noWrap/>
          </w:tcPr>
          <w:p w14:paraId="3385D5BB" w14:textId="13E2F5D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3065310A" w14:textId="04FE3EB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51718C3" w14:textId="28B85410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95A64E3" w14:textId="427DA70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7BDD2EDB" w14:textId="697DA0B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15F9F9C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22F9B26" w14:textId="138C73C4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Entomophthor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muscae</w:t>
            </w:r>
            <w:proofErr w:type="spellEnd"/>
          </w:p>
        </w:tc>
        <w:tc>
          <w:tcPr>
            <w:tcW w:w="1842" w:type="dxa"/>
            <w:noWrap/>
          </w:tcPr>
          <w:p w14:paraId="4F03EF46" w14:textId="0F17DC16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Zoopagomycota</w:t>
            </w:r>
            <w:proofErr w:type="spellEnd"/>
          </w:p>
        </w:tc>
        <w:tc>
          <w:tcPr>
            <w:tcW w:w="1985" w:type="dxa"/>
            <w:noWrap/>
          </w:tcPr>
          <w:p w14:paraId="64FF3368" w14:textId="2162E45A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Entomophthoraceae</w:t>
            </w:r>
            <w:proofErr w:type="spellEnd"/>
          </w:p>
        </w:tc>
        <w:tc>
          <w:tcPr>
            <w:tcW w:w="1134" w:type="dxa"/>
            <w:noWrap/>
          </w:tcPr>
          <w:p w14:paraId="2D641AF6" w14:textId="69DF188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50-200</w:t>
            </w:r>
          </w:p>
        </w:tc>
        <w:tc>
          <w:tcPr>
            <w:tcW w:w="1134" w:type="dxa"/>
            <w:noWrap/>
          </w:tcPr>
          <w:p w14:paraId="746B24B5" w14:textId="2EBDBA7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4D6C2FAF" w14:textId="3FA7D1AE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4A6E3732" w14:textId="2423E79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9.46</w:t>
            </w:r>
          </w:p>
        </w:tc>
        <w:tc>
          <w:tcPr>
            <w:tcW w:w="4536" w:type="dxa"/>
            <w:noWrap/>
          </w:tcPr>
          <w:p w14:paraId="01486537" w14:textId="70E0AEF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Insect pathogen; affect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, e.g., 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houseflies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Watson et al. 1993; Becher et al. 2018)</w:t>
            </w:r>
            <w:r w:rsidR="000275FF">
              <w:rPr>
                <w:rFonts w:cstheme="minorHAnsi"/>
                <w:noProof/>
                <w:sz w:val="20"/>
                <w:szCs w:val="20"/>
                <w:lang w:val="en-GB"/>
              </w:rPr>
              <w:t>.</w:t>
            </w:r>
            <w:bookmarkStart w:id="0" w:name="_GoBack"/>
            <w:bookmarkEnd w:id="0"/>
          </w:p>
        </w:tc>
      </w:tr>
      <w:tr w:rsidR="00F13C9E" w:rsidRPr="00225525" w14:paraId="32491CDE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C7AF917" w14:textId="181B33A2" w:rsidR="00F13C9E" w:rsidRPr="006C6029" w:rsidRDefault="00F13C9E" w:rsidP="00F13C9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B33E00">
              <w:rPr>
                <w:rFonts w:cstheme="minorHAnsi"/>
                <w:b w:val="0"/>
                <w:sz w:val="20"/>
                <w:szCs w:val="20"/>
                <w:lang w:val="en-GB"/>
              </w:rPr>
              <w:t>Fung</w:t>
            </w:r>
            <w:r w:rsidR="00B33E00">
              <w:rPr>
                <w:rFonts w:cstheme="minorHAnsi"/>
                <w:b w:val="0"/>
                <w:sz w:val="20"/>
                <w:szCs w:val="20"/>
                <w:lang w:val="en-GB"/>
              </w:rPr>
              <w:t>us</w:t>
            </w:r>
          </w:p>
        </w:tc>
        <w:tc>
          <w:tcPr>
            <w:tcW w:w="1842" w:type="dxa"/>
            <w:noWrap/>
          </w:tcPr>
          <w:p w14:paraId="0AC9B466" w14:textId="71078A14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A07FA"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985" w:type="dxa"/>
            <w:noWrap/>
          </w:tcPr>
          <w:p w14:paraId="771A548A" w14:textId="15005112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noWrap/>
          </w:tcPr>
          <w:p w14:paraId="62C68B8D" w14:textId="7EEABF78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75E482C0" w14:textId="0EC0568F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5A78FA7B" w14:textId="03C55816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821EBC8" w14:textId="44D0F6F2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385F122D" w14:textId="1F9E692C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0275FF" w14:paraId="54142DCC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9E5464B" w14:textId="1B358CDC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Giradi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tigrina</w:t>
            </w:r>
            <w:proofErr w:type="spellEnd"/>
          </w:p>
        </w:tc>
        <w:tc>
          <w:tcPr>
            <w:tcW w:w="1842" w:type="dxa"/>
            <w:noWrap/>
          </w:tcPr>
          <w:p w14:paraId="77B62823" w14:textId="1F19BC16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lathelminthes</w:t>
            </w:r>
            <w:proofErr w:type="spellEnd"/>
          </w:p>
        </w:tc>
        <w:tc>
          <w:tcPr>
            <w:tcW w:w="1985" w:type="dxa"/>
            <w:noWrap/>
          </w:tcPr>
          <w:p w14:paraId="222ECCB0" w14:textId="39515AC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lanariidae</w:t>
            </w:r>
            <w:proofErr w:type="spellEnd"/>
          </w:p>
        </w:tc>
        <w:tc>
          <w:tcPr>
            <w:tcW w:w="1134" w:type="dxa"/>
            <w:noWrap/>
          </w:tcPr>
          <w:p w14:paraId="60ED13F7" w14:textId="011371E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0223D5F5" w14:textId="6204C7C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3D3C8B5" w14:textId="6C715E4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5EC7A424" w14:textId="543BDE6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2BF0E87F" w14:textId="27C3EF3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67CE5">
              <w:rPr>
                <w:sz w:val="20"/>
                <w:szCs w:val="20"/>
                <w:lang w:val="en-GB"/>
              </w:rPr>
              <w:t>Previously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d</w:t>
            </w:r>
            <w:r w:rsidRPr="00225525">
              <w:rPr>
                <w:rFonts w:cstheme="minorHAnsi"/>
                <w:bCs/>
                <w:sz w:val="20"/>
                <w:szCs w:val="20"/>
                <w:lang w:val="en-GB"/>
              </w:rPr>
              <w:t>etected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 xml:space="preserve"> in freshwater </w:t>
            </w:r>
            <w:r w:rsidRPr="00225525">
              <w:rPr>
                <w:rFonts w:cstheme="minorHAnsi"/>
                <w:noProof/>
                <w:sz w:val="20"/>
                <w:szCs w:val="20"/>
                <w:lang w:val="en-GB"/>
              </w:rPr>
              <w:t>(Oliveira et al. 2018)</w:t>
            </w:r>
            <w:r w:rsidRPr="0022552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302B0" w:rsidRPr="00225525" w14:paraId="3D452E4E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52DC6E6" w14:textId="240B4FBF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Hemimarginula</w:t>
            </w:r>
            <w:proofErr w:type="spellEnd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pumila</w:t>
            </w:r>
            <w:proofErr w:type="spellEnd"/>
          </w:p>
        </w:tc>
        <w:tc>
          <w:tcPr>
            <w:tcW w:w="1842" w:type="dxa"/>
            <w:noWrap/>
          </w:tcPr>
          <w:p w14:paraId="349F57D3" w14:textId="36B8511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Mollusca</w:t>
            </w:r>
          </w:p>
        </w:tc>
        <w:tc>
          <w:tcPr>
            <w:tcW w:w="1985" w:type="dxa"/>
            <w:noWrap/>
          </w:tcPr>
          <w:p w14:paraId="5FF9119E" w14:textId="580C5BF0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Fissurellidae</w:t>
            </w:r>
            <w:proofErr w:type="spellEnd"/>
          </w:p>
        </w:tc>
        <w:tc>
          <w:tcPr>
            <w:tcW w:w="1134" w:type="dxa"/>
            <w:noWrap/>
          </w:tcPr>
          <w:p w14:paraId="6E714B6D" w14:textId="6D2FEBF0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-50</w:t>
            </w:r>
          </w:p>
        </w:tc>
        <w:tc>
          <w:tcPr>
            <w:tcW w:w="1134" w:type="dxa"/>
            <w:noWrap/>
          </w:tcPr>
          <w:p w14:paraId="0B679973" w14:textId="627B49A6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20768634" w14:textId="2EC56210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772C2210" w14:textId="654FC3D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5.45</w:t>
            </w:r>
          </w:p>
        </w:tc>
        <w:tc>
          <w:tcPr>
            <w:tcW w:w="4536" w:type="dxa"/>
            <w:noWrap/>
          </w:tcPr>
          <w:p w14:paraId="7323BE37" w14:textId="401932F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Marine mollusc (Nogueira et al. 2021).</w:t>
            </w:r>
          </w:p>
        </w:tc>
      </w:tr>
      <w:tr w:rsidR="007302B0" w:rsidRPr="00225525" w14:paraId="4697FD2A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220E3696" w14:textId="21C55DD0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Opisthonecta</w:t>
            </w:r>
            <w:proofErr w:type="spellEnd"/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37C43734" w14:textId="1EA260AA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eritrichia</w:t>
            </w:r>
            <w:proofErr w:type="spellEnd"/>
          </w:p>
        </w:tc>
        <w:tc>
          <w:tcPr>
            <w:tcW w:w="1985" w:type="dxa"/>
            <w:noWrap/>
          </w:tcPr>
          <w:p w14:paraId="7D868A86" w14:textId="56630AD6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Opisthonectidae</w:t>
            </w:r>
            <w:proofErr w:type="spellEnd"/>
          </w:p>
        </w:tc>
        <w:tc>
          <w:tcPr>
            <w:tcW w:w="1134" w:type="dxa"/>
            <w:noWrap/>
          </w:tcPr>
          <w:p w14:paraId="2D7D1F35" w14:textId="30A38C9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250-350</w:t>
            </w:r>
          </w:p>
        </w:tc>
        <w:tc>
          <w:tcPr>
            <w:tcW w:w="1134" w:type="dxa"/>
            <w:noWrap/>
          </w:tcPr>
          <w:p w14:paraId="3422F6B7" w14:textId="0D56007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C5FA8BE" w14:textId="375D574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CD947D5" w14:textId="12EA54E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76A582CE" w14:textId="42C6E88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68995B7F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FD8167D" w14:textId="63D40E29" w:rsidR="007302B0" w:rsidRPr="006C6029" w:rsidRDefault="007302B0" w:rsidP="00F669D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Porites lichen</w:t>
            </w:r>
          </w:p>
        </w:tc>
        <w:tc>
          <w:tcPr>
            <w:tcW w:w="1842" w:type="dxa"/>
            <w:noWrap/>
          </w:tcPr>
          <w:p w14:paraId="49556742" w14:textId="27BFFDA1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Cnidaria</w:t>
            </w:r>
          </w:p>
        </w:tc>
        <w:tc>
          <w:tcPr>
            <w:tcW w:w="1985" w:type="dxa"/>
            <w:noWrap/>
          </w:tcPr>
          <w:p w14:paraId="6C6720CC" w14:textId="0B71DBC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Poritidae</w:t>
            </w:r>
            <w:proofErr w:type="spellEnd"/>
          </w:p>
        </w:tc>
        <w:tc>
          <w:tcPr>
            <w:tcW w:w="1134" w:type="dxa"/>
            <w:noWrap/>
          </w:tcPr>
          <w:p w14:paraId="4B62196F" w14:textId="2A088C40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-150</w:t>
            </w:r>
          </w:p>
        </w:tc>
        <w:tc>
          <w:tcPr>
            <w:tcW w:w="1134" w:type="dxa"/>
            <w:noWrap/>
          </w:tcPr>
          <w:p w14:paraId="0D76A3C0" w14:textId="24F946DF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1B74A9DC" w14:textId="0A20A7C4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5A51DBC" w14:textId="21D0BA02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96.15</w:t>
            </w:r>
          </w:p>
        </w:tc>
        <w:tc>
          <w:tcPr>
            <w:tcW w:w="4536" w:type="dxa"/>
            <w:noWrap/>
          </w:tcPr>
          <w:p w14:paraId="0A7293B6" w14:textId="5F7CB438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Hard coral.</w:t>
            </w:r>
          </w:p>
        </w:tc>
      </w:tr>
      <w:tr w:rsidR="007302B0" w:rsidRPr="00225525" w14:paraId="05002D81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5E5801AF" w14:textId="4E1AABD9" w:rsidR="007302B0" w:rsidRPr="006C6029" w:rsidRDefault="007302B0" w:rsidP="00F669D2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Rhizopus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842" w:type="dxa"/>
            <w:noWrap/>
          </w:tcPr>
          <w:p w14:paraId="11A590C9" w14:textId="5006F2AC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ucoromycota</w:t>
            </w:r>
            <w:proofErr w:type="spellEnd"/>
          </w:p>
        </w:tc>
        <w:tc>
          <w:tcPr>
            <w:tcW w:w="1985" w:type="dxa"/>
            <w:noWrap/>
          </w:tcPr>
          <w:p w14:paraId="17B01DB4" w14:textId="359888D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Mucoraceae</w:t>
            </w:r>
            <w:proofErr w:type="spellEnd"/>
          </w:p>
        </w:tc>
        <w:tc>
          <w:tcPr>
            <w:tcW w:w="1134" w:type="dxa"/>
            <w:noWrap/>
          </w:tcPr>
          <w:p w14:paraId="772A131A" w14:textId="37C5E669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242BB9C5" w14:textId="3E25293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C826EA4" w14:textId="32AB832B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66E361A2" w14:textId="78D3CE14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3C257B83" w14:textId="7095BDB7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7302B0" w:rsidRPr="00225525" w14:paraId="737035BF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167DA6B5" w14:textId="0F24452D" w:rsidR="007302B0" w:rsidRPr="006C6029" w:rsidRDefault="007302B0" w:rsidP="00F669D2">
            <w:pPr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 xml:space="preserve">Syphacia </w:t>
            </w: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sp.</w:t>
            </w:r>
          </w:p>
        </w:tc>
        <w:tc>
          <w:tcPr>
            <w:tcW w:w="1842" w:type="dxa"/>
            <w:noWrap/>
          </w:tcPr>
          <w:p w14:paraId="29BE12F8" w14:textId="7C282AE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Nematoda</w:t>
            </w:r>
          </w:p>
        </w:tc>
        <w:tc>
          <w:tcPr>
            <w:tcW w:w="1985" w:type="dxa"/>
            <w:noWrap/>
          </w:tcPr>
          <w:p w14:paraId="7BEA6B2A" w14:textId="2C028F0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25525">
              <w:rPr>
                <w:rFonts w:cstheme="minorHAnsi"/>
                <w:sz w:val="20"/>
                <w:szCs w:val="20"/>
                <w:lang w:val="en-GB"/>
              </w:rPr>
              <w:t>Oxyuridae</w:t>
            </w:r>
            <w:proofErr w:type="spellEnd"/>
          </w:p>
        </w:tc>
        <w:tc>
          <w:tcPr>
            <w:tcW w:w="1134" w:type="dxa"/>
            <w:noWrap/>
          </w:tcPr>
          <w:p w14:paraId="6B1E1780" w14:textId="7936A2F0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7C788368" w14:textId="4015BA63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</w:tcPr>
          <w:p w14:paraId="36561B00" w14:textId="1C9C42B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2056B056" w14:textId="31B7CBF5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38B784D8" w14:textId="7318444D" w:rsidR="007302B0" w:rsidRPr="00225525" w:rsidRDefault="007302B0" w:rsidP="00F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  <w:tr w:rsidR="00F13C9E" w:rsidRPr="00225525" w14:paraId="73EB1D82" w14:textId="77777777" w:rsidTr="007302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462E9337" w14:textId="05013710" w:rsidR="00F13C9E" w:rsidRPr="006C6029" w:rsidRDefault="00F13C9E" w:rsidP="00F13C9E">
            <w:pPr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6C6029">
              <w:rPr>
                <w:rFonts w:cstheme="minorHAnsi"/>
                <w:b w:val="0"/>
                <w:sz w:val="20"/>
                <w:szCs w:val="20"/>
                <w:lang w:val="en-GB"/>
              </w:rPr>
              <w:t>Uncultured fungus *</w:t>
            </w:r>
          </w:p>
        </w:tc>
        <w:tc>
          <w:tcPr>
            <w:tcW w:w="1842" w:type="dxa"/>
            <w:noWrap/>
          </w:tcPr>
          <w:p w14:paraId="3E498519" w14:textId="6B477368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985" w:type="dxa"/>
            <w:noWrap/>
          </w:tcPr>
          <w:p w14:paraId="2583E893" w14:textId="5024A3E7" w:rsidR="00F13C9E" w:rsidRPr="00225525" w:rsidRDefault="00CA07FA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—</w:t>
            </w:r>
          </w:p>
        </w:tc>
        <w:tc>
          <w:tcPr>
            <w:tcW w:w="1134" w:type="dxa"/>
            <w:noWrap/>
          </w:tcPr>
          <w:p w14:paraId="507E16BC" w14:textId="54CC4061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noWrap/>
          </w:tcPr>
          <w:p w14:paraId="103B0124" w14:textId="3ACEBC8E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</w:tcPr>
          <w:p w14:paraId="42A7898F" w14:textId="28245BF8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noWrap/>
          </w:tcPr>
          <w:p w14:paraId="305517BB" w14:textId="15E8FE68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536" w:type="dxa"/>
            <w:noWrap/>
          </w:tcPr>
          <w:p w14:paraId="4B7C202C" w14:textId="26748FEF" w:rsidR="00F13C9E" w:rsidRPr="00225525" w:rsidRDefault="00F13C9E" w:rsidP="00F13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25525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</w:tr>
    </w:tbl>
    <w:p w14:paraId="23421233" w14:textId="77777777" w:rsidR="007E02C5" w:rsidRPr="00981A60" w:rsidRDefault="007E02C5">
      <w:pPr>
        <w:rPr>
          <w:lang w:val="en-GB"/>
        </w:rPr>
      </w:pPr>
    </w:p>
    <w:sectPr w:rsidR="007E02C5" w:rsidRPr="00981A60" w:rsidSect="009B5E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092B2" w16cex:dateUtc="2022-03-07T13:18:00Z"/>
  <w16cex:commentExtensible w16cex:durableId="25D98677" w16cex:dateUtc="2022-03-14T08:16:00Z"/>
  <w16cex:commentExtensible w16cex:durableId="25E5A72A" w16cex:dateUtc="2022-03-23T13:03:00Z"/>
  <w16cex:commentExtensible w16cex:durableId="25D09282" w16cex:dateUtc="2022-03-07T13:17:00Z"/>
  <w16cex:commentExtensible w16cex:durableId="25D986F7" w16cex:dateUtc="2022-03-14T08:18:00Z"/>
  <w16cex:commentExtensible w16cex:durableId="25E5A73F" w16cex:dateUtc="2022-03-23T13:03:00Z"/>
  <w16cex:commentExtensible w16cex:durableId="25E5A7A4" w16cex:dateUtc="2022-03-23T13:05:00Z"/>
  <w16cex:commentExtensible w16cex:durableId="25E5A7E6" w16cex:dateUtc="2022-03-23T13:06:00Z"/>
  <w16cex:commentExtensible w16cex:durableId="25E5A849" w16cex:dateUtc="2022-03-23T13:08:00Z"/>
  <w16cex:commentExtensible w16cex:durableId="25D09614" w16cex:dateUtc="2022-03-07T13:32:00Z"/>
  <w16cex:commentExtensible w16cex:durableId="25D987A8" w16cex:dateUtc="2022-03-14T08:21:00Z"/>
  <w16cex:commentExtensible w16cex:durableId="25E5AAF2" w16cex:dateUtc="2022-03-23T13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DE2508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7A32D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CEAE4B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6A86B8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EEE47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0D4A5D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6885D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B34E84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436974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C47C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3670B4"/>
    <w:multiLevelType w:val="hybridMultilevel"/>
    <w:tmpl w:val="2DE4DD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EE11B7"/>
    <w:multiLevelType w:val="hybridMultilevel"/>
    <w:tmpl w:val="F67E0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B54490"/>
    <w:multiLevelType w:val="hybridMultilevel"/>
    <w:tmpl w:val="13B45E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FE2DD4"/>
    <w:multiLevelType w:val="hybridMultilevel"/>
    <w:tmpl w:val="B9241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880A50"/>
    <w:multiLevelType w:val="hybridMultilevel"/>
    <w:tmpl w:val="BAB07A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7E2DC6"/>
    <w:multiLevelType w:val="hybridMultilevel"/>
    <w:tmpl w:val="056408A2"/>
    <w:lvl w:ilvl="0" w:tplc="D1ECD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13"/>
  </w:num>
  <w:num w:numId="5">
    <w:abstractNumId w:val="15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525"/>
    <w:rsid w:val="000275FF"/>
    <w:rsid w:val="00073169"/>
    <w:rsid w:val="00073CEC"/>
    <w:rsid w:val="00225525"/>
    <w:rsid w:val="00275C15"/>
    <w:rsid w:val="002E1ADC"/>
    <w:rsid w:val="002F55C2"/>
    <w:rsid w:val="003008BE"/>
    <w:rsid w:val="003410FF"/>
    <w:rsid w:val="003F179C"/>
    <w:rsid w:val="00435B5E"/>
    <w:rsid w:val="0047030A"/>
    <w:rsid w:val="004825BB"/>
    <w:rsid w:val="004E28F0"/>
    <w:rsid w:val="005265B4"/>
    <w:rsid w:val="005B796E"/>
    <w:rsid w:val="005C3885"/>
    <w:rsid w:val="005D1C37"/>
    <w:rsid w:val="005D3463"/>
    <w:rsid w:val="005F45C5"/>
    <w:rsid w:val="00696F9E"/>
    <w:rsid w:val="006A1601"/>
    <w:rsid w:val="006B3352"/>
    <w:rsid w:val="006C6029"/>
    <w:rsid w:val="007302B0"/>
    <w:rsid w:val="007B12F6"/>
    <w:rsid w:val="007E02C5"/>
    <w:rsid w:val="008B4D20"/>
    <w:rsid w:val="00975515"/>
    <w:rsid w:val="00981A60"/>
    <w:rsid w:val="009A6B75"/>
    <w:rsid w:val="009B5E6F"/>
    <w:rsid w:val="00A34456"/>
    <w:rsid w:val="00A61AC2"/>
    <w:rsid w:val="00A769CF"/>
    <w:rsid w:val="00AD0DEA"/>
    <w:rsid w:val="00B16C17"/>
    <w:rsid w:val="00B33E00"/>
    <w:rsid w:val="00B344CA"/>
    <w:rsid w:val="00B67CE5"/>
    <w:rsid w:val="00C51B00"/>
    <w:rsid w:val="00C74FAB"/>
    <w:rsid w:val="00C77CC3"/>
    <w:rsid w:val="00C94E3D"/>
    <w:rsid w:val="00CA07FA"/>
    <w:rsid w:val="00CD1EB5"/>
    <w:rsid w:val="00D62031"/>
    <w:rsid w:val="00DE5296"/>
    <w:rsid w:val="00E4579A"/>
    <w:rsid w:val="00EF0DB0"/>
    <w:rsid w:val="00F13C9E"/>
    <w:rsid w:val="00F36920"/>
    <w:rsid w:val="00F6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54F2E"/>
  <w15:chartTrackingRefBased/>
  <w15:docId w15:val="{CBDEF756-CAEE-4AFC-BE93-8F7A9C54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55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55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55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55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552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552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552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55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552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55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552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55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552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552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552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552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552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55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enabsatz">
    <w:name w:val="List Paragraph"/>
    <w:basedOn w:val="Standard"/>
    <w:uiPriority w:val="34"/>
    <w:qFormat/>
    <w:rsid w:val="00225525"/>
    <w:pPr>
      <w:ind w:left="720"/>
      <w:contextualSpacing/>
    </w:pPr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225525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225525"/>
    <w:rPr>
      <w:color w:val="954F72"/>
      <w:u w:val="single"/>
    </w:rPr>
  </w:style>
  <w:style w:type="paragraph" w:customStyle="1" w:styleId="msonormal0">
    <w:name w:val="msonormal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6">
    <w:name w:val="font6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de-DE"/>
    </w:rPr>
  </w:style>
  <w:style w:type="paragraph" w:customStyle="1" w:styleId="font7">
    <w:name w:val="font7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8">
    <w:name w:val="font8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eastAsia="de-DE"/>
    </w:rPr>
  </w:style>
  <w:style w:type="paragraph" w:customStyle="1" w:styleId="font9">
    <w:name w:val="font9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de-DE"/>
    </w:rPr>
  </w:style>
  <w:style w:type="paragraph" w:customStyle="1" w:styleId="font10">
    <w:name w:val="font10"/>
    <w:basedOn w:val="Standard"/>
    <w:rsid w:val="0022552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font11">
    <w:name w:val="font11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u w:val="single"/>
      <w:lang w:eastAsia="de-DE"/>
    </w:rPr>
  </w:style>
  <w:style w:type="paragraph" w:customStyle="1" w:styleId="font12">
    <w:name w:val="font12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de-DE"/>
    </w:rPr>
  </w:style>
  <w:style w:type="paragraph" w:customStyle="1" w:styleId="font13">
    <w:name w:val="font13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lang w:eastAsia="de-DE"/>
    </w:rPr>
  </w:style>
  <w:style w:type="paragraph" w:customStyle="1" w:styleId="font14">
    <w:name w:val="font14"/>
    <w:basedOn w:val="Standard"/>
    <w:rsid w:val="0022552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u w:val="single"/>
      <w:lang w:eastAsia="de-DE"/>
    </w:rPr>
  </w:style>
  <w:style w:type="paragraph" w:customStyle="1" w:styleId="xl64">
    <w:name w:val="xl64"/>
    <w:basedOn w:val="Standard"/>
    <w:rsid w:val="002255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66">
    <w:name w:val="xl66"/>
    <w:basedOn w:val="Standard"/>
    <w:rsid w:val="002255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22552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Standard"/>
    <w:rsid w:val="002255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02122"/>
      <w:sz w:val="24"/>
      <w:szCs w:val="24"/>
      <w:lang w:eastAsia="de-DE"/>
    </w:rPr>
  </w:style>
  <w:style w:type="paragraph" w:customStyle="1" w:styleId="xl70">
    <w:name w:val="xl70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2255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5">
    <w:name w:val="xl75"/>
    <w:basedOn w:val="Standard"/>
    <w:rsid w:val="002255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225525"/>
    <w:pPr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de-DE"/>
    </w:rPr>
  </w:style>
  <w:style w:type="paragraph" w:customStyle="1" w:styleId="xl79">
    <w:name w:val="xl79"/>
    <w:basedOn w:val="Standard"/>
    <w:rsid w:val="00225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u w:val="single"/>
      <w:lang w:eastAsia="de-DE"/>
    </w:rPr>
  </w:style>
  <w:style w:type="table" w:styleId="Tabellenraster">
    <w:name w:val="Table Grid"/>
    <w:basedOn w:val="NormaleTabelle"/>
    <w:uiPriority w:val="39"/>
    <w:rsid w:val="00225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2255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2255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">
    <w:name w:val="Grid Table 1 Light"/>
    <w:basedOn w:val="NormaleTabelle"/>
    <w:uiPriority w:val="46"/>
    <w:rsid w:val="00225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225525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22552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25525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225525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25525"/>
    <w:pPr>
      <w:spacing w:after="120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25525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2552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255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2552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2552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2552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255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2552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2552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2552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2552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2552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25525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255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225525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2552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25525"/>
    <w:rPr>
      <w:lang w:val="en-GB"/>
    </w:rPr>
  </w:style>
  <w:style w:type="character" w:styleId="Buchtitel">
    <w:name w:val="Book Title"/>
    <w:basedOn w:val="Absatz-Standardschriftart"/>
    <w:uiPriority w:val="33"/>
    <w:qFormat/>
    <w:rsid w:val="0022552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25525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2552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25525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22552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552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5525"/>
    <w:rPr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225525"/>
    <w:pPr>
      <w:spacing w:before="20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225525"/>
    <w:rPr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rsid w:val="002255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22552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2552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255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2552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255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2552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255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255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255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2552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2552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255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25525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22552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2552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2552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25525"/>
    <w:pPr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25525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22552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2552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2552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2552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25525"/>
    <w:pPr>
      <w:spacing w:after="0" w:line="240" w:lineRule="auto"/>
    </w:pPr>
    <w:rPr>
      <w:i/>
      <w:iCs/>
      <w:lang w:val="en-GB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25525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225525"/>
  </w:style>
  <w:style w:type="paragraph" w:styleId="StandardWeb">
    <w:name w:val="Normal (Web)"/>
    <w:basedOn w:val="Standard"/>
    <w:uiPriority w:val="99"/>
    <w:semiHidden/>
    <w:unhideWhenUsed/>
    <w:rsid w:val="00225525"/>
    <w:rPr>
      <w:rFonts w:ascii="Times New Roman" w:hAnsi="Times New Roman" w:cs="Times New Roman"/>
      <w:sz w:val="24"/>
      <w:szCs w:val="24"/>
      <w:lang w:val="en-GB"/>
    </w:rPr>
  </w:style>
  <w:style w:type="paragraph" w:styleId="NurText">
    <w:name w:val="Plain Text"/>
    <w:basedOn w:val="Standard"/>
    <w:link w:val="NurTextZchn"/>
    <w:uiPriority w:val="99"/>
    <w:semiHidden/>
    <w:unhideWhenUsed/>
    <w:rsid w:val="00225525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25525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25525"/>
    <w:pPr>
      <w:spacing w:after="0" w:line="240" w:lineRule="auto"/>
    </w:pPr>
    <w:rPr>
      <w:rFonts w:ascii="Segoe UI" w:hAnsi="Segoe UI" w:cs="Segoe UI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25525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225525"/>
    <w:rPr>
      <w:i/>
      <w:iCs/>
    </w:rPr>
  </w:style>
  <w:style w:type="character" w:styleId="Fett">
    <w:name w:val="Strong"/>
    <w:basedOn w:val="Absatz-Standardschriftart"/>
    <w:uiPriority w:val="22"/>
    <w:qFormat/>
    <w:rsid w:val="00225525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2552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25525"/>
    <w:pPr>
      <w:spacing w:after="120"/>
      <w:ind w:left="283"/>
    </w:pPr>
    <w:rPr>
      <w:sz w:val="16"/>
      <w:szCs w:val="16"/>
      <w:lang w:val="en-GB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25525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25525"/>
    <w:pPr>
      <w:spacing w:after="120" w:line="480" w:lineRule="auto"/>
      <w:ind w:left="283"/>
    </w:pPr>
    <w:rPr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25525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25525"/>
    <w:pPr>
      <w:spacing w:after="120"/>
    </w:pPr>
    <w:rPr>
      <w:sz w:val="16"/>
      <w:szCs w:val="16"/>
      <w:lang w:val="en-GB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25525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25525"/>
    <w:pPr>
      <w:spacing w:after="120" w:line="480" w:lineRule="auto"/>
    </w:pPr>
    <w:rPr>
      <w:lang w:val="en-GB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25525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25525"/>
    <w:pPr>
      <w:spacing w:after="0" w:line="240" w:lineRule="auto"/>
    </w:pPr>
    <w:rPr>
      <w:lang w:val="en-GB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25525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25525"/>
    <w:pPr>
      <w:spacing w:after="120"/>
      <w:ind w:left="283"/>
    </w:pPr>
    <w:rPr>
      <w:lang w:val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25525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2552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25525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25525"/>
    <w:pPr>
      <w:spacing w:after="120"/>
    </w:pPr>
    <w:rPr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25525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2552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25525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25525"/>
    <w:rPr>
      <w:lang w:val="en-GB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225525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25525"/>
    <w:rPr>
      <w:lang w:val="en-GB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225525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5525"/>
    <w:pPr>
      <w:numPr>
        <w:ilvl w:val="1"/>
      </w:numPr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5525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2552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2552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225525"/>
    <w:pPr>
      <w:spacing w:after="120"/>
      <w:ind w:left="1415"/>
      <w:contextualSpacing/>
    </w:pPr>
    <w:rPr>
      <w:lang w:val="en-GB"/>
    </w:rPr>
  </w:style>
  <w:style w:type="paragraph" w:styleId="Listenfortsetzung4">
    <w:name w:val="List Continue 4"/>
    <w:basedOn w:val="Standard"/>
    <w:uiPriority w:val="99"/>
    <w:semiHidden/>
    <w:unhideWhenUsed/>
    <w:rsid w:val="00225525"/>
    <w:pPr>
      <w:spacing w:after="120"/>
      <w:ind w:left="1132"/>
      <w:contextualSpacing/>
    </w:pPr>
    <w:rPr>
      <w:lang w:val="en-GB"/>
    </w:rPr>
  </w:style>
  <w:style w:type="paragraph" w:styleId="Listenfortsetzung3">
    <w:name w:val="List Continue 3"/>
    <w:basedOn w:val="Standard"/>
    <w:uiPriority w:val="99"/>
    <w:semiHidden/>
    <w:unhideWhenUsed/>
    <w:rsid w:val="00225525"/>
    <w:pPr>
      <w:spacing w:after="120"/>
      <w:ind w:left="849"/>
      <w:contextualSpacing/>
    </w:pPr>
    <w:rPr>
      <w:lang w:val="en-GB"/>
    </w:rPr>
  </w:style>
  <w:style w:type="paragraph" w:styleId="Listenfortsetzung2">
    <w:name w:val="List Continue 2"/>
    <w:basedOn w:val="Standard"/>
    <w:uiPriority w:val="99"/>
    <w:semiHidden/>
    <w:unhideWhenUsed/>
    <w:rsid w:val="00225525"/>
    <w:pPr>
      <w:spacing w:after="120"/>
      <w:ind w:left="566"/>
      <w:contextualSpacing/>
    </w:pPr>
    <w:rPr>
      <w:lang w:val="en-GB"/>
    </w:rPr>
  </w:style>
  <w:style w:type="paragraph" w:styleId="Listenfortsetzung">
    <w:name w:val="List Continue"/>
    <w:basedOn w:val="Standard"/>
    <w:uiPriority w:val="99"/>
    <w:semiHidden/>
    <w:unhideWhenUsed/>
    <w:rsid w:val="00225525"/>
    <w:pPr>
      <w:spacing w:after="120"/>
      <w:ind w:left="283"/>
      <w:contextualSpacing/>
    </w:pPr>
    <w:rPr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225525"/>
    <w:pPr>
      <w:spacing w:after="0" w:line="240" w:lineRule="auto"/>
      <w:ind w:left="4252"/>
    </w:pPr>
    <w:rPr>
      <w:lang w:val="en-GB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25525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25525"/>
    <w:pPr>
      <w:spacing w:after="0" w:line="240" w:lineRule="auto"/>
      <w:ind w:left="4252"/>
    </w:pPr>
    <w:rPr>
      <w:lang w:val="en-GB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25525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2255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22552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225525"/>
    <w:pPr>
      <w:numPr>
        <w:numId w:val="6"/>
      </w:numPr>
      <w:contextualSpacing/>
    </w:pPr>
    <w:rPr>
      <w:lang w:val="en-GB"/>
    </w:rPr>
  </w:style>
  <w:style w:type="paragraph" w:styleId="Listennummer4">
    <w:name w:val="List Number 4"/>
    <w:basedOn w:val="Standard"/>
    <w:uiPriority w:val="99"/>
    <w:semiHidden/>
    <w:unhideWhenUsed/>
    <w:rsid w:val="00225525"/>
    <w:pPr>
      <w:numPr>
        <w:numId w:val="7"/>
      </w:numPr>
      <w:contextualSpacing/>
    </w:pPr>
    <w:rPr>
      <w:lang w:val="en-GB"/>
    </w:rPr>
  </w:style>
  <w:style w:type="paragraph" w:styleId="Listennummer3">
    <w:name w:val="List Number 3"/>
    <w:basedOn w:val="Standard"/>
    <w:uiPriority w:val="99"/>
    <w:semiHidden/>
    <w:unhideWhenUsed/>
    <w:rsid w:val="00225525"/>
    <w:pPr>
      <w:numPr>
        <w:numId w:val="8"/>
      </w:numPr>
      <w:contextualSpacing/>
    </w:pPr>
    <w:rPr>
      <w:lang w:val="en-GB"/>
    </w:rPr>
  </w:style>
  <w:style w:type="paragraph" w:styleId="Listennummer2">
    <w:name w:val="List Number 2"/>
    <w:basedOn w:val="Standard"/>
    <w:uiPriority w:val="99"/>
    <w:semiHidden/>
    <w:unhideWhenUsed/>
    <w:rsid w:val="00225525"/>
    <w:pPr>
      <w:numPr>
        <w:numId w:val="9"/>
      </w:numPr>
      <w:contextualSpacing/>
    </w:pPr>
    <w:rPr>
      <w:lang w:val="en-GB"/>
    </w:rPr>
  </w:style>
  <w:style w:type="paragraph" w:styleId="Aufzhlungszeichen5">
    <w:name w:val="List Bullet 5"/>
    <w:basedOn w:val="Standard"/>
    <w:uiPriority w:val="99"/>
    <w:semiHidden/>
    <w:unhideWhenUsed/>
    <w:rsid w:val="00225525"/>
    <w:pPr>
      <w:numPr>
        <w:numId w:val="10"/>
      </w:numPr>
      <w:contextualSpacing/>
    </w:pPr>
    <w:rPr>
      <w:lang w:val="en-GB"/>
    </w:rPr>
  </w:style>
  <w:style w:type="paragraph" w:styleId="Aufzhlungszeichen4">
    <w:name w:val="List Bullet 4"/>
    <w:basedOn w:val="Standard"/>
    <w:uiPriority w:val="99"/>
    <w:semiHidden/>
    <w:unhideWhenUsed/>
    <w:rsid w:val="00225525"/>
    <w:pPr>
      <w:numPr>
        <w:numId w:val="11"/>
      </w:numPr>
      <w:contextualSpacing/>
    </w:pPr>
    <w:rPr>
      <w:lang w:val="en-GB"/>
    </w:rPr>
  </w:style>
  <w:style w:type="paragraph" w:styleId="Aufzhlungszeichen3">
    <w:name w:val="List Bullet 3"/>
    <w:basedOn w:val="Standard"/>
    <w:uiPriority w:val="99"/>
    <w:semiHidden/>
    <w:unhideWhenUsed/>
    <w:rsid w:val="00225525"/>
    <w:pPr>
      <w:numPr>
        <w:numId w:val="12"/>
      </w:numPr>
      <w:contextualSpacing/>
    </w:pPr>
    <w:rPr>
      <w:lang w:val="en-GB"/>
    </w:rPr>
  </w:style>
  <w:style w:type="paragraph" w:styleId="Aufzhlungszeichen2">
    <w:name w:val="List Bullet 2"/>
    <w:basedOn w:val="Standard"/>
    <w:uiPriority w:val="99"/>
    <w:semiHidden/>
    <w:unhideWhenUsed/>
    <w:rsid w:val="00225525"/>
    <w:pPr>
      <w:numPr>
        <w:numId w:val="13"/>
      </w:numPr>
      <w:contextualSpacing/>
    </w:pPr>
    <w:rPr>
      <w:lang w:val="en-GB"/>
    </w:rPr>
  </w:style>
  <w:style w:type="paragraph" w:styleId="Liste5">
    <w:name w:val="List 5"/>
    <w:basedOn w:val="Standard"/>
    <w:uiPriority w:val="99"/>
    <w:semiHidden/>
    <w:unhideWhenUsed/>
    <w:rsid w:val="00225525"/>
    <w:pPr>
      <w:ind w:left="1415" w:hanging="283"/>
      <w:contextualSpacing/>
    </w:pPr>
    <w:rPr>
      <w:lang w:val="en-GB"/>
    </w:rPr>
  </w:style>
  <w:style w:type="paragraph" w:styleId="Liste4">
    <w:name w:val="List 4"/>
    <w:basedOn w:val="Standard"/>
    <w:uiPriority w:val="99"/>
    <w:semiHidden/>
    <w:unhideWhenUsed/>
    <w:rsid w:val="00225525"/>
    <w:pPr>
      <w:ind w:left="1132" w:hanging="283"/>
      <w:contextualSpacing/>
    </w:pPr>
    <w:rPr>
      <w:lang w:val="en-GB"/>
    </w:rPr>
  </w:style>
  <w:style w:type="paragraph" w:styleId="Liste3">
    <w:name w:val="List 3"/>
    <w:basedOn w:val="Standard"/>
    <w:uiPriority w:val="99"/>
    <w:semiHidden/>
    <w:unhideWhenUsed/>
    <w:rsid w:val="00225525"/>
    <w:pPr>
      <w:ind w:left="849" w:hanging="283"/>
      <w:contextualSpacing/>
    </w:pPr>
    <w:rPr>
      <w:lang w:val="en-GB"/>
    </w:rPr>
  </w:style>
  <w:style w:type="paragraph" w:styleId="Liste2">
    <w:name w:val="List 2"/>
    <w:basedOn w:val="Standard"/>
    <w:uiPriority w:val="99"/>
    <w:semiHidden/>
    <w:unhideWhenUsed/>
    <w:rsid w:val="00225525"/>
    <w:pPr>
      <w:ind w:left="566" w:hanging="283"/>
      <w:contextualSpacing/>
    </w:pPr>
    <w:rPr>
      <w:lang w:val="en-GB"/>
    </w:rPr>
  </w:style>
  <w:style w:type="paragraph" w:styleId="Listennummer">
    <w:name w:val="List Number"/>
    <w:basedOn w:val="Standard"/>
    <w:uiPriority w:val="99"/>
    <w:semiHidden/>
    <w:unhideWhenUsed/>
    <w:rsid w:val="00225525"/>
    <w:pPr>
      <w:numPr>
        <w:numId w:val="14"/>
      </w:numPr>
      <w:contextualSpacing/>
    </w:pPr>
    <w:rPr>
      <w:lang w:val="en-GB"/>
    </w:rPr>
  </w:style>
  <w:style w:type="paragraph" w:styleId="Aufzhlungszeichen">
    <w:name w:val="List Bullet"/>
    <w:basedOn w:val="Standard"/>
    <w:uiPriority w:val="99"/>
    <w:semiHidden/>
    <w:unhideWhenUsed/>
    <w:rsid w:val="00225525"/>
    <w:pPr>
      <w:numPr>
        <w:numId w:val="15"/>
      </w:numPr>
      <w:contextualSpacing/>
    </w:pPr>
    <w:rPr>
      <w:lang w:val="en-GB"/>
    </w:rPr>
  </w:style>
  <w:style w:type="paragraph" w:styleId="Liste">
    <w:name w:val="List"/>
    <w:basedOn w:val="Standard"/>
    <w:uiPriority w:val="99"/>
    <w:semiHidden/>
    <w:unhideWhenUsed/>
    <w:rsid w:val="00225525"/>
    <w:pPr>
      <w:ind w:left="283" w:hanging="283"/>
      <w:contextualSpacing/>
    </w:pPr>
    <w:rPr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22552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Makrotext">
    <w:name w:val="macro"/>
    <w:link w:val="MakrotextZchn"/>
    <w:uiPriority w:val="99"/>
    <w:semiHidden/>
    <w:unhideWhenUsed/>
    <w:rsid w:val="0022552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25525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25525"/>
    <w:pPr>
      <w:spacing w:after="0"/>
      <w:ind w:left="220" w:hanging="220"/>
    </w:pPr>
    <w:rPr>
      <w:lang w:val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25525"/>
    <w:pPr>
      <w:spacing w:after="0" w:line="240" w:lineRule="auto"/>
    </w:pPr>
    <w:rPr>
      <w:sz w:val="20"/>
      <w:szCs w:val="20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25525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22552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25525"/>
  </w:style>
  <w:style w:type="character" w:styleId="Zeilennummer">
    <w:name w:val="line number"/>
    <w:basedOn w:val="Absatz-Standardschriftart"/>
    <w:uiPriority w:val="99"/>
    <w:semiHidden/>
    <w:unhideWhenUsed/>
    <w:rsid w:val="00225525"/>
  </w:style>
  <w:style w:type="character" w:styleId="Kommentarzeichen">
    <w:name w:val="annotation reference"/>
    <w:basedOn w:val="Absatz-Standardschriftart"/>
    <w:uiPriority w:val="99"/>
    <w:semiHidden/>
    <w:unhideWhenUsed/>
    <w:rsid w:val="0022552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22552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2552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22552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25525"/>
    <w:pPr>
      <w:spacing w:after="0"/>
    </w:pPr>
    <w:rPr>
      <w:lang w:val="en-GB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2552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220" w:hanging="220"/>
    </w:pPr>
    <w:rPr>
      <w:lang w:val="en-GB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225525"/>
    <w:rPr>
      <w:rFonts w:asciiTheme="majorHAnsi" w:eastAsiaTheme="majorEastAsia" w:hAnsiTheme="majorHAnsi" w:cstheme="majorBidi"/>
      <w:b/>
      <w:bCs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5525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5525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25525"/>
    <w:pPr>
      <w:spacing w:after="0" w:line="240" w:lineRule="auto"/>
    </w:pPr>
    <w:rPr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25525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225525"/>
    <w:pPr>
      <w:ind w:left="708"/>
    </w:pPr>
    <w:rPr>
      <w:lang w:val="en-GB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25525"/>
    <w:pPr>
      <w:spacing w:after="100"/>
      <w:ind w:left="1760"/>
    </w:pPr>
    <w:rPr>
      <w:lang w:val="en-GB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25525"/>
    <w:pPr>
      <w:spacing w:after="100"/>
      <w:ind w:left="1540"/>
    </w:pPr>
    <w:rPr>
      <w:lang w:val="en-GB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25525"/>
    <w:pPr>
      <w:spacing w:after="100"/>
      <w:ind w:left="1320"/>
    </w:pPr>
    <w:rPr>
      <w:lang w:val="en-GB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25525"/>
    <w:pPr>
      <w:spacing w:after="100"/>
      <w:ind w:left="1100"/>
    </w:pPr>
    <w:rPr>
      <w:lang w:val="en-GB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25525"/>
    <w:pPr>
      <w:spacing w:after="100"/>
      <w:ind w:left="880"/>
    </w:pPr>
    <w:rPr>
      <w:lang w:val="en-GB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25525"/>
    <w:pPr>
      <w:spacing w:after="100"/>
      <w:ind w:left="660"/>
    </w:pPr>
    <w:rPr>
      <w:lang w:val="en-GB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25525"/>
    <w:pPr>
      <w:spacing w:after="100"/>
      <w:ind w:left="440"/>
    </w:pPr>
    <w:rPr>
      <w:lang w:val="en-GB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25525"/>
    <w:pPr>
      <w:spacing w:after="100"/>
      <w:ind w:left="220"/>
    </w:pPr>
    <w:rPr>
      <w:lang w:val="en-GB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25525"/>
    <w:pPr>
      <w:spacing w:after="100"/>
    </w:pPr>
    <w:rPr>
      <w:lang w:val="en-GB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1980" w:hanging="220"/>
    </w:pPr>
    <w:rPr>
      <w:lang w:val="en-GB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1760" w:hanging="220"/>
    </w:pPr>
    <w:rPr>
      <w:lang w:val="en-GB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1540" w:hanging="220"/>
    </w:pPr>
    <w:rPr>
      <w:lang w:val="en-GB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1320" w:hanging="220"/>
    </w:pPr>
    <w:rPr>
      <w:lang w:val="en-GB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1100" w:hanging="220"/>
    </w:pPr>
    <w:rPr>
      <w:lang w:val="en-GB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880" w:hanging="220"/>
    </w:pPr>
    <w:rPr>
      <w:lang w:val="en-GB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660" w:hanging="220"/>
    </w:pPr>
    <w:rPr>
      <w:lang w:val="en-GB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25525"/>
    <w:pPr>
      <w:spacing w:after="0" w:line="240" w:lineRule="auto"/>
      <w:ind w:left="440" w:hanging="220"/>
    </w:pPr>
    <w:rPr>
      <w:lang w:val="en-GB"/>
    </w:rPr>
  </w:style>
  <w:style w:type="table" w:styleId="EinfacheTabelle3">
    <w:name w:val="Plain Table 3"/>
    <w:basedOn w:val="NormaleTabelle"/>
    <w:uiPriority w:val="43"/>
    <w:rsid w:val="002255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2255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22552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525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525"/>
    <w:rPr>
      <w:rFonts w:ascii="Segoe UI" w:hAnsi="Segoe UI" w:cs="Segoe UI"/>
      <w:sz w:val="18"/>
      <w:szCs w:val="18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55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5525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225525"/>
    <w:pPr>
      <w:spacing w:after="0" w:line="240" w:lineRule="auto"/>
    </w:pPr>
    <w:rPr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255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78</Words>
  <Characters>18765</Characters>
  <Application>Microsoft Office Word</Application>
  <DocSecurity>0</DocSecurity>
  <Lines>15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Kampen</dc:creator>
  <cp:keywords/>
  <dc:description/>
  <cp:lastModifiedBy>Kampen, Helge</cp:lastModifiedBy>
  <cp:revision>2</cp:revision>
  <dcterms:created xsi:type="dcterms:W3CDTF">2022-05-11T06:31:00Z</dcterms:created>
  <dcterms:modified xsi:type="dcterms:W3CDTF">2022-05-11T06:31:00Z</dcterms:modified>
</cp:coreProperties>
</file>